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8C812" w14:textId="77777777" w:rsidR="001939DC" w:rsidRPr="00FF54FA" w:rsidRDefault="00EA00B8" w:rsidP="00FF54FA">
      <w:pPr>
        <w:jc w:val="center"/>
        <w:rPr>
          <w:b/>
          <w:sz w:val="28"/>
          <w:szCs w:val="28"/>
        </w:rPr>
      </w:pPr>
      <w:r w:rsidRPr="00FF54FA">
        <w:rPr>
          <w:b/>
          <w:sz w:val="28"/>
          <w:szCs w:val="28"/>
        </w:rPr>
        <w:t>Data Collection Form</w:t>
      </w:r>
    </w:p>
    <w:p w14:paraId="501047DC" w14:textId="77777777" w:rsidR="001939DC" w:rsidRDefault="001939DC">
      <w:pPr>
        <w:rPr>
          <w:b/>
          <w:sz w:val="24"/>
          <w:szCs w:val="24"/>
        </w:rPr>
      </w:pPr>
    </w:p>
    <w:p w14:paraId="1BA19D5D" w14:textId="77777777" w:rsidR="001939DC" w:rsidRPr="000D484C" w:rsidRDefault="001939DC">
      <w:pPr>
        <w:rPr>
          <w:b/>
          <w:color w:val="0070C0"/>
          <w:sz w:val="32"/>
          <w:szCs w:val="32"/>
        </w:rPr>
      </w:pPr>
      <w:r w:rsidRPr="000D484C">
        <w:rPr>
          <w:b/>
          <w:color w:val="0070C0"/>
          <w:sz w:val="32"/>
          <w:szCs w:val="32"/>
        </w:rPr>
        <w:t>PART I. ENRO</w:t>
      </w:r>
      <w:r w:rsidR="00300427">
        <w:rPr>
          <w:b/>
          <w:color w:val="0070C0"/>
          <w:sz w:val="32"/>
          <w:szCs w:val="32"/>
        </w:rPr>
        <w:t>L</w:t>
      </w:r>
      <w:r w:rsidRPr="000D484C">
        <w:rPr>
          <w:b/>
          <w:color w:val="0070C0"/>
          <w:sz w:val="32"/>
          <w:szCs w:val="32"/>
        </w:rPr>
        <w:t>LMENT</w:t>
      </w:r>
      <w:r w:rsidR="008527E4" w:rsidRPr="000D484C">
        <w:rPr>
          <w:b/>
          <w:color w:val="0070C0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C67A0" w14:paraId="15E92509" w14:textId="77777777" w:rsidTr="00EC67A0">
        <w:tc>
          <w:tcPr>
            <w:tcW w:w="4621" w:type="dxa"/>
          </w:tcPr>
          <w:p w14:paraId="221EB57B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ate: </w:t>
            </w:r>
          </w:p>
        </w:tc>
        <w:tc>
          <w:tcPr>
            <w:tcW w:w="4621" w:type="dxa"/>
          </w:tcPr>
          <w:p w14:paraId="0F24E81C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../……/………. (DD/MM/YYYY)</w:t>
            </w:r>
          </w:p>
        </w:tc>
      </w:tr>
      <w:tr w:rsidR="00EC67A0" w14:paraId="5BEEC886" w14:textId="77777777" w:rsidTr="00EC67A0">
        <w:tc>
          <w:tcPr>
            <w:tcW w:w="4621" w:type="dxa"/>
          </w:tcPr>
          <w:p w14:paraId="2C3E79DA" w14:textId="77777777" w:rsidR="00EC67A0" w:rsidRDefault="00EC67A0" w:rsidP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ff name (who performs the enrolment)</w:t>
            </w:r>
          </w:p>
        </w:tc>
        <w:tc>
          <w:tcPr>
            <w:tcW w:w="4621" w:type="dxa"/>
          </w:tcPr>
          <w:p w14:paraId="73D560C8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____________________________</w:t>
            </w:r>
          </w:p>
        </w:tc>
      </w:tr>
    </w:tbl>
    <w:p w14:paraId="728F9DDC" w14:textId="77777777" w:rsidR="00EC67A0" w:rsidRDefault="00EC67A0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3456"/>
        <w:gridCol w:w="2263"/>
        <w:gridCol w:w="1621"/>
        <w:gridCol w:w="1057"/>
      </w:tblGrid>
      <w:tr w:rsidR="00DE759E" w14:paraId="532F5A5F" w14:textId="77777777" w:rsidTr="00BB1573">
        <w:trPr>
          <w:tblHeader/>
        </w:trPr>
        <w:tc>
          <w:tcPr>
            <w:tcW w:w="619" w:type="dxa"/>
          </w:tcPr>
          <w:p w14:paraId="0AA7F151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3456" w:type="dxa"/>
          </w:tcPr>
          <w:p w14:paraId="67E17595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2263" w:type="dxa"/>
          </w:tcPr>
          <w:p w14:paraId="4F68C811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</w:t>
            </w:r>
          </w:p>
        </w:tc>
        <w:tc>
          <w:tcPr>
            <w:tcW w:w="1621" w:type="dxa"/>
          </w:tcPr>
          <w:p w14:paraId="01D02672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</w:t>
            </w:r>
          </w:p>
        </w:tc>
        <w:tc>
          <w:tcPr>
            <w:tcW w:w="1057" w:type="dxa"/>
          </w:tcPr>
          <w:p w14:paraId="295F96F7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p</w:t>
            </w:r>
          </w:p>
        </w:tc>
      </w:tr>
      <w:tr w:rsidR="00881A66" w:rsidRPr="008D22DF" w14:paraId="5209D34F" w14:textId="77777777" w:rsidTr="00544C05">
        <w:tc>
          <w:tcPr>
            <w:tcW w:w="619" w:type="dxa"/>
            <w:vMerge w:val="restart"/>
          </w:tcPr>
          <w:p w14:paraId="5AAADAC8" w14:textId="77777777" w:rsidR="00881A66" w:rsidRPr="008D22DF" w:rsidRDefault="00881A66" w:rsidP="00544C05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6798168D" w14:textId="77777777" w:rsidR="00881A66" w:rsidRPr="008D22DF" w:rsidRDefault="00881A66" w:rsidP="00544C05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Result of Biometric check (using finger print)</w:t>
            </w:r>
          </w:p>
        </w:tc>
        <w:tc>
          <w:tcPr>
            <w:tcW w:w="2263" w:type="dxa"/>
          </w:tcPr>
          <w:p w14:paraId="50A60EA4" w14:textId="77777777" w:rsidR="00881A66" w:rsidRPr="008D22DF" w:rsidRDefault="00881A66" w:rsidP="00544C05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ew study participant</w:t>
            </w:r>
          </w:p>
        </w:tc>
        <w:tc>
          <w:tcPr>
            <w:tcW w:w="1621" w:type="dxa"/>
          </w:tcPr>
          <w:p w14:paraId="0D8C873E" w14:textId="77777777" w:rsidR="00881A66" w:rsidRPr="008D22DF" w:rsidRDefault="00881A66" w:rsidP="00544C05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32D0AF2" w14:textId="77777777" w:rsidR="00881A66" w:rsidRPr="008D22DF" w:rsidRDefault="00881A66" w:rsidP="00544C05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881A66" w:rsidRPr="008D22DF" w14:paraId="0200916A" w14:textId="77777777" w:rsidTr="00544C05">
        <w:tc>
          <w:tcPr>
            <w:tcW w:w="619" w:type="dxa"/>
            <w:vMerge/>
          </w:tcPr>
          <w:p w14:paraId="5DFC5F08" w14:textId="77777777" w:rsidR="00881A66" w:rsidRPr="008D22DF" w:rsidRDefault="00881A66" w:rsidP="00544C05">
            <w:p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35D68DDF" w14:textId="77777777" w:rsidR="00881A66" w:rsidRPr="008D22DF" w:rsidRDefault="00881A66" w:rsidP="00544C05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30D874C" w14:textId="77777777" w:rsidR="00881A66" w:rsidRPr="008D22DF" w:rsidRDefault="00881A66" w:rsidP="00544C05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Old study participant</w:t>
            </w:r>
          </w:p>
        </w:tc>
        <w:tc>
          <w:tcPr>
            <w:tcW w:w="1621" w:type="dxa"/>
          </w:tcPr>
          <w:p w14:paraId="390C1593" w14:textId="77777777" w:rsidR="00881A66" w:rsidRPr="008D22DF" w:rsidRDefault="00881A66" w:rsidP="00544C05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1FA46D44" w14:textId="77777777" w:rsidR="00881A66" w:rsidRPr="008D22DF" w:rsidRDefault="00881A66" w:rsidP="00544C05">
            <w:pPr>
              <w:rPr>
                <w:rFonts w:ascii="SimSun" w:eastAsia="SimSun" w:hAnsi="SimSun"/>
                <w:sz w:val="24"/>
                <w:szCs w:val="24"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3D0662C7" w14:textId="77777777" w:rsidTr="00BB1573">
        <w:tc>
          <w:tcPr>
            <w:tcW w:w="619" w:type="dxa"/>
          </w:tcPr>
          <w:p w14:paraId="6AD73C76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5E377A79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Age of client in years</w:t>
            </w:r>
          </w:p>
        </w:tc>
        <w:tc>
          <w:tcPr>
            <w:tcW w:w="2263" w:type="dxa"/>
          </w:tcPr>
          <w:p w14:paraId="11624B40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  <w:p w14:paraId="02EDA12F" w14:textId="77777777" w:rsidR="004D188B" w:rsidRPr="008D22DF" w:rsidRDefault="004D188B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……………………..</w:t>
            </w:r>
          </w:p>
        </w:tc>
        <w:tc>
          <w:tcPr>
            <w:tcW w:w="1621" w:type="dxa"/>
          </w:tcPr>
          <w:p w14:paraId="714D2DC3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38E179B2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 xml:space="preserve">&lt;18 </w:t>
            </w: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331334E0" w14:textId="77777777" w:rsidTr="00BB1573">
        <w:tc>
          <w:tcPr>
            <w:tcW w:w="619" w:type="dxa"/>
            <w:vMerge w:val="restart"/>
          </w:tcPr>
          <w:p w14:paraId="39084037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0C94423E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Gender</w:t>
            </w:r>
          </w:p>
        </w:tc>
        <w:tc>
          <w:tcPr>
            <w:tcW w:w="2263" w:type="dxa"/>
          </w:tcPr>
          <w:p w14:paraId="2EBE0A35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Male</w:t>
            </w:r>
          </w:p>
        </w:tc>
        <w:tc>
          <w:tcPr>
            <w:tcW w:w="1621" w:type="dxa"/>
          </w:tcPr>
          <w:p w14:paraId="4B9A6A3F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DEAC84D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049AC38B" w14:textId="77777777" w:rsidTr="00BB1573">
        <w:tc>
          <w:tcPr>
            <w:tcW w:w="619" w:type="dxa"/>
            <w:vMerge/>
          </w:tcPr>
          <w:p w14:paraId="02E03571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E6EEF23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2263" w:type="dxa"/>
          </w:tcPr>
          <w:p w14:paraId="30D90FAC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Female</w:t>
            </w:r>
          </w:p>
        </w:tc>
        <w:tc>
          <w:tcPr>
            <w:tcW w:w="1621" w:type="dxa"/>
          </w:tcPr>
          <w:p w14:paraId="123B10EE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7F052CF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3F247D00" w14:textId="77777777" w:rsidTr="00BB1573">
        <w:tc>
          <w:tcPr>
            <w:tcW w:w="619" w:type="dxa"/>
            <w:vMerge/>
          </w:tcPr>
          <w:p w14:paraId="404C6DCF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F1D6E8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2263" w:type="dxa"/>
          </w:tcPr>
          <w:p w14:paraId="3725D9BB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Other</w:t>
            </w:r>
          </w:p>
        </w:tc>
        <w:tc>
          <w:tcPr>
            <w:tcW w:w="1621" w:type="dxa"/>
          </w:tcPr>
          <w:p w14:paraId="421EA69D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2CEA9A0C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48BA7D90" w14:textId="77777777" w:rsidTr="00BB1573">
        <w:tc>
          <w:tcPr>
            <w:tcW w:w="619" w:type="dxa"/>
            <w:vMerge w:val="restart"/>
          </w:tcPr>
          <w:p w14:paraId="75DC3D24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D228D9C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t>What is your dominant hand?</w:t>
            </w:r>
          </w:p>
        </w:tc>
        <w:tc>
          <w:tcPr>
            <w:tcW w:w="2263" w:type="dxa"/>
          </w:tcPr>
          <w:p w14:paraId="519F5324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Left</w:t>
            </w:r>
          </w:p>
        </w:tc>
        <w:tc>
          <w:tcPr>
            <w:tcW w:w="1621" w:type="dxa"/>
          </w:tcPr>
          <w:p w14:paraId="68457221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4B3844F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76877643" w14:textId="77777777" w:rsidTr="00BB1573">
        <w:tc>
          <w:tcPr>
            <w:tcW w:w="619" w:type="dxa"/>
            <w:vMerge/>
          </w:tcPr>
          <w:p w14:paraId="356FE23E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04731B4" w14:textId="77777777" w:rsidR="00DE759E" w:rsidRPr="008D22DF" w:rsidRDefault="00DE759E" w:rsidP="00BB1573"/>
        </w:tc>
        <w:tc>
          <w:tcPr>
            <w:tcW w:w="2263" w:type="dxa"/>
          </w:tcPr>
          <w:p w14:paraId="664A7D50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Right</w:t>
            </w:r>
          </w:p>
        </w:tc>
        <w:tc>
          <w:tcPr>
            <w:tcW w:w="1621" w:type="dxa"/>
          </w:tcPr>
          <w:p w14:paraId="52B6455F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3590292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881A66" w:rsidRPr="008D22DF" w14:paraId="62015250" w14:textId="77777777" w:rsidTr="00BB1573">
        <w:tc>
          <w:tcPr>
            <w:tcW w:w="619" w:type="dxa"/>
            <w:vMerge w:val="restart"/>
          </w:tcPr>
          <w:p w14:paraId="45D0D1E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7711D54C" w14:textId="77777777" w:rsidR="00881A66" w:rsidRPr="008D22DF" w:rsidRDefault="00881A66" w:rsidP="00881A66">
            <w:r w:rsidRPr="008D22DF">
              <w:t>What is your highest Education level?</w:t>
            </w:r>
          </w:p>
        </w:tc>
        <w:tc>
          <w:tcPr>
            <w:tcW w:w="2263" w:type="dxa"/>
          </w:tcPr>
          <w:p w14:paraId="0230B5E8" w14:textId="77777777" w:rsidR="00881A66" w:rsidRPr="008D22DF" w:rsidRDefault="004C177E" w:rsidP="00881A6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t</w:t>
            </w:r>
            <w:r w:rsidR="00881A66">
              <w:rPr>
                <w:sz w:val="24"/>
                <w:szCs w:val="24"/>
              </w:rPr>
              <w:t xml:space="preserve"> read</w:t>
            </w:r>
          </w:p>
        </w:tc>
        <w:tc>
          <w:tcPr>
            <w:tcW w:w="1621" w:type="dxa"/>
          </w:tcPr>
          <w:p w14:paraId="21BF2AF9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3DE053F2" w14:textId="77777777" w:rsidR="00881A66" w:rsidRPr="008D22DF" w:rsidRDefault="00881A66" w:rsidP="00881A66">
            <w:pPr>
              <w:rPr>
                <w:sz w:val="24"/>
                <w:szCs w:val="24"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4FC06B0D" w14:textId="77777777" w:rsidTr="00BB1573">
        <w:tc>
          <w:tcPr>
            <w:tcW w:w="619" w:type="dxa"/>
            <w:vMerge/>
          </w:tcPr>
          <w:p w14:paraId="67BFBA60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15DE39F" w14:textId="77777777" w:rsidR="00881A66" w:rsidRPr="008D22DF" w:rsidRDefault="00881A66" w:rsidP="00881A66"/>
        </w:tc>
        <w:tc>
          <w:tcPr>
            <w:tcW w:w="2263" w:type="dxa"/>
          </w:tcPr>
          <w:p w14:paraId="49F21012" w14:textId="77777777" w:rsidR="00881A66" w:rsidRPr="008D22DF" w:rsidRDefault="00881A66" w:rsidP="00881A66">
            <w:pPr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≤grade 5</w:t>
            </w:r>
          </w:p>
        </w:tc>
        <w:tc>
          <w:tcPr>
            <w:tcW w:w="1621" w:type="dxa"/>
          </w:tcPr>
          <w:p w14:paraId="665F5D0D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381A5BE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0EBF4F6D" w14:textId="77777777" w:rsidTr="00BB1573">
        <w:tc>
          <w:tcPr>
            <w:tcW w:w="619" w:type="dxa"/>
            <w:vMerge/>
          </w:tcPr>
          <w:p w14:paraId="23D7A379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2A712F4" w14:textId="77777777" w:rsidR="00881A66" w:rsidRPr="008D22DF" w:rsidRDefault="00881A66" w:rsidP="00881A66"/>
        </w:tc>
        <w:tc>
          <w:tcPr>
            <w:tcW w:w="2263" w:type="dxa"/>
          </w:tcPr>
          <w:p w14:paraId="7E8EE4BE" w14:textId="77777777" w:rsidR="00881A66" w:rsidRPr="008D22DF" w:rsidRDefault="00881A66" w:rsidP="00881A66">
            <w:pPr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Grade 6- 9</w:t>
            </w:r>
          </w:p>
        </w:tc>
        <w:tc>
          <w:tcPr>
            <w:tcW w:w="1621" w:type="dxa"/>
          </w:tcPr>
          <w:p w14:paraId="4AEA3F83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17937369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315000E6" w14:textId="77777777" w:rsidTr="00BB1573">
        <w:tc>
          <w:tcPr>
            <w:tcW w:w="619" w:type="dxa"/>
            <w:vMerge/>
          </w:tcPr>
          <w:p w14:paraId="5C56B8A0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5F5BC87" w14:textId="77777777" w:rsidR="00881A66" w:rsidRPr="008D22DF" w:rsidRDefault="00881A66" w:rsidP="00881A66">
            <w:pPr>
              <w:rPr>
                <w:b/>
              </w:rPr>
            </w:pPr>
          </w:p>
        </w:tc>
        <w:tc>
          <w:tcPr>
            <w:tcW w:w="2263" w:type="dxa"/>
          </w:tcPr>
          <w:p w14:paraId="3F4E37D2" w14:textId="77777777" w:rsidR="00881A66" w:rsidRPr="008D22DF" w:rsidRDefault="00881A66" w:rsidP="00881A66">
            <w:pPr>
              <w:jc w:val="right"/>
              <w:rPr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Grade 10 -12</w:t>
            </w:r>
          </w:p>
        </w:tc>
        <w:tc>
          <w:tcPr>
            <w:tcW w:w="1621" w:type="dxa"/>
          </w:tcPr>
          <w:p w14:paraId="36C056A5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0BC8CC3D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039E1E82" w14:textId="77777777" w:rsidTr="00BB1573">
        <w:tc>
          <w:tcPr>
            <w:tcW w:w="619" w:type="dxa"/>
            <w:vMerge/>
          </w:tcPr>
          <w:p w14:paraId="653F4EFE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8C66580" w14:textId="77777777" w:rsidR="00881A66" w:rsidRPr="008D22DF" w:rsidRDefault="00881A66" w:rsidP="00881A66">
            <w:pPr>
              <w:rPr>
                <w:b/>
              </w:rPr>
            </w:pPr>
          </w:p>
        </w:tc>
        <w:tc>
          <w:tcPr>
            <w:tcW w:w="2263" w:type="dxa"/>
          </w:tcPr>
          <w:p w14:paraId="7E30C9AB" w14:textId="77777777" w:rsidR="00881A66" w:rsidRPr="008D22DF" w:rsidRDefault="00881A66" w:rsidP="00881A66">
            <w:pPr>
              <w:jc w:val="right"/>
              <w:rPr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Technical/Vocational University and higher</w:t>
            </w:r>
          </w:p>
        </w:tc>
        <w:tc>
          <w:tcPr>
            <w:tcW w:w="1621" w:type="dxa"/>
          </w:tcPr>
          <w:p w14:paraId="30B5B416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45CA7959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1A1DB2CD" w14:textId="77777777" w:rsidTr="00BB1573">
        <w:tc>
          <w:tcPr>
            <w:tcW w:w="619" w:type="dxa"/>
            <w:vMerge w:val="restart"/>
          </w:tcPr>
          <w:p w14:paraId="6405062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2FCA6827" w14:textId="77777777" w:rsidR="00881A66" w:rsidRPr="008D22DF" w:rsidRDefault="00881A66" w:rsidP="00881A66">
            <w:pPr>
              <w:rPr>
                <w:b/>
              </w:rPr>
            </w:pPr>
            <w:r w:rsidRPr="008D22DF">
              <w:rPr>
                <w:rFonts w:ascii="Calibri" w:eastAsia="Calibri" w:hAnsi="Calibri"/>
              </w:rPr>
              <w:t>What is your current Employment status?</w:t>
            </w:r>
          </w:p>
        </w:tc>
        <w:tc>
          <w:tcPr>
            <w:tcW w:w="2263" w:type="dxa"/>
          </w:tcPr>
          <w:p w14:paraId="030A736B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Employed</w:t>
            </w:r>
          </w:p>
        </w:tc>
        <w:tc>
          <w:tcPr>
            <w:tcW w:w="1621" w:type="dxa"/>
          </w:tcPr>
          <w:p w14:paraId="42FA7BC7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E6B6C12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0F66A83F" w14:textId="77777777" w:rsidTr="00BB1573">
        <w:tc>
          <w:tcPr>
            <w:tcW w:w="619" w:type="dxa"/>
            <w:vMerge/>
          </w:tcPr>
          <w:p w14:paraId="00612829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A4E5D86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1B66B31A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Unemployed</w:t>
            </w:r>
          </w:p>
        </w:tc>
        <w:tc>
          <w:tcPr>
            <w:tcW w:w="1621" w:type="dxa"/>
          </w:tcPr>
          <w:p w14:paraId="4DF1B101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4C2054EB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234ADBD9" w14:textId="77777777" w:rsidTr="00BB1573">
        <w:tc>
          <w:tcPr>
            <w:tcW w:w="619" w:type="dxa"/>
            <w:vMerge/>
          </w:tcPr>
          <w:p w14:paraId="70512970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4AFA27F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10F9E93C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Retired</w:t>
            </w:r>
          </w:p>
        </w:tc>
        <w:tc>
          <w:tcPr>
            <w:tcW w:w="1621" w:type="dxa"/>
          </w:tcPr>
          <w:p w14:paraId="5E756974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595B6BFE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2BDCE2B2" w14:textId="77777777" w:rsidTr="00BB1573">
        <w:tc>
          <w:tcPr>
            <w:tcW w:w="619" w:type="dxa"/>
            <w:vMerge/>
          </w:tcPr>
          <w:p w14:paraId="09E0CEE1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06D4650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B2F23DC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 xml:space="preserve">Freelance/ self-employed </w:t>
            </w:r>
          </w:p>
        </w:tc>
        <w:tc>
          <w:tcPr>
            <w:tcW w:w="1621" w:type="dxa"/>
          </w:tcPr>
          <w:p w14:paraId="6A7F7C9F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37DCC777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41A5E3D0" w14:textId="77777777" w:rsidTr="00BB1573">
        <w:tc>
          <w:tcPr>
            <w:tcW w:w="619" w:type="dxa"/>
            <w:vMerge/>
          </w:tcPr>
          <w:p w14:paraId="53F17E8F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291211E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4B06EB0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Housewife</w:t>
            </w:r>
          </w:p>
        </w:tc>
        <w:tc>
          <w:tcPr>
            <w:tcW w:w="1621" w:type="dxa"/>
          </w:tcPr>
          <w:p w14:paraId="3F933A44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0E2F24DD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21E86446" w14:textId="77777777" w:rsidTr="00BB1573">
        <w:tc>
          <w:tcPr>
            <w:tcW w:w="619" w:type="dxa"/>
            <w:vMerge/>
          </w:tcPr>
          <w:p w14:paraId="14217EE1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40D28D2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67E3EB22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Student</w:t>
            </w:r>
          </w:p>
        </w:tc>
        <w:tc>
          <w:tcPr>
            <w:tcW w:w="1621" w:type="dxa"/>
          </w:tcPr>
          <w:p w14:paraId="2DC0784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6</w:t>
            </w:r>
          </w:p>
        </w:tc>
        <w:tc>
          <w:tcPr>
            <w:tcW w:w="1057" w:type="dxa"/>
          </w:tcPr>
          <w:p w14:paraId="4BD412F7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52410EE9" w14:textId="77777777" w:rsidTr="00BB1573">
        <w:tc>
          <w:tcPr>
            <w:tcW w:w="619" w:type="dxa"/>
            <w:vMerge w:val="restart"/>
          </w:tcPr>
          <w:p w14:paraId="6B5BA366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35987552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at is your Visual status (use of spectacles)?</w:t>
            </w:r>
          </w:p>
        </w:tc>
        <w:tc>
          <w:tcPr>
            <w:tcW w:w="2263" w:type="dxa"/>
          </w:tcPr>
          <w:p w14:paraId="34D9889B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185A7688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181F92D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37B1957D" w14:textId="77777777" w:rsidTr="00BB1573">
        <w:tc>
          <w:tcPr>
            <w:tcW w:w="619" w:type="dxa"/>
            <w:vMerge/>
          </w:tcPr>
          <w:p w14:paraId="24E5D923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0C7DB0C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2E2B3234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4A31BC5F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71146D4A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50E6A390" w14:textId="77777777" w:rsidTr="00BB1573">
        <w:tc>
          <w:tcPr>
            <w:tcW w:w="619" w:type="dxa"/>
            <w:vMerge w:val="restart"/>
          </w:tcPr>
          <w:p w14:paraId="32C09B93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221D34F7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 you have Reading impairment now?</w:t>
            </w:r>
          </w:p>
        </w:tc>
        <w:tc>
          <w:tcPr>
            <w:tcW w:w="2263" w:type="dxa"/>
          </w:tcPr>
          <w:p w14:paraId="5585A40C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02F342AB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49515996" w14:textId="77777777" w:rsidR="00881A66" w:rsidRPr="008D22DF" w:rsidRDefault="00881A66" w:rsidP="00881A66">
            <w:pPr>
              <w:rPr>
                <w:sz w:val="24"/>
                <w:szCs w:val="24"/>
              </w:rPr>
            </w:pPr>
            <w:r w:rsidRPr="008D22DF">
              <w:rPr>
                <w:rFonts w:ascii="Calibri" w:eastAsia="Calibri" w:hAnsi="Calibri"/>
                <w:b/>
              </w:rPr>
              <w:t xml:space="preserve">If not able to Read </w:t>
            </w:r>
            <w:r w:rsidRPr="008D22DF">
              <w:rPr>
                <w:rFonts w:ascii="SimSun" w:eastAsia="SimSun" w:hAnsi="SimSun" w:hint="eastAsia"/>
                <w:b/>
              </w:rPr>
              <w:t>→</w:t>
            </w:r>
            <w:r w:rsidRPr="008D22DF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881A66" w:rsidRPr="008D22DF" w14:paraId="5B0BC595" w14:textId="77777777" w:rsidTr="00BB1573">
        <w:tc>
          <w:tcPr>
            <w:tcW w:w="619" w:type="dxa"/>
            <w:vMerge/>
          </w:tcPr>
          <w:p w14:paraId="3B1DB483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DA2E053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6C84CF14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3E092714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002D0B01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14A98479" w14:textId="77777777" w:rsidTr="00BB1573">
        <w:tc>
          <w:tcPr>
            <w:tcW w:w="619" w:type="dxa"/>
            <w:vMerge w:val="restart"/>
          </w:tcPr>
          <w:p w14:paraId="6DA7C303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7F1492B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Have you ever had an HIV test?</w:t>
            </w:r>
          </w:p>
        </w:tc>
        <w:tc>
          <w:tcPr>
            <w:tcW w:w="2263" w:type="dxa"/>
          </w:tcPr>
          <w:p w14:paraId="5E90D2DB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74F60C66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E469407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60BA7DA9" w14:textId="77777777" w:rsidTr="00BB1573">
        <w:tc>
          <w:tcPr>
            <w:tcW w:w="619" w:type="dxa"/>
            <w:vMerge/>
          </w:tcPr>
          <w:p w14:paraId="464BC4B6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3C66124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C8998EA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55BC25F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2E0A6B13" w14:textId="77777777" w:rsidR="00881A66" w:rsidRPr="008D22DF" w:rsidRDefault="00881A66" w:rsidP="00881A66"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881A66" w:rsidRPr="008D22DF" w14:paraId="7DBECA9B" w14:textId="77777777" w:rsidTr="00BB1573">
        <w:tc>
          <w:tcPr>
            <w:tcW w:w="619" w:type="dxa"/>
            <w:vMerge/>
          </w:tcPr>
          <w:p w14:paraId="6D739A5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6F5665C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F648E0C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n’t know/not sure</w:t>
            </w:r>
          </w:p>
        </w:tc>
        <w:tc>
          <w:tcPr>
            <w:tcW w:w="1621" w:type="dxa"/>
          </w:tcPr>
          <w:p w14:paraId="1FAA25CC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9</w:t>
            </w:r>
          </w:p>
        </w:tc>
        <w:tc>
          <w:tcPr>
            <w:tcW w:w="1057" w:type="dxa"/>
          </w:tcPr>
          <w:p w14:paraId="5D78C8DE" w14:textId="77777777" w:rsidR="00881A66" w:rsidRPr="008D22DF" w:rsidRDefault="00881A66" w:rsidP="00881A66"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881A66" w:rsidRPr="008D22DF" w14:paraId="27C128B4" w14:textId="77777777" w:rsidTr="00BB1573">
        <w:tc>
          <w:tcPr>
            <w:tcW w:w="619" w:type="dxa"/>
            <w:vMerge w:val="restart"/>
          </w:tcPr>
          <w:p w14:paraId="1B6F93F9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228C6E15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en was the last HIV Test?</w:t>
            </w:r>
          </w:p>
        </w:tc>
        <w:tc>
          <w:tcPr>
            <w:tcW w:w="2263" w:type="dxa"/>
          </w:tcPr>
          <w:p w14:paraId="0067DF12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&lt;3 months</w:t>
            </w:r>
          </w:p>
        </w:tc>
        <w:tc>
          <w:tcPr>
            <w:tcW w:w="1621" w:type="dxa"/>
          </w:tcPr>
          <w:p w14:paraId="2BE554F0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7F832CA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66A0BBC7" w14:textId="77777777" w:rsidTr="00BB1573">
        <w:tc>
          <w:tcPr>
            <w:tcW w:w="619" w:type="dxa"/>
            <w:vMerge/>
          </w:tcPr>
          <w:p w14:paraId="38435982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ACD9B15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CC339B7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From &gt;3 to 6 months</w:t>
            </w:r>
          </w:p>
        </w:tc>
        <w:tc>
          <w:tcPr>
            <w:tcW w:w="1621" w:type="dxa"/>
          </w:tcPr>
          <w:p w14:paraId="3889E717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1D732D62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0466A596" w14:textId="77777777" w:rsidTr="00BB1573">
        <w:tc>
          <w:tcPr>
            <w:tcW w:w="619" w:type="dxa"/>
            <w:vMerge/>
          </w:tcPr>
          <w:p w14:paraId="3F509D75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2B55504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18B472E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From &gt;6 to 12 months</w:t>
            </w:r>
          </w:p>
        </w:tc>
        <w:tc>
          <w:tcPr>
            <w:tcW w:w="1621" w:type="dxa"/>
          </w:tcPr>
          <w:p w14:paraId="6736898C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3247B7E5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43B78E4E" w14:textId="77777777" w:rsidTr="00BB1573">
        <w:tc>
          <w:tcPr>
            <w:tcW w:w="619" w:type="dxa"/>
            <w:vMerge/>
          </w:tcPr>
          <w:p w14:paraId="70EB135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55255D1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2B2D89D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&gt;12 months</w:t>
            </w:r>
          </w:p>
        </w:tc>
        <w:tc>
          <w:tcPr>
            <w:tcW w:w="1621" w:type="dxa"/>
          </w:tcPr>
          <w:p w14:paraId="622CE6E2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6FA262DC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5B90A5E6" w14:textId="77777777" w:rsidTr="00BB1573">
        <w:tc>
          <w:tcPr>
            <w:tcW w:w="619" w:type="dxa"/>
            <w:vMerge/>
          </w:tcPr>
          <w:p w14:paraId="73DB0DE4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35B0CF93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B181C08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n’t remember</w:t>
            </w:r>
          </w:p>
        </w:tc>
        <w:tc>
          <w:tcPr>
            <w:tcW w:w="1621" w:type="dxa"/>
          </w:tcPr>
          <w:p w14:paraId="46F852BF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9</w:t>
            </w:r>
          </w:p>
        </w:tc>
        <w:tc>
          <w:tcPr>
            <w:tcW w:w="1057" w:type="dxa"/>
          </w:tcPr>
          <w:p w14:paraId="3F8B3C2F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615A1864" w14:textId="77777777" w:rsidTr="00BB1573">
        <w:tc>
          <w:tcPr>
            <w:tcW w:w="619" w:type="dxa"/>
            <w:vMerge w:val="restart"/>
          </w:tcPr>
          <w:p w14:paraId="573945B1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4B3368AC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at was the HIV test result?</w:t>
            </w:r>
          </w:p>
        </w:tc>
        <w:tc>
          <w:tcPr>
            <w:tcW w:w="2263" w:type="dxa"/>
          </w:tcPr>
          <w:p w14:paraId="0E43725E" w14:textId="77777777" w:rsidR="00881A66" w:rsidRPr="008D22DF" w:rsidRDefault="00881A66" w:rsidP="00881A66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Unknown</w:t>
            </w:r>
          </w:p>
        </w:tc>
        <w:tc>
          <w:tcPr>
            <w:tcW w:w="1621" w:type="dxa"/>
          </w:tcPr>
          <w:p w14:paraId="4C87387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A8F2A63" w14:textId="77777777" w:rsidR="00881A66" w:rsidRPr="008D22DF" w:rsidRDefault="00881A66" w:rsidP="00881A66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881A66" w:rsidRPr="008D22DF" w14:paraId="23ED647C" w14:textId="77777777" w:rsidTr="00BB1573">
        <w:tc>
          <w:tcPr>
            <w:tcW w:w="619" w:type="dxa"/>
            <w:vMerge/>
          </w:tcPr>
          <w:p w14:paraId="58669B0E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357430C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75B410D4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Negative status</w:t>
            </w:r>
          </w:p>
        </w:tc>
        <w:tc>
          <w:tcPr>
            <w:tcW w:w="1621" w:type="dxa"/>
          </w:tcPr>
          <w:p w14:paraId="17F67D65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66354037" w14:textId="77777777" w:rsidR="00881A66" w:rsidRPr="008D22DF" w:rsidRDefault="00881A66" w:rsidP="00881A66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881A66" w:rsidRPr="008D22DF" w14:paraId="3E2815DB" w14:textId="77777777" w:rsidTr="00BB1573">
        <w:tc>
          <w:tcPr>
            <w:tcW w:w="619" w:type="dxa"/>
            <w:vMerge/>
          </w:tcPr>
          <w:p w14:paraId="6534AF1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312E7248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DE2F4F8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Positive status</w:t>
            </w:r>
          </w:p>
        </w:tc>
        <w:tc>
          <w:tcPr>
            <w:tcW w:w="1621" w:type="dxa"/>
          </w:tcPr>
          <w:p w14:paraId="66DCAC80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3AD2A59C" w14:textId="77777777" w:rsidR="00881A66" w:rsidRPr="008D22DF" w:rsidRDefault="00881A66" w:rsidP="00881A66">
            <w:pPr>
              <w:spacing w:after="160" w:line="259" w:lineRule="auto"/>
              <w:contextualSpacing/>
              <w:rPr>
                <w:rFonts w:ascii="Calibri" w:eastAsia="Calibri" w:hAnsi="Calibri"/>
                <w:b/>
                <w:sz w:val="24"/>
                <w:szCs w:val="24"/>
              </w:rPr>
            </w:pPr>
            <w:r w:rsidRPr="008D22DF">
              <w:rPr>
                <w:rFonts w:ascii="Calibri" w:eastAsia="Calibri" w:hAnsi="Calibri"/>
                <w:b/>
                <w:sz w:val="24"/>
                <w:szCs w:val="24"/>
              </w:rPr>
              <w:t xml:space="preserve">If Positive </w:t>
            </w:r>
            <w:r w:rsidRPr="008D22DF">
              <w:rPr>
                <w:rFonts w:ascii="SimSun" w:eastAsia="SimSun" w:hAnsi="SimSun" w:hint="eastAsia"/>
                <w:b/>
              </w:rPr>
              <w:t>→</w:t>
            </w:r>
            <w:r w:rsidRPr="008D22DF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881A66" w:rsidRPr="008D22DF" w14:paraId="6DBBCB66" w14:textId="77777777" w:rsidTr="00BB1573">
        <w:trPr>
          <w:trHeight w:val="647"/>
        </w:trPr>
        <w:tc>
          <w:tcPr>
            <w:tcW w:w="619" w:type="dxa"/>
            <w:vMerge w:val="restart"/>
          </w:tcPr>
          <w:p w14:paraId="22DB57A4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3BDE354" w14:textId="77777777" w:rsidR="00881A66" w:rsidRPr="008D22DF" w:rsidRDefault="00881A66" w:rsidP="00881A66">
            <w:r w:rsidRPr="008D22DF">
              <w:t>Have you received any experimental HIV vaccine?</w:t>
            </w:r>
          </w:p>
        </w:tc>
        <w:tc>
          <w:tcPr>
            <w:tcW w:w="2263" w:type="dxa"/>
          </w:tcPr>
          <w:p w14:paraId="36C6E28F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06EE6803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0318E953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3AB37C1E" w14:textId="77777777" w:rsidTr="00BB1573">
        <w:trPr>
          <w:trHeight w:val="359"/>
        </w:trPr>
        <w:tc>
          <w:tcPr>
            <w:tcW w:w="619" w:type="dxa"/>
            <w:vMerge/>
          </w:tcPr>
          <w:p w14:paraId="5876F560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6B0553D" w14:textId="77777777" w:rsidR="00881A66" w:rsidRPr="008D22DF" w:rsidRDefault="00881A66" w:rsidP="00881A66"/>
        </w:tc>
        <w:tc>
          <w:tcPr>
            <w:tcW w:w="2263" w:type="dxa"/>
          </w:tcPr>
          <w:p w14:paraId="15C2FE8C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74ABFE39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0544C7D9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4650DC01" w14:textId="77777777" w:rsidTr="00BB1573">
        <w:tc>
          <w:tcPr>
            <w:tcW w:w="619" w:type="dxa"/>
            <w:vMerge w:val="restart"/>
          </w:tcPr>
          <w:p w14:paraId="12AD4BCA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D414366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t>Are you currently on a PrEP regimen or any ARV medication?</w:t>
            </w:r>
          </w:p>
        </w:tc>
        <w:tc>
          <w:tcPr>
            <w:tcW w:w="2263" w:type="dxa"/>
          </w:tcPr>
          <w:p w14:paraId="6BC370AD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43C687C5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32537233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12FC3FF1" w14:textId="77777777" w:rsidTr="00BB1573">
        <w:tc>
          <w:tcPr>
            <w:tcW w:w="619" w:type="dxa"/>
            <w:vMerge/>
          </w:tcPr>
          <w:p w14:paraId="2714E529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7A824B8" w14:textId="77777777" w:rsidR="00881A66" w:rsidRPr="008D22DF" w:rsidRDefault="00881A66" w:rsidP="00881A66"/>
        </w:tc>
        <w:tc>
          <w:tcPr>
            <w:tcW w:w="2263" w:type="dxa"/>
          </w:tcPr>
          <w:p w14:paraId="389583FB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5AF5058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04E2FC78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45AAD773" w14:textId="77777777" w:rsidTr="00BB1573">
        <w:tc>
          <w:tcPr>
            <w:tcW w:w="619" w:type="dxa"/>
            <w:vMerge w:val="restart"/>
          </w:tcPr>
          <w:p w14:paraId="722DCACD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61CA1AE6" w14:textId="77777777" w:rsidR="00881A66" w:rsidRPr="008D22DF" w:rsidRDefault="00881A66" w:rsidP="00881A66">
            <w:r w:rsidRPr="008D22DF">
              <w:t>Have you participated in any prior, or concurrent trial of HIV self-tests?</w:t>
            </w:r>
          </w:p>
        </w:tc>
        <w:tc>
          <w:tcPr>
            <w:tcW w:w="2263" w:type="dxa"/>
          </w:tcPr>
          <w:p w14:paraId="2176D049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6621351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22FFAD5F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0EE416C4" w14:textId="77777777" w:rsidTr="00BB1573">
        <w:tc>
          <w:tcPr>
            <w:tcW w:w="619" w:type="dxa"/>
            <w:vMerge/>
          </w:tcPr>
          <w:p w14:paraId="46182A9F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827F96B" w14:textId="77777777" w:rsidR="00881A66" w:rsidRPr="008D22DF" w:rsidRDefault="00881A66" w:rsidP="00881A66"/>
        </w:tc>
        <w:tc>
          <w:tcPr>
            <w:tcW w:w="2263" w:type="dxa"/>
          </w:tcPr>
          <w:p w14:paraId="209847AD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0D028E78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3620442C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262A4ACF" w14:textId="77777777" w:rsidTr="00BB1573">
        <w:tc>
          <w:tcPr>
            <w:tcW w:w="619" w:type="dxa"/>
            <w:vMerge w:val="restart"/>
          </w:tcPr>
          <w:p w14:paraId="5F4A1B51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3906E285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  <w:r w:rsidRPr="008D22DF">
              <w:t>Are you A practicing medical healthcare professional (doctor, nurse or HIV Counsellor that performs HIV testing with Rapid Tests)?</w:t>
            </w:r>
          </w:p>
        </w:tc>
        <w:tc>
          <w:tcPr>
            <w:tcW w:w="2263" w:type="dxa"/>
          </w:tcPr>
          <w:p w14:paraId="582CD7F7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4B65FBCB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22796527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1343E18E" w14:textId="77777777" w:rsidTr="00BB1573">
        <w:tc>
          <w:tcPr>
            <w:tcW w:w="619" w:type="dxa"/>
            <w:vMerge/>
          </w:tcPr>
          <w:p w14:paraId="3F849F2C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5DDB28C2" w14:textId="77777777" w:rsidR="00881A66" w:rsidRPr="008D22DF" w:rsidRDefault="00881A66" w:rsidP="00881A66"/>
        </w:tc>
        <w:tc>
          <w:tcPr>
            <w:tcW w:w="2263" w:type="dxa"/>
          </w:tcPr>
          <w:p w14:paraId="3BB78925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0B153526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47A4AB13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79AD4464" w14:textId="77777777" w:rsidTr="00BB1573">
        <w:tc>
          <w:tcPr>
            <w:tcW w:w="619" w:type="dxa"/>
            <w:vMerge w:val="restart"/>
          </w:tcPr>
          <w:p w14:paraId="2E30BC69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EB8C7FC" w14:textId="77777777" w:rsidR="00881A66" w:rsidRPr="008D22DF" w:rsidRDefault="00881A66" w:rsidP="00881A66">
            <w:r w:rsidRPr="008D22DF">
              <w:t xml:space="preserve">Have you ever used an RDT for HIV self-testing previously? </w:t>
            </w:r>
          </w:p>
        </w:tc>
        <w:tc>
          <w:tcPr>
            <w:tcW w:w="2263" w:type="dxa"/>
          </w:tcPr>
          <w:p w14:paraId="31DCDF19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01677FAD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A99CF29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3825A107" w14:textId="77777777" w:rsidTr="00BB1573">
        <w:tc>
          <w:tcPr>
            <w:tcW w:w="619" w:type="dxa"/>
            <w:vMerge/>
          </w:tcPr>
          <w:p w14:paraId="0725964F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804106B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EF6A9CB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37DCB12E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288602C9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74626EBF" w14:textId="77777777" w:rsidTr="00BB1573">
        <w:tc>
          <w:tcPr>
            <w:tcW w:w="619" w:type="dxa"/>
            <w:vMerge w:val="restart"/>
          </w:tcPr>
          <w:p w14:paraId="169F5260" w14:textId="77777777" w:rsidR="00881A66" w:rsidRPr="008D22DF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7927F5A1" w14:textId="77777777" w:rsidR="00881A66" w:rsidRPr="008D22DF" w:rsidRDefault="00881A66" w:rsidP="00881A66">
            <w:r w:rsidRPr="008D22DF">
              <w:rPr>
                <w:b/>
                <w:sz w:val="24"/>
                <w:szCs w:val="24"/>
              </w:rPr>
              <w:t>Do you agree to participate in this study?</w:t>
            </w:r>
          </w:p>
        </w:tc>
        <w:tc>
          <w:tcPr>
            <w:tcW w:w="2263" w:type="dxa"/>
          </w:tcPr>
          <w:p w14:paraId="0D0709A4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62099EA2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2617A6B0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</w:p>
        </w:tc>
      </w:tr>
      <w:tr w:rsidR="00881A66" w:rsidRPr="008D22DF" w14:paraId="2460974C" w14:textId="77777777" w:rsidTr="00BB1573">
        <w:tc>
          <w:tcPr>
            <w:tcW w:w="619" w:type="dxa"/>
            <w:vMerge/>
          </w:tcPr>
          <w:p w14:paraId="7F3F9A28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609EBA3" w14:textId="77777777" w:rsidR="00881A66" w:rsidRPr="008D22DF" w:rsidRDefault="00881A66" w:rsidP="00881A66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5A1B6D7" w14:textId="77777777" w:rsidR="00881A66" w:rsidRPr="008D22DF" w:rsidRDefault="00881A66" w:rsidP="00881A66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27F01BCA" w14:textId="77777777" w:rsidR="00881A66" w:rsidRPr="008D22DF" w:rsidRDefault="00881A66" w:rsidP="00881A66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4166EB60" w14:textId="77777777" w:rsidR="00881A66" w:rsidRPr="008D22DF" w:rsidRDefault="00881A66" w:rsidP="00881A66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881A66" w:rsidRPr="008D22DF" w14:paraId="4333E4FB" w14:textId="77777777" w:rsidTr="00544C05">
        <w:tc>
          <w:tcPr>
            <w:tcW w:w="619" w:type="dxa"/>
          </w:tcPr>
          <w:p w14:paraId="2898F4C9" w14:textId="77777777" w:rsidR="00881A66" w:rsidRPr="00326ACC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0EF38303" w14:textId="77777777" w:rsidR="00881A66" w:rsidRDefault="00881A66" w:rsidP="00881A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udy participant’s ID</w:t>
            </w:r>
          </w:p>
          <w:p w14:paraId="2EF5C236" w14:textId="77777777" w:rsidR="00881A66" w:rsidRPr="008D22DF" w:rsidRDefault="00881A66" w:rsidP="00881A66">
            <w:pPr>
              <w:rPr>
                <w:sz w:val="24"/>
                <w:szCs w:val="24"/>
              </w:rPr>
            </w:pPr>
            <w:r w:rsidRPr="002D2C9B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From B001 to B600). Health staff check this ID in the </w:t>
            </w:r>
            <w:r w:rsidR="004C177E">
              <w:rPr>
                <w:rFonts w:asciiTheme="majorHAnsi" w:hAnsiTheme="majorHAnsi" w:cstheme="majorHAnsi"/>
                <w:sz w:val="24"/>
                <w:szCs w:val="24"/>
              </w:rPr>
              <w:t>enrolmen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logbook</w:t>
            </w:r>
          </w:p>
        </w:tc>
        <w:tc>
          <w:tcPr>
            <w:tcW w:w="2263" w:type="dxa"/>
          </w:tcPr>
          <w:p w14:paraId="25286D55" w14:textId="77777777" w:rsidR="00881A66" w:rsidRDefault="00881A66" w:rsidP="00881A66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AF715F2" w14:textId="77777777" w:rsidR="00881A66" w:rsidRPr="002D2C9B" w:rsidRDefault="00000000" w:rsidP="00881A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w:pict w14:anchorId="32D67979">
                <v:rect id="Rectangle 4" o:spid="_x0000_s2050" style="position:absolute;margin-left:1.6pt;margin-top:3.6pt;width:22pt;height:2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" filled="f" strokecolor="#41719c" strokeweight="1pt"/>
              </w:pict>
            </w:r>
            <w:r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w:pict w14:anchorId="68FEE40E">
                <v:rect id="Rectangle 3" o:spid="_x0000_s2057" style="position:absolute;margin-left:26.1pt;margin-top:3.6pt;width:22pt;height:21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" filled="f" strokecolor="#41719c" strokeweight="1pt"/>
              </w:pict>
            </w:r>
            <w:r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w:pict w14:anchorId="157FE9C5">
                <v:rect id="Rectangle 2" o:spid="_x0000_s2056" style="position:absolute;margin-left:52.1pt;margin-top:3.6pt;width:22pt;height:21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" filled="f" strokecolor="#41719c" strokeweight="1pt"/>
              </w:pict>
            </w:r>
            <w:r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w:pict w14:anchorId="6737E7A2">
                <v:rect id="Rectangle 5" o:spid="_x0000_s2055" style="position:absolute;margin-left:77.6pt;margin-top:3.6pt;width:22pt;height:2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" filled="f" strokecolor="#41719c" strokeweight="1pt"/>
              </w:pict>
            </w:r>
          </w:p>
          <w:p w14:paraId="1411A402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</w:tcPr>
          <w:p w14:paraId="03CD91F5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00652472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  <w:tr w:rsidR="00881A66" w:rsidRPr="008D22DF" w14:paraId="22E08496" w14:textId="77777777" w:rsidTr="00544C05">
        <w:tc>
          <w:tcPr>
            <w:tcW w:w="619" w:type="dxa"/>
          </w:tcPr>
          <w:p w14:paraId="38E45A89" w14:textId="77777777" w:rsidR="00881A66" w:rsidRPr="00326ACC" w:rsidRDefault="00881A66" w:rsidP="00881A66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2B720A78" w14:textId="77777777" w:rsidR="00881A66" w:rsidRDefault="00881A66" w:rsidP="00881A66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 xml:space="preserve">Client’s code (use the code of the Pasteur Institute: 10 digits, first 6 digits are dd/mm/yy and next 4 digits: from 1 to 9999) </w:t>
            </w:r>
          </w:p>
          <w:p w14:paraId="5108691F" w14:textId="77777777" w:rsidR="00881A66" w:rsidRPr="008D22DF" w:rsidRDefault="00881A66" w:rsidP="00881A66">
            <w:pPr>
              <w:rPr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ealth staff check this ID in the health service payment receipt</w:t>
            </w:r>
          </w:p>
        </w:tc>
        <w:tc>
          <w:tcPr>
            <w:tcW w:w="2263" w:type="dxa"/>
          </w:tcPr>
          <w:p w14:paraId="4AB5A7B2" w14:textId="77777777" w:rsidR="00881A66" w:rsidRPr="008D22DF" w:rsidRDefault="00881A66" w:rsidP="00881A66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……./…..../……..</w:t>
            </w:r>
          </w:p>
          <w:p w14:paraId="35EF44E9" w14:textId="77777777" w:rsidR="00881A66" w:rsidRPr="008D22DF" w:rsidRDefault="00000000" w:rsidP="00881A66">
            <w:pPr>
              <w:rPr>
                <w:sz w:val="24"/>
                <w:szCs w:val="24"/>
              </w:rPr>
            </w:pP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66BE0D1D">
                <v:rect id="Rectangle 1" o:spid="_x0000_s2054" style="position:absolute;margin-left:57.45pt;margin-top:14.4pt;width:18pt;height:16.1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2409F484">
                <v:rect id="Rectangle 37" o:spid="_x0000_s2053" style="position:absolute;margin-left:-1.7pt;margin-top:14.4pt;width:18pt;height:16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2CF643C5">
                <v:rect id="Rectangle 6" o:spid="_x0000_s2052" style="position:absolute;margin-left:18.7pt;margin-top:14.4pt;width:18pt;height:16.1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7E92B1E8">
                <v:rect id="Rectangle 8" o:spid="_x0000_s2051" style="position:absolute;margin-left:38.75pt;margin-top:14.4pt;width:18pt;height:16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" filled="f" strokecolor="#41719c" strokeweight="1pt"/>
              </w:pict>
            </w:r>
          </w:p>
          <w:p w14:paraId="3733720A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</w:tcPr>
          <w:p w14:paraId="4BAAC9D7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720E1FA2" w14:textId="77777777" w:rsidR="00881A66" w:rsidRPr="008D22DF" w:rsidRDefault="00881A66" w:rsidP="00881A66">
            <w:pPr>
              <w:rPr>
                <w:sz w:val="24"/>
                <w:szCs w:val="24"/>
              </w:rPr>
            </w:pPr>
          </w:p>
        </w:tc>
      </w:tr>
    </w:tbl>
    <w:p w14:paraId="1A4B365A" w14:textId="77777777" w:rsidR="002E2ED9" w:rsidRPr="008D22DF" w:rsidRDefault="002E2ED9">
      <w:pPr>
        <w:rPr>
          <w:b/>
          <w:sz w:val="24"/>
          <w:szCs w:val="24"/>
        </w:rPr>
      </w:pPr>
    </w:p>
    <w:p w14:paraId="5270D597" w14:textId="77777777" w:rsidR="00FF54FA" w:rsidRPr="008D22DF" w:rsidRDefault="00FF54FA">
      <w:pPr>
        <w:rPr>
          <w:b/>
          <w:sz w:val="24"/>
          <w:szCs w:val="24"/>
        </w:rPr>
      </w:pPr>
    </w:p>
    <w:p w14:paraId="4DBED2DA" w14:textId="77777777" w:rsidR="00FF54FA" w:rsidRPr="008D22DF" w:rsidRDefault="00FF54FA">
      <w:pPr>
        <w:rPr>
          <w:b/>
          <w:sz w:val="24"/>
          <w:szCs w:val="24"/>
        </w:rPr>
      </w:pPr>
      <w:r w:rsidRPr="008D22DF">
        <w:rPr>
          <w:b/>
          <w:sz w:val="24"/>
          <w:szCs w:val="24"/>
        </w:rPr>
        <w:br w:type="page"/>
      </w:r>
    </w:p>
    <w:p w14:paraId="2CABDC99" w14:textId="77777777" w:rsidR="00FF54FA" w:rsidRPr="008D22DF" w:rsidRDefault="00FF54FA">
      <w:pPr>
        <w:rPr>
          <w:b/>
          <w:color w:val="0070C0"/>
          <w:sz w:val="32"/>
          <w:szCs w:val="32"/>
        </w:rPr>
      </w:pPr>
      <w:r w:rsidRPr="008D22DF">
        <w:rPr>
          <w:b/>
          <w:color w:val="0070C0"/>
          <w:sz w:val="32"/>
          <w:szCs w:val="32"/>
        </w:rPr>
        <w:lastRenderedPageBreak/>
        <w:t>PART II.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489"/>
      </w:tblGrid>
      <w:tr w:rsidR="00FF54FA" w:rsidRPr="008D22DF" w14:paraId="263D39D6" w14:textId="77777777" w:rsidTr="00410547">
        <w:tc>
          <w:tcPr>
            <w:tcW w:w="4527" w:type="dxa"/>
          </w:tcPr>
          <w:p w14:paraId="583AA688" w14:textId="77777777" w:rsidR="00FF54FA" w:rsidRPr="008D22DF" w:rsidRDefault="00FF54FA" w:rsidP="00FF54FA">
            <w:pPr>
              <w:rPr>
                <w:b/>
                <w:sz w:val="24"/>
                <w:szCs w:val="24"/>
              </w:rPr>
            </w:pPr>
            <w:r w:rsidRPr="008D22DF">
              <w:rPr>
                <w:b/>
                <w:sz w:val="24"/>
                <w:szCs w:val="24"/>
              </w:rPr>
              <w:t>Staff name (who performs the Observation)</w:t>
            </w:r>
          </w:p>
        </w:tc>
        <w:tc>
          <w:tcPr>
            <w:tcW w:w="4489" w:type="dxa"/>
          </w:tcPr>
          <w:p w14:paraId="5D139E26" w14:textId="77777777" w:rsidR="00FF54FA" w:rsidRPr="008D22DF" w:rsidRDefault="00FF54FA" w:rsidP="003563A9">
            <w:pPr>
              <w:pBdr>
                <w:bottom w:val="single" w:sz="12" w:space="1" w:color="auto"/>
              </w:pBdr>
              <w:rPr>
                <w:b/>
                <w:sz w:val="24"/>
                <w:szCs w:val="24"/>
              </w:rPr>
            </w:pPr>
          </w:p>
          <w:p w14:paraId="54A7037A" w14:textId="77777777" w:rsidR="00BB1573" w:rsidRPr="008D22DF" w:rsidRDefault="00BB1573" w:rsidP="003563A9">
            <w:pPr>
              <w:rPr>
                <w:b/>
                <w:sz w:val="24"/>
                <w:szCs w:val="24"/>
              </w:rPr>
            </w:pPr>
          </w:p>
        </w:tc>
      </w:tr>
      <w:tr w:rsidR="00410547" w:rsidRPr="008D22DF" w14:paraId="5846AEA3" w14:textId="77777777" w:rsidTr="00410547">
        <w:tc>
          <w:tcPr>
            <w:tcW w:w="4527" w:type="dxa"/>
          </w:tcPr>
          <w:p w14:paraId="15E08A68" w14:textId="77777777" w:rsidR="00410547" w:rsidRPr="008D22DF" w:rsidRDefault="00410547" w:rsidP="00410547">
            <w:pPr>
              <w:rPr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The observer introduce the process of HIV </w:t>
            </w:r>
            <w:r w:rsidR="004C177E">
              <w:rPr>
                <w:rFonts w:asciiTheme="majorHAnsi" w:hAnsiTheme="majorHAnsi" w:cstheme="majorHAnsi"/>
                <w:b/>
                <w:sz w:val="24"/>
                <w:szCs w:val="24"/>
              </w:rPr>
              <w:t>self-test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to the client:</w:t>
            </w:r>
          </w:p>
        </w:tc>
        <w:tc>
          <w:tcPr>
            <w:tcW w:w="4489" w:type="dxa"/>
          </w:tcPr>
          <w:p w14:paraId="622A6C14" w14:textId="77777777" w:rsidR="00410547" w:rsidRDefault="00410547" w:rsidP="00410547">
            <w:pPr>
              <w:pStyle w:val="ListParagraph"/>
              <w:numPr>
                <w:ilvl w:val="0"/>
                <w:numId w:val="37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You will receive a HIV </w:t>
            </w:r>
            <w:r w:rsidR="004C177E">
              <w:rPr>
                <w:rFonts w:asciiTheme="majorHAnsi" w:hAnsiTheme="majorHAnsi" w:cstheme="majorHAnsi"/>
                <w:sz w:val="24"/>
                <w:szCs w:val="24"/>
              </w:rPr>
              <w:t>self-tes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kit</w:t>
            </w:r>
          </w:p>
          <w:p w14:paraId="1081333B" w14:textId="77777777" w:rsidR="00410547" w:rsidRDefault="00410547" w:rsidP="00410547">
            <w:pPr>
              <w:pStyle w:val="ListParagraph"/>
              <w:numPr>
                <w:ilvl w:val="0"/>
                <w:numId w:val="37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You read the instruction and do the test yourself</w:t>
            </w:r>
          </w:p>
          <w:p w14:paraId="47970A7E" w14:textId="77777777" w:rsidR="00410547" w:rsidRDefault="00410547" w:rsidP="00410547">
            <w:pPr>
              <w:pStyle w:val="ListParagraph"/>
              <w:numPr>
                <w:ilvl w:val="0"/>
                <w:numId w:val="37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While you are doing the test, I </w:t>
            </w:r>
            <w:r w:rsidR="004C177E">
              <w:rPr>
                <w:rFonts w:asciiTheme="majorHAnsi" w:hAnsiTheme="majorHAnsi" w:cstheme="majorHAnsi"/>
                <w:sz w:val="24"/>
                <w:szCs w:val="24"/>
              </w:rPr>
              <w:t>canno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give support or answer your questions but I will observe and note your </w:t>
            </w:r>
            <w:r w:rsidR="004C177E">
              <w:rPr>
                <w:rFonts w:asciiTheme="majorHAnsi" w:hAnsiTheme="majorHAnsi" w:cstheme="majorHAnsi"/>
                <w:sz w:val="24"/>
                <w:szCs w:val="24"/>
              </w:rPr>
              <w:t>performance</w:t>
            </w:r>
          </w:p>
          <w:p w14:paraId="087A5620" w14:textId="77777777" w:rsidR="00410547" w:rsidRPr="008D22DF" w:rsidRDefault="00410547" w:rsidP="00410547">
            <w:pPr>
              <w:pStyle w:val="ListParagraph"/>
              <w:numPr>
                <w:ilvl w:val="0"/>
                <w:numId w:val="37"/>
              </w:numPr>
              <w:spacing w:before="120"/>
              <w:ind w:left="360"/>
              <w:rPr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When you complete the test you should write down you test result </w:t>
            </w:r>
          </w:p>
        </w:tc>
      </w:tr>
    </w:tbl>
    <w:p w14:paraId="2AA69914" w14:textId="77777777" w:rsidR="001939DC" w:rsidRPr="008D22DF" w:rsidRDefault="001939DC" w:rsidP="001939DC">
      <w:pPr>
        <w:ind w:left="1080"/>
        <w:contextualSpacing/>
        <w:rPr>
          <w:rFonts w:ascii="Calibri" w:eastAsia="Calibri" w:hAnsi="Calibri"/>
          <w:sz w:val="24"/>
          <w:szCs w:val="24"/>
        </w:rPr>
      </w:pPr>
    </w:p>
    <w:p w14:paraId="544B6364" w14:textId="77777777" w:rsidR="004A2E44" w:rsidRPr="008D22DF" w:rsidRDefault="000A3CD7">
      <w:pPr>
        <w:rPr>
          <w:b/>
          <w:color w:val="0070C0"/>
          <w:sz w:val="24"/>
        </w:rPr>
      </w:pPr>
      <w:r w:rsidRPr="008D22DF">
        <w:rPr>
          <w:b/>
          <w:color w:val="0070C0"/>
          <w:sz w:val="24"/>
        </w:rPr>
        <w:t>Section A. Test Performance</w:t>
      </w:r>
      <w:r w:rsidR="006F1517" w:rsidRPr="008D22DF">
        <w:rPr>
          <w:b/>
          <w:color w:val="0070C0"/>
          <w:sz w:val="24"/>
        </w:rPr>
        <w:t xml:space="preserve"> </w:t>
      </w:r>
    </w:p>
    <w:p w14:paraId="6B30C5F9" w14:textId="77777777" w:rsidR="003943E7" w:rsidRDefault="003943E7" w:rsidP="003943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</w:rPr>
      </w:pPr>
      <w:r w:rsidRPr="008D22DF">
        <w:rPr>
          <w:sz w:val="24"/>
        </w:rPr>
        <w:t>Process START time</w:t>
      </w:r>
      <w:r w:rsidR="00410547">
        <w:rPr>
          <w:sz w:val="24"/>
        </w:rPr>
        <w:t xml:space="preserve"> (HH:MM)</w:t>
      </w:r>
      <w:r w:rsidRPr="008D22DF">
        <w:rPr>
          <w:sz w:val="24"/>
        </w:rPr>
        <w:t xml:space="preserve">:     </w:t>
      </w:r>
      <w:r w:rsidRPr="008D22DF">
        <w:rPr>
          <w:sz w:val="24"/>
        </w:rPr>
        <w:tab/>
        <w:t>____  ____ : ____  ____</w:t>
      </w:r>
    </w:p>
    <w:p w14:paraId="4927C8B5" w14:textId="77777777" w:rsidR="00410547" w:rsidRPr="008D22DF" w:rsidRDefault="00410547" w:rsidP="003943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</w:rPr>
      </w:pPr>
      <w:r w:rsidRPr="00B6771A">
        <w:rPr>
          <w:rFonts w:asciiTheme="majorHAnsi" w:hAnsiTheme="majorHAnsi" w:cstheme="majorHAnsi"/>
          <w:i/>
          <w:sz w:val="24"/>
          <w:szCs w:val="24"/>
        </w:rPr>
        <w:t>(</w:t>
      </w:r>
      <w:r>
        <w:rPr>
          <w:rFonts w:asciiTheme="majorHAnsi" w:hAnsiTheme="majorHAnsi" w:cstheme="majorHAnsi"/>
          <w:i/>
          <w:sz w:val="24"/>
          <w:szCs w:val="24"/>
        </w:rPr>
        <w:t>Start time is when client starts opening the foil pouch, not when the client just reading the instruction</w:t>
      </w:r>
      <w:r w:rsidRPr="00B6771A">
        <w:rPr>
          <w:rFonts w:asciiTheme="majorHAnsi" w:hAnsiTheme="majorHAnsi" w:cstheme="majorHAnsi"/>
          <w:i/>
          <w:sz w:val="24"/>
          <w:szCs w:val="24"/>
        </w:rPr>
        <w:t>)</w:t>
      </w:r>
    </w:p>
    <w:p w14:paraId="164BAD49" w14:textId="77777777" w:rsidR="008B59EE" w:rsidRPr="008D22DF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090"/>
      </w:tblGrid>
      <w:tr w:rsidR="00A54BA5" w:rsidRPr="008D22DF" w14:paraId="646AB863" w14:textId="77777777" w:rsidTr="00410547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704381B7" w14:textId="77777777" w:rsidR="00A54BA5" w:rsidRPr="008D22DF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68D42C29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2EAF0347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0B1D813B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05F35E06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A54BA5" w:rsidRPr="008D22DF" w14:paraId="73A9DA8F" w14:textId="77777777" w:rsidTr="00410547">
        <w:tc>
          <w:tcPr>
            <w:tcW w:w="515" w:type="dxa"/>
            <w:vMerge w:val="restart"/>
          </w:tcPr>
          <w:p w14:paraId="6D308E3F" w14:textId="77777777" w:rsidR="00A54BA5" w:rsidRPr="008D22DF" w:rsidRDefault="00A54BA5" w:rsidP="00A54BA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ACDF062" w14:textId="77777777" w:rsidR="00A54BA5" w:rsidRPr="008D22DF" w:rsidRDefault="00A54BA5" w:rsidP="00410547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cstheme="minorHAnsi"/>
              </w:rPr>
              <w:t>Did the study participant read the information sheet</w:t>
            </w:r>
            <w:r w:rsidR="00410547">
              <w:rPr>
                <w:rFonts w:cstheme="minorHAnsi"/>
              </w:rPr>
              <w:t xml:space="preserve"> before doing the test</w:t>
            </w:r>
            <w:r w:rsidRPr="008D22DF">
              <w:rPr>
                <w:rFonts w:cstheme="minorHAnsi"/>
              </w:rPr>
              <w:t>?</w:t>
            </w:r>
          </w:p>
        </w:tc>
        <w:tc>
          <w:tcPr>
            <w:tcW w:w="4486" w:type="dxa"/>
          </w:tcPr>
          <w:p w14:paraId="498BD636" w14:textId="77777777" w:rsidR="00A54BA5" w:rsidRPr="008D22DF" w:rsidRDefault="00A54BA5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4A5C424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662497C" w14:textId="77777777" w:rsidR="00A54BA5" w:rsidRPr="008D22DF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A54BA5" w:rsidRPr="008D22DF" w14:paraId="01AA68FE" w14:textId="77777777" w:rsidTr="00410547">
        <w:tc>
          <w:tcPr>
            <w:tcW w:w="515" w:type="dxa"/>
            <w:vMerge/>
          </w:tcPr>
          <w:p w14:paraId="563288D9" w14:textId="77777777" w:rsidR="00A54BA5" w:rsidRPr="008D22DF" w:rsidRDefault="00A54BA5" w:rsidP="00A54BA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BB8D20F" w14:textId="77777777" w:rsidR="00A54BA5" w:rsidRPr="008D22DF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C5F7280" w14:textId="77777777" w:rsidR="00A54BA5" w:rsidRPr="008D22DF" w:rsidRDefault="00A54BA5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4B86573" w14:textId="77777777" w:rsidR="00A54BA5" w:rsidRPr="008D22DF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1118DB86" w14:textId="77777777" w:rsidR="00A54BA5" w:rsidRPr="008D22DF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60E59C06" w14:textId="77777777" w:rsidTr="00410547">
        <w:tc>
          <w:tcPr>
            <w:tcW w:w="515" w:type="dxa"/>
            <w:vMerge w:val="restart"/>
          </w:tcPr>
          <w:p w14:paraId="018A8C6D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B39F543" w14:textId="77777777" w:rsidR="0071292E" w:rsidRPr="008D22DF" w:rsidRDefault="002D0597" w:rsidP="00A54BA5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cstheme="minorHAnsi"/>
              </w:rPr>
              <w:t xml:space="preserve">Did </w:t>
            </w:r>
            <w:r w:rsidR="0071292E" w:rsidRPr="008D22DF">
              <w:rPr>
                <w:rFonts w:cstheme="minorHAnsi"/>
              </w:rPr>
              <w:t xml:space="preserve">participant </w:t>
            </w:r>
            <w:r>
              <w:rPr>
                <w:rFonts w:cstheme="minorHAnsi"/>
              </w:rPr>
              <w:t xml:space="preserve">correctly </w:t>
            </w:r>
            <w:r w:rsidR="0071292E" w:rsidRPr="008D22DF">
              <w:rPr>
                <w:rFonts w:cstheme="minorHAnsi"/>
              </w:rPr>
              <w:t>to remove the test device from the foil pouch?</w:t>
            </w:r>
          </w:p>
        </w:tc>
        <w:tc>
          <w:tcPr>
            <w:tcW w:w="4486" w:type="dxa"/>
          </w:tcPr>
          <w:p w14:paraId="3982D6A3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B710700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A267865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49B018F9" w14:textId="77777777" w:rsidTr="00410547">
        <w:tc>
          <w:tcPr>
            <w:tcW w:w="515" w:type="dxa"/>
            <w:vMerge/>
          </w:tcPr>
          <w:p w14:paraId="639F6A25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5B7F0B8" w14:textId="77777777" w:rsidR="0071292E" w:rsidRPr="008D22DF" w:rsidRDefault="0071292E" w:rsidP="00A54BA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C9AB689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6596AA1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6F5C798D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1406910D" w14:textId="77777777" w:rsidTr="00410547">
        <w:tc>
          <w:tcPr>
            <w:tcW w:w="515" w:type="dxa"/>
            <w:vMerge w:val="restart"/>
          </w:tcPr>
          <w:p w14:paraId="03BAE0F4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354919C" w14:textId="77777777" w:rsidR="0071292E" w:rsidRPr="008D22DF" w:rsidRDefault="0071292E" w:rsidP="002D0597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the study participant place stand on flat surface?</w:t>
            </w:r>
          </w:p>
        </w:tc>
        <w:tc>
          <w:tcPr>
            <w:tcW w:w="4486" w:type="dxa"/>
          </w:tcPr>
          <w:p w14:paraId="4E62E483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2E5636F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5247E1A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5</w:t>
            </w:r>
          </w:p>
        </w:tc>
      </w:tr>
      <w:tr w:rsidR="0071292E" w:rsidRPr="008D22DF" w14:paraId="536834A0" w14:textId="77777777" w:rsidTr="00410547">
        <w:tc>
          <w:tcPr>
            <w:tcW w:w="515" w:type="dxa"/>
            <w:vMerge/>
          </w:tcPr>
          <w:p w14:paraId="5AF75EE3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F000906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F670DDD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F8B933A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89BFDE6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8D22DF" w14:paraId="4DAE0037" w14:textId="77777777" w:rsidTr="00410547">
        <w:tc>
          <w:tcPr>
            <w:tcW w:w="515" w:type="dxa"/>
          </w:tcPr>
          <w:p w14:paraId="5FB7B052" w14:textId="77777777" w:rsidR="009D2B30" w:rsidRPr="008D22DF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24F41D98" w14:textId="77777777" w:rsidR="009D2B30" w:rsidRPr="008D22DF" w:rsidRDefault="009D2B30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442027F6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20A9D6BF" w14:textId="77777777" w:rsidR="009D2B30" w:rsidRPr="008D22DF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EA010B7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4FA668B0" w14:textId="77777777" w:rsidTr="00410547">
        <w:tc>
          <w:tcPr>
            <w:tcW w:w="515" w:type="dxa"/>
            <w:vMerge w:val="restart"/>
          </w:tcPr>
          <w:p w14:paraId="274B1F9D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8089784" w14:textId="77777777" w:rsidR="0071292E" w:rsidRPr="008D22DF" w:rsidRDefault="002D0597" w:rsidP="002D0597">
            <w:pPr>
              <w:pStyle w:val="NoSpacing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id t</w:t>
            </w:r>
            <w:r w:rsidR="0071292E" w:rsidRPr="008D22DF">
              <w:rPr>
                <w:rFonts w:cstheme="minorHAnsi"/>
              </w:rPr>
              <w:t>he study participant c</w:t>
            </w:r>
            <w:r w:rsidR="00B15055" w:rsidRPr="008D22DF">
              <w:rPr>
                <w:rFonts w:cstheme="minorHAnsi"/>
              </w:rPr>
              <w:t>arefully remove the buffer cap?</w:t>
            </w:r>
          </w:p>
        </w:tc>
        <w:tc>
          <w:tcPr>
            <w:tcW w:w="4486" w:type="dxa"/>
          </w:tcPr>
          <w:p w14:paraId="4CA94F63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65757CB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FCFBD85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7</w:t>
            </w:r>
          </w:p>
        </w:tc>
      </w:tr>
      <w:tr w:rsidR="0071292E" w:rsidRPr="008D22DF" w14:paraId="04A3C3B4" w14:textId="77777777" w:rsidTr="00410547">
        <w:tc>
          <w:tcPr>
            <w:tcW w:w="515" w:type="dxa"/>
            <w:vMerge/>
          </w:tcPr>
          <w:p w14:paraId="3E0B0BD1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8D12FA3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C1D4A79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ABEB7A9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1988E9B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8D22DF" w14:paraId="3A6F7AB4" w14:textId="77777777" w:rsidTr="00410547">
        <w:tc>
          <w:tcPr>
            <w:tcW w:w="515" w:type="dxa"/>
          </w:tcPr>
          <w:p w14:paraId="19977961" w14:textId="77777777" w:rsidR="009D2B30" w:rsidRPr="008D22DF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63183F6D" w14:textId="77777777" w:rsidR="009D2B30" w:rsidRPr="008D22DF" w:rsidRDefault="009D2B30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3446137D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7F66628C" w14:textId="77777777" w:rsidR="009D2B30" w:rsidRPr="008D22DF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5DF8149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4F31C42C" w14:textId="77777777" w:rsidTr="00410547">
        <w:tc>
          <w:tcPr>
            <w:tcW w:w="515" w:type="dxa"/>
            <w:vMerge w:val="restart"/>
          </w:tcPr>
          <w:p w14:paraId="61C3132C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3C35947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the study participant correctly insert buffer cap into test stand?</w:t>
            </w:r>
          </w:p>
        </w:tc>
        <w:tc>
          <w:tcPr>
            <w:tcW w:w="4486" w:type="dxa"/>
          </w:tcPr>
          <w:p w14:paraId="4844A78C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CDC8CE4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415B0F1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9</w:t>
            </w:r>
          </w:p>
        </w:tc>
      </w:tr>
      <w:tr w:rsidR="0071292E" w:rsidRPr="008D22DF" w14:paraId="3F1BEC33" w14:textId="77777777" w:rsidTr="00410547">
        <w:tc>
          <w:tcPr>
            <w:tcW w:w="515" w:type="dxa"/>
            <w:vMerge/>
          </w:tcPr>
          <w:p w14:paraId="433FB5C9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E2DA5C6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83DA141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F600C10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12BB864D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8D22DF" w14:paraId="4A6BD7E4" w14:textId="77777777" w:rsidTr="00410547">
        <w:tc>
          <w:tcPr>
            <w:tcW w:w="515" w:type="dxa"/>
          </w:tcPr>
          <w:p w14:paraId="2D412B28" w14:textId="77777777" w:rsidR="009D2B30" w:rsidRPr="008D22DF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38217413" w14:textId="77777777" w:rsidR="009D2B30" w:rsidRPr="008D22DF" w:rsidRDefault="009D2B30" w:rsidP="00E82A78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766ECEDF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14033647" w14:textId="77777777" w:rsidR="009D2B30" w:rsidRPr="008D22DF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5A45FF9C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8D22DF" w14:paraId="6C973858" w14:textId="77777777" w:rsidTr="00410547">
        <w:tc>
          <w:tcPr>
            <w:tcW w:w="515" w:type="dxa"/>
            <w:vMerge w:val="restart"/>
          </w:tcPr>
          <w:p w14:paraId="264625F7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6C2B29ED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the study participant successfully uncap safety lancet?</w:t>
            </w:r>
          </w:p>
        </w:tc>
        <w:tc>
          <w:tcPr>
            <w:tcW w:w="4486" w:type="dxa"/>
          </w:tcPr>
          <w:p w14:paraId="4EF467F3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144C30D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5FB812C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11</w:t>
            </w:r>
          </w:p>
        </w:tc>
      </w:tr>
      <w:tr w:rsidR="0071292E" w:rsidRPr="008D22DF" w14:paraId="42C92CAC" w14:textId="77777777" w:rsidTr="00410547">
        <w:tc>
          <w:tcPr>
            <w:tcW w:w="515" w:type="dxa"/>
            <w:vMerge/>
          </w:tcPr>
          <w:p w14:paraId="00596D20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1BC207F" w14:textId="77777777" w:rsidR="0071292E" w:rsidRPr="008D22DF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93760A3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C830D6B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AA68F02" w14:textId="77777777" w:rsidR="0071292E" w:rsidRPr="008D22DF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8D22DF" w14:paraId="2CBC94E5" w14:textId="77777777" w:rsidTr="00410547">
        <w:tc>
          <w:tcPr>
            <w:tcW w:w="515" w:type="dxa"/>
          </w:tcPr>
          <w:p w14:paraId="3AC3A05F" w14:textId="77777777" w:rsidR="009D2B30" w:rsidRPr="008D22DF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7DEC26D6" w14:textId="77777777" w:rsidR="009D2B30" w:rsidRPr="008D22DF" w:rsidRDefault="009D2B30" w:rsidP="009D2B30">
            <w:r w:rsidRPr="008D22DF">
              <w:rPr>
                <w:rFonts w:cstheme="minorHAnsi"/>
              </w:rPr>
              <w:t>If No, describe what was done?</w:t>
            </w:r>
          </w:p>
          <w:p w14:paraId="679AE723" w14:textId="77777777" w:rsidR="009D2B30" w:rsidRPr="008D22DF" w:rsidRDefault="009D2B30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CA20C3F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2FBCA142" w14:textId="77777777" w:rsidR="009D2B30" w:rsidRPr="008D22DF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728328AE" w14:textId="77777777" w:rsidR="009D2B30" w:rsidRPr="008D22DF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2A8913A0" w14:textId="77777777" w:rsidTr="00410547">
        <w:tc>
          <w:tcPr>
            <w:tcW w:w="515" w:type="dxa"/>
            <w:vMerge w:val="restart"/>
          </w:tcPr>
          <w:p w14:paraId="59A8EE6E" w14:textId="77777777" w:rsidR="0071292E" w:rsidRPr="008D22DF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40CFD89D" w14:textId="77777777" w:rsidR="0071292E" w:rsidRPr="008D22DF" w:rsidRDefault="0071292E" w:rsidP="009D2B30">
            <w:pPr>
              <w:rPr>
                <w:rFonts w:cstheme="minorHAnsi"/>
              </w:rPr>
            </w:pPr>
            <w:r w:rsidRPr="008D22DF">
              <w:rPr>
                <w:rFonts w:cstheme="minorHAnsi"/>
              </w:rPr>
              <w:t xml:space="preserve">Did the study participant successfully place red end of lancet against the side of fingertip? </w:t>
            </w:r>
          </w:p>
        </w:tc>
        <w:tc>
          <w:tcPr>
            <w:tcW w:w="4486" w:type="dxa"/>
          </w:tcPr>
          <w:p w14:paraId="00B5D309" w14:textId="77777777" w:rsidR="0071292E" w:rsidRPr="008D22DF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A6DA522" w14:textId="77777777" w:rsidR="0071292E" w:rsidRPr="008D22DF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B64F147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13</w:t>
            </w:r>
          </w:p>
        </w:tc>
      </w:tr>
      <w:tr w:rsidR="0071292E" w:rsidRPr="001C7947" w14:paraId="7BBCC4BF" w14:textId="77777777" w:rsidTr="00410547">
        <w:tc>
          <w:tcPr>
            <w:tcW w:w="515" w:type="dxa"/>
            <w:vMerge/>
          </w:tcPr>
          <w:p w14:paraId="67C2AB01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22722F3" w14:textId="77777777" w:rsidR="0071292E" w:rsidRPr="00DC6CDB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2749919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E221F3C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E1521C1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1C7947" w14:paraId="6FA00484" w14:textId="77777777" w:rsidTr="00410547">
        <w:tc>
          <w:tcPr>
            <w:tcW w:w="515" w:type="dxa"/>
          </w:tcPr>
          <w:p w14:paraId="13D4D936" w14:textId="77777777" w:rsidR="009D2B30" w:rsidRPr="001C7947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679DAFFA" w14:textId="77777777" w:rsidR="009D2B30" w:rsidRPr="00DC6CDB" w:rsidRDefault="009D2B30" w:rsidP="00A54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2774EEFA" w14:textId="77777777" w:rsidR="009D2B30" w:rsidRPr="001C7947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4C00A88A" w14:textId="77777777" w:rsidR="009D2B30" w:rsidRPr="001C7947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504E870E" w14:textId="77777777" w:rsidR="009D2B30" w:rsidRPr="001C7947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2B1C1BE5" w14:textId="77777777" w:rsidTr="00410547">
        <w:tc>
          <w:tcPr>
            <w:tcW w:w="515" w:type="dxa"/>
            <w:vMerge w:val="restart"/>
          </w:tcPr>
          <w:p w14:paraId="68DA3363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5F24B7D" w14:textId="77777777" w:rsidR="0071292E" w:rsidRPr="009D2B30" w:rsidRDefault="0071292E" w:rsidP="009D2B30">
            <w:pPr>
              <w:rPr>
                <w:rFonts w:cstheme="minorHAnsi"/>
              </w:rPr>
            </w:pPr>
            <w:r w:rsidRPr="009D2B30">
              <w:rPr>
                <w:rFonts w:cstheme="minorHAnsi"/>
              </w:rPr>
              <w:t>Did the study participant successfully press down firmly to prick their skin?</w:t>
            </w:r>
          </w:p>
          <w:p w14:paraId="0B46AAD1" w14:textId="77777777" w:rsidR="0071292E" w:rsidRPr="00DC6CDB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113D471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0C9B596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54820B9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15</w:t>
            </w:r>
          </w:p>
        </w:tc>
      </w:tr>
      <w:tr w:rsidR="0071292E" w:rsidRPr="001C7947" w14:paraId="503DD4B1" w14:textId="77777777" w:rsidTr="00410547">
        <w:tc>
          <w:tcPr>
            <w:tcW w:w="515" w:type="dxa"/>
            <w:vMerge/>
          </w:tcPr>
          <w:p w14:paraId="7066ECFE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79EAD15" w14:textId="77777777" w:rsidR="0071292E" w:rsidRPr="00DC6CDB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D62CC2E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23FDA7A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6AD4506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D2B30" w:rsidRPr="001C7947" w14:paraId="3D44A5C9" w14:textId="77777777" w:rsidTr="00410547">
        <w:tc>
          <w:tcPr>
            <w:tcW w:w="515" w:type="dxa"/>
          </w:tcPr>
          <w:p w14:paraId="6F155826" w14:textId="77777777" w:rsidR="009D2B30" w:rsidRPr="001C7947" w:rsidRDefault="009D2B30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20E39F72" w14:textId="77777777" w:rsidR="009D2B30" w:rsidRPr="009D2B30" w:rsidRDefault="009D2B30" w:rsidP="009D2B30">
            <w:pPr>
              <w:rPr>
                <w:rFonts w:cstheme="minorHAnsi"/>
              </w:rPr>
            </w:pPr>
            <w:r w:rsidRPr="009D2B30">
              <w:rPr>
                <w:rFonts w:cstheme="minorHAnsi"/>
              </w:rPr>
              <w:t>If No, describe what was done?</w:t>
            </w:r>
          </w:p>
          <w:p w14:paraId="576892C8" w14:textId="77777777" w:rsidR="009D2B30" w:rsidRPr="00DC6CDB" w:rsidRDefault="009D2B30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1D3EF9A" w14:textId="77777777" w:rsidR="009D2B30" w:rsidRPr="001C7947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1A9BC4D5" w14:textId="77777777" w:rsidR="009D2B30" w:rsidRPr="001C7947" w:rsidRDefault="009D2B30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4DAE9B5" w14:textId="77777777" w:rsidR="009D2B30" w:rsidRPr="001C7947" w:rsidRDefault="009D2B30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152213EC" w14:textId="77777777" w:rsidTr="00410547">
        <w:tc>
          <w:tcPr>
            <w:tcW w:w="515" w:type="dxa"/>
            <w:vMerge w:val="restart"/>
          </w:tcPr>
          <w:p w14:paraId="0D98F27B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F9AFFB9" w14:textId="77777777" w:rsidR="0071292E" w:rsidRPr="00DC6CDB" w:rsidRDefault="0071292E" w:rsidP="002D0597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Did the study participant gently squeeze </w:t>
            </w:r>
            <w:r w:rsidR="002D0597">
              <w:rPr>
                <w:rFonts w:cstheme="minorHAnsi"/>
              </w:rPr>
              <w:t>to make the drop bigger</w:t>
            </w:r>
            <w:r>
              <w:rPr>
                <w:rFonts w:cstheme="minorHAnsi"/>
              </w:rPr>
              <w:t>?</w:t>
            </w:r>
          </w:p>
        </w:tc>
        <w:tc>
          <w:tcPr>
            <w:tcW w:w="4486" w:type="dxa"/>
          </w:tcPr>
          <w:p w14:paraId="38512809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C79B438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4037EBF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2D0597">
              <w:rPr>
                <w:rFonts w:eastAsia="Calibri"/>
                <w:sz w:val="24"/>
                <w:szCs w:val="24"/>
              </w:rPr>
              <w:t>17</w:t>
            </w:r>
          </w:p>
        </w:tc>
      </w:tr>
      <w:tr w:rsidR="002D0597" w:rsidRPr="001C7947" w14:paraId="3BD27BA2" w14:textId="77777777" w:rsidTr="00410547">
        <w:tc>
          <w:tcPr>
            <w:tcW w:w="515" w:type="dxa"/>
            <w:vMerge/>
          </w:tcPr>
          <w:p w14:paraId="5762F07E" w14:textId="77777777" w:rsidR="002D0597" w:rsidRPr="001C7947" w:rsidRDefault="002D0597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9B0EE9D" w14:textId="77777777" w:rsidR="002D0597" w:rsidRPr="00DC6CDB" w:rsidRDefault="002D0597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3BEB288" w14:textId="77777777" w:rsidR="002D0597" w:rsidRPr="001C7947" w:rsidRDefault="002D0597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 need as the drop is big enough</w:t>
            </w:r>
          </w:p>
        </w:tc>
        <w:tc>
          <w:tcPr>
            <w:tcW w:w="814" w:type="dxa"/>
          </w:tcPr>
          <w:p w14:paraId="25D3FFC6" w14:textId="77777777" w:rsidR="002D0597" w:rsidRPr="001C7947" w:rsidRDefault="002D0597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510805C7" w14:textId="77777777" w:rsidR="002D0597" w:rsidRPr="001C7947" w:rsidRDefault="002D0597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7</w:t>
            </w:r>
          </w:p>
        </w:tc>
      </w:tr>
      <w:tr w:rsidR="0071292E" w:rsidRPr="001C7947" w14:paraId="061ABD5A" w14:textId="77777777" w:rsidTr="00410547">
        <w:tc>
          <w:tcPr>
            <w:tcW w:w="515" w:type="dxa"/>
            <w:vMerge/>
          </w:tcPr>
          <w:p w14:paraId="14DDD59D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D58A0C2" w14:textId="77777777" w:rsidR="0071292E" w:rsidRPr="00DC6CDB" w:rsidRDefault="0071292E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C1BF935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8345214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A3D8B6D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82A78" w:rsidRPr="001C7947" w14:paraId="7F7A6FEB" w14:textId="77777777" w:rsidTr="00410547">
        <w:tc>
          <w:tcPr>
            <w:tcW w:w="515" w:type="dxa"/>
          </w:tcPr>
          <w:p w14:paraId="4ADED6A0" w14:textId="77777777" w:rsidR="00E82A78" w:rsidRPr="001C7947" w:rsidRDefault="00E82A78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61DC830D" w14:textId="77777777" w:rsidR="00E82A78" w:rsidRPr="00DC6CDB" w:rsidRDefault="00E82A78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639C7C23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05533292" w14:textId="77777777" w:rsidR="00E82A78" w:rsidRPr="001C7947" w:rsidRDefault="00E82A78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3C7B512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04941914" w14:textId="77777777" w:rsidTr="00410547">
        <w:tc>
          <w:tcPr>
            <w:tcW w:w="515" w:type="dxa"/>
            <w:vMerge w:val="restart"/>
          </w:tcPr>
          <w:p w14:paraId="1724784B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6D279AB4" w14:textId="77777777" w:rsidR="0071292E" w:rsidRDefault="0071292E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Was the study participant able to fill the testing device with an adequate amount of blood?</w:t>
            </w:r>
          </w:p>
        </w:tc>
        <w:tc>
          <w:tcPr>
            <w:tcW w:w="4486" w:type="dxa"/>
          </w:tcPr>
          <w:p w14:paraId="2366D3D8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AD9C10A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ECF5F9E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19</w:t>
            </w:r>
          </w:p>
        </w:tc>
      </w:tr>
      <w:tr w:rsidR="0071292E" w:rsidRPr="001C7947" w14:paraId="065A16A9" w14:textId="77777777" w:rsidTr="00410547">
        <w:tc>
          <w:tcPr>
            <w:tcW w:w="515" w:type="dxa"/>
            <w:vMerge/>
          </w:tcPr>
          <w:p w14:paraId="4092BE3A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898861E" w14:textId="77777777" w:rsidR="0071292E" w:rsidRDefault="0071292E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E5E1EF0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BD5C890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37BFB07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82A78" w:rsidRPr="001C7947" w14:paraId="5C498171" w14:textId="77777777" w:rsidTr="00410547">
        <w:tc>
          <w:tcPr>
            <w:tcW w:w="515" w:type="dxa"/>
          </w:tcPr>
          <w:p w14:paraId="49240013" w14:textId="77777777" w:rsidR="00E82A78" w:rsidRPr="001C7947" w:rsidRDefault="00E82A78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0523B8F7" w14:textId="77777777" w:rsidR="00E82A78" w:rsidRPr="00DC6CDB" w:rsidRDefault="00E82A78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467B89F6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0C687EFB" w14:textId="77777777" w:rsidR="00E82A78" w:rsidRPr="001C7947" w:rsidRDefault="00E82A78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FDC2A25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036D9005" w14:textId="77777777" w:rsidTr="00410547">
        <w:tc>
          <w:tcPr>
            <w:tcW w:w="515" w:type="dxa"/>
            <w:vMerge w:val="restart"/>
          </w:tcPr>
          <w:p w14:paraId="0AF7A824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9FA299E" w14:textId="77777777" w:rsidR="0071292E" w:rsidRDefault="0071292E" w:rsidP="006A029E">
            <w:pPr>
              <w:contextualSpacing/>
              <w:rPr>
                <w:rFonts w:cstheme="minorHAnsi"/>
              </w:rPr>
            </w:pPr>
            <w:r w:rsidRPr="000D7835">
              <w:rPr>
                <w:rFonts w:cstheme="minorHAnsi"/>
              </w:rPr>
              <w:t>Was the study participa</w:t>
            </w:r>
            <w:r>
              <w:rPr>
                <w:rFonts w:cstheme="minorHAnsi"/>
              </w:rPr>
              <w:t xml:space="preserve">nt able to push firmly through the foil </w:t>
            </w:r>
            <w:r w:rsidR="006A029E">
              <w:rPr>
                <w:rFonts w:cstheme="minorHAnsi"/>
              </w:rPr>
              <w:t>lid into the buffer pot</w:t>
            </w:r>
            <w:r>
              <w:rPr>
                <w:rFonts w:cstheme="minorHAnsi"/>
              </w:rPr>
              <w:t>?</w:t>
            </w:r>
          </w:p>
        </w:tc>
        <w:tc>
          <w:tcPr>
            <w:tcW w:w="4486" w:type="dxa"/>
          </w:tcPr>
          <w:p w14:paraId="6D1B899B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47AFF23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D9AB710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C81A7D">
              <w:rPr>
                <w:rFonts w:eastAsia="Calibri"/>
                <w:sz w:val="24"/>
                <w:szCs w:val="24"/>
              </w:rPr>
              <w:t>21</w:t>
            </w:r>
          </w:p>
        </w:tc>
      </w:tr>
      <w:tr w:rsidR="0071292E" w:rsidRPr="001C7947" w14:paraId="131F246F" w14:textId="77777777" w:rsidTr="00410547">
        <w:tc>
          <w:tcPr>
            <w:tcW w:w="515" w:type="dxa"/>
            <w:vMerge/>
          </w:tcPr>
          <w:p w14:paraId="1D3AD3EE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4E10934" w14:textId="77777777" w:rsidR="0071292E" w:rsidRDefault="0071292E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782B157C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7E43128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83E8FCA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82A78" w:rsidRPr="001C7947" w14:paraId="11C60B29" w14:textId="77777777" w:rsidTr="00410547">
        <w:tc>
          <w:tcPr>
            <w:tcW w:w="515" w:type="dxa"/>
          </w:tcPr>
          <w:p w14:paraId="2CC5671B" w14:textId="77777777" w:rsidR="00E82A78" w:rsidRPr="001C7947" w:rsidRDefault="00E82A78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2C1133CD" w14:textId="77777777" w:rsidR="00E82A78" w:rsidRPr="00DC6CDB" w:rsidRDefault="00E82A78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2AFD13C5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49EC2D4E" w14:textId="77777777" w:rsidR="00E82A78" w:rsidRPr="001C7947" w:rsidRDefault="00E82A78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0492E0C8" w14:textId="77777777" w:rsidR="00E82A78" w:rsidRPr="001C7947" w:rsidRDefault="00E82A78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4EEF6A82" w14:textId="77777777" w:rsidTr="00410547">
        <w:tc>
          <w:tcPr>
            <w:tcW w:w="515" w:type="dxa"/>
            <w:vMerge w:val="restart"/>
          </w:tcPr>
          <w:p w14:paraId="75A6E7B4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F13CCFE" w14:textId="77777777" w:rsidR="0071292E" w:rsidRPr="00E82A78" w:rsidRDefault="006A029E" w:rsidP="0071292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id </w:t>
            </w:r>
            <w:r w:rsidR="0071292E" w:rsidRPr="00E82A78">
              <w:rPr>
                <w:rFonts w:cstheme="minorHAnsi"/>
              </w:rPr>
              <w:t xml:space="preserve">the study participant check for pink stain forming within </w:t>
            </w:r>
            <w:r>
              <w:rPr>
                <w:rFonts w:cstheme="minorHAnsi"/>
              </w:rPr>
              <w:t>3</w:t>
            </w:r>
            <w:r w:rsidR="0071292E" w:rsidRPr="00E82A78">
              <w:rPr>
                <w:rFonts w:cstheme="minorHAnsi"/>
              </w:rPr>
              <w:t xml:space="preserve"> minute of puncturing </w:t>
            </w:r>
          </w:p>
          <w:p w14:paraId="55ABF5A1" w14:textId="77777777" w:rsidR="0071292E" w:rsidRPr="0071292E" w:rsidRDefault="0071292E" w:rsidP="0071292E">
            <w:pPr>
              <w:rPr>
                <w:rFonts w:cstheme="minorHAnsi"/>
              </w:rPr>
            </w:pPr>
            <w:r w:rsidRPr="0071292E">
              <w:rPr>
                <w:rFonts w:cstheme="minorHAnsi"/>
              </w:rPr>
              <w:t>the buffer pot?</w:t>
            </w:r>
          </w:p>
          <w:p w14:paraId="40FAF4A9" w14:textId="77777777" w:rsidR="0071292E" w:rsidRDefault="0071292E" w:rsidP="0071292E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7688C2B2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7A2158E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021E232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603FEAE5" w14:textId="77777777" w:rsidTr="00410547">
        <w:tc>
          <w:tcPr>
            <w:tcW w:w="515" w:type="dxa"/>
            <w:vMerge/>
          </w:tcPr>
          <w:p w14:paraId="51D5EEF8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73D6F98" w14:textId="77777777" w:rsidR="0071292E" w:rsidRDefault="0071292E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AEEE958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A7AA79E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E7D1949" w14:textId="77777777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6A029E" w:rsidRPr="008D22DF" w14:paraId="5CD24705" w14:textId="77777777" w:rsidTr="00410547">
        <w:tc>
          <w:tcPr>
            <w:tcW w:w="515" w:type="dxa"/>
            <w:vMerge w:val="restart"/>
          </w:tcPr>
          <w:p w14:paraId="0F234A2E" w14:textId="77777777" w:rsidR="006A029E" w:rsidRPr="008D22DF" w:rsidRDefault="006A029E" w:rsidP="006A029E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7E18B45" w14:textId="77777777" w:rsidR="006A029E" w:rsidRPr="008D22DF" w:rsidRDefault="006A029E" w:rsidP="006A029E">
            <w:pPr>
              <w:contextualSpacing/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f do not see the test running (</w:t>
            </w:r>
            <w:r w:rsidRPr="00E82A78">
              <w:rPr>
                <w:rFonts w:cstheme="minorHAnsi"/>
              </w:rPr>
              <w:t>pink stain forming</w:t>
            </w:r>
            <w:r>
              <w:rPr>
                <w:rFonts w:cstheme="minorHAnsi"/>
              </w:rPr>
              <w:t xml:space="preserve">) did the participant </w:t>
            </w:r>
            <w:r w:rsidR="004C177E">
              <w:rPr>
                <w:rFonts w:cstheme="minorHAnsi"/>
              </w:rPr>
              <w:t>press</w:t>
            </w:r>
            <w:r>
              <w:rPr>
                <w:rFonts w:cstheme="minorHAnsi"/>
              </w:rPr>
              <w:t xml:space="preserve"> the test down hard again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4486" w:type="dxa"/>
          </w:tcPr>
          <w:p w14:paraId="02A8B7A1" w14:textId="77777777" w:rsidR="006A029E" w:rsidRPr="008D22DF" w:rsidRDefault="006A029E" w:rsidP="006A029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D993BA3" w14:textId="77777777" w:rsidR="006A029E" w:rsidRPr="008D22DF" w:rsidRDefault="006A029E" w:rsidP="006A029E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2D2C9B">
              <w:rPr>
                <w:rFonts w:asciiTheme="majorHAnsi" w:eastAsia="Calibr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A918CC6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6A029E" w:rsidRPr="008D22DF" w14:paraId="4F37AD58" w14:textId="77777777" w:rsidTr="00410547">
        <w:tc>
          <w:tcPr>
            <w:tcW w:w="515" w:type="dxa"/>
            <w:vMerge/>
          </w:tcPr>
          <w:p w14:paraId="09FB6269" w14:textId="77777777" w:rsidR="006A029E" w:rsidRPr="008D22DF" w:rsidRDefault="006A029E" w:rsidP="006A029E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BFB1696" w14:textId="77777777" w:rsidR="006A029E" w:rsidRPr="008D22DF" w:rsidRDefault="006A029E" w:rsidP="006A029E">
            <w:pPr>
              <w:contextualSpacing/>
            </w:pPr>
          </w:p>
        </w:tc>
        <w:tc>
          <w:tcPr>
            <w:tcW w:w="4486" w:type="dxa"/>
          </w:tcPr>
          <w:p w14:paraId="3A9E3410" w14:textId="77777777" w:rsidR="006A029E" w:rsidRPr="008D22DF" w:rsidRDefault="006A029E" w:rsidP="006A029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2400CCC" w14:textId="77777777" w:rsidR="006A029E" w:rsidRPr="008D22DF" w:rsidRDefault="006A029E" w:rsidP="006A029E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2D2C9B">
              <w:rPr>
                <w:rFonts w:asciiTheme="majorHAnsi" w:eastAsia="Calibr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E37D6C9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6A029E" w:rsidRPr="008D22DF" w14:paraId="6DD7501D" w14:textId="77777777" w:rsidTr="00410547">
        <w:tc>
          <w:tcPr>
            <w:tcW w:w="515" w:type="dxa"/>
            <w:vMerge/>
          </w:tcPr>
          <w:p w14:paraId="2601D805" w14:textId="77777777" w:rsidR="006A029E" w:rsidRPr="008D22DF" w:rsidRDefault="006A029E" w:rsidP="006A029E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FC9037F" w14:textId="77777777" w:rsidR="006A029E" w:rsidRPr="008D22DF" w:rsidRDefault="006A029E" w:rsidP="006A029E">
            <w:pPr>
              <w:contextualSpacing/>
            </w:pPr>
          </w:p>
        </w:tc>
        <w:tc>
          <w:tcPr>
            <w:tcW w:w="4486" w:type="dxa"/>
          </w:tcPr>
          <w:p w14:paraId="4D97E425" w14:textId="77777777" w:rsidR="006A029E" w:rsidRPr="008D22DF" w:rsidRDefault="006A029E" w:rsidP="006A029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No need as the pink stain has been formed</w:t>
            </w:r>
          </w:p>
        </w:tc>
        <w:tc>
          <w:tcPr>
            <w:tcW w:w="814" w:type="dxa"/>
          </w:tcPr>
          <w:p w14:paraId="57184472" w14:textId="77777777" w:rsidR="006A029E" w:rsidRPr="008D22DF" w:rsidRDefault="006A029E" w:rsidP="006A029E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59069D8F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6A029E" w:rsidRPr="008D22DF" w14:paraId="7EA27226" w14:textId="77777777" w:rsidTr="00410547">
        <w:tc>
          <w:tcPr>
            <w:tcW w:w="515" w:type="dxa"/>
            <w:vMerge w:val="restart"/>
          </w:tcPr>
          <w:p w14:paraId="78294837" w14:textId="77777777" w:rsidR="006A029E" w:rsidRPr="008D22DF" w:rsidRDefault="006A029E" w:rsidP="006A029E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62C46488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t>Did the study participant</w:t>
            </w:r>
            <w:r w:rsidRPr="008D22DF">
              <w:t xml:space="preserve"> refer to </w:t>
            </w:r>
            <w:r>
              <w:t xml:space="preserve">the IFU </w:t>
            </w:r>
            <w:r w:rsidRPr="008D22DF">
              <w:t>during the test process?</w:t>
            </w:r>
          </w:p>
        </w:tc>
        <w:tc>
          <w:tcPr>
            <w:tcW w:w="4486" w:type="dxa"/>
          </w:tcPr>
          <w:p w14:paraId="2351ADAB" w14:textId="77777777" w:rsidR="006A029E" w:rsidRPr="008D22DF" w:rsidRDefault="006A029E" w:rsidP="006A029E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F80410E" w14:textId="77777777" w:rsidR="006A029E" w:rsidRPr="008D22DF" w:rsidRDefault="006A029E" w:rsidP="006A029E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64C77F3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6A029E" w:rsidRPr="008D22DF" w14:paraId="5D2ACED2" w14:textId="77777777" w:rsidTr="00410547">
        <w:tc>
          <w:tcPr>
            <w:tcW w:w="515" w:type="dxa"/>
            <w:vMerge/>
          </w:tcPr>
          <w:p w14:paraId="390229F2" w14:textId="77777777" w:rsidR="006A029E" w:rsidRPr="008D22DF" w:rsidRDefault="006A029E" w:rsidP="006A029E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30FF26C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5D3D3FB" w14:textId="77777777" w:rsidR="006A029E" w:rsidRPr="006A029E" w:rsidRDefault="006A029E" w:rsidP="006A029E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6A029E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A78073F" w14:textId="77777777" w:rsidR="006A029E" w:rsidRPr="006A029E" w:rsidRDefault="006A029E" w:rsidP="006A029E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6A029E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9BAC52C" w14:textId="77777777" w:rsidR="006A029E" w:rsidRPr="008D22DF" w:rsidRDefault="006A029E" w:rsidP="006A029E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81A7D" w:rsidRPr="008D22DF" w14:paraId="7C57BD27" w14:textId="77777777" w:rsidTr="00410547">
        <w:tc>
          <w:tcPr>
            <w:tcW w:w="515" w:type="dxa"/>
            <w:vMerge w:val="restart"/>
          </w:tcPr>
          <w:p w14:paraId="4E4D4413" w14:textId="77777777" w:rsidR="00C81A7D" w:rsidRPr="008D22DF" w:rsidRDefault="00C81A7D" w:rsidP="005704E6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5397B6D" w14:textId="77777777" w:rsidR="00C81A7D" w:rsidRPr="00B6771A" w:rsidRDefault="00C81A7D" w:rsidP="005704E6">
            <w:pPr>
              <w:spacing w:after="160" w:line="259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Did the study participant complete the test</w:t>
            </w:r>
            <w:r w:rsidRPr="00B6771A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  <w:p w14:paraId="0940B501" w14:textId="77777777" w:rsidR="00C81A7D" w:rsidRPr="008D22DF" w:rsidRDefault="00C81A7D" w:rsidP="00C81A7D">
            <w:pPr>
              <w:contextualSpacing/>
              <w:rPr>
                <w:rFonts w:eastAsia="Calibri"/>
                <w:sz w:val="24"/>
                <w:szCs w:val="24"/>
              </w:rPr>
            </w:pPr>
            <w:r w:rsidRPr="00B6771A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Complete means he/she can go to the step: reading the test result</w:t>
            </w:r>
            <w:r w:rsidRPr="00B6771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4486" w:type="dxa"/>
          </w:tcPr>
          <w:p w14:paraId="126CA7E1" w14:textId="77777777" w:rsidR="00C81A7D" w:rsidRPr="008D22DF" w:rsidRDefault="00C81A7D" w:rsidP="005704E6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D712546" w14:textId="77777777" w:rsidR="00C81A7D" w:rsidRPr="008D22DF" w:rsidRDefault="00C81A7D" w:rsidP="005704E6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D534E7">
              <w:rPr>
                <w:rFonts w:asciiTheme="majorHAnsi" w:eastAsia="Calibr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8AFD3A9" w14:textId="77777777" w:rsidR="00C81A7D" w:rsidRPr="008D22DF" w:rsidRDefault="00C81A7D" w:rsidP="005704E6">
            <w:pPr>
              <w:contextualSpacing/>
              <w:rPr>
                <w:rFonts w:eastAsia="Calibri"/>
                <w:sz w:val="24"/>
                <w:szCs w:val="24"/>
              </w:rPr>
            </w:pPr>
            <w:r w:rsidRPr="002D2C9B">
              <w:rPr>
                <w:rFonts w:asciiTheme="majorHAnsi" w:eastAsia="SimSun" w:hAnsiTheme="majorHAnsi" w:cstheme="majorHAnsi"/>
                <w:sz w:val="24"/>
                <w:szCs w:val="24"/>
              </w:rPr>
              <w:t>→</w:t>
            </w:r>
            <w:r>
              <w:rPr>
                <w:rFonts w:asciiTheme="majorHAnsi" w:eastAsia="SimSun" w:hAnsiTheme="majorHAnsi" w:cstheme="majorHAnsi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Process end time</w:t>
            </w:r>
          </w:p>
        </w:tc>
      </w:tr>
      <w:tr w:rsidR="00C81A7D" w:rsidRPr="008D22DF" w14:paraId="239393D4" w14:textId="77777777" w:rsidTr="00410547">
        <w:tc>
          <w:tcPr>
            <w:tcW w:w="515" w:type="dxa"/>
            <w:vMerge/>
          </w:tcPr>
          <w:p w14:paraId="4D007B4D" w14:textId="77777777" w:rsidR="00C81A7D" w:rsidRPr="008D22DF" w:rsidRDefault="00C81A7D" w:rsidP="005704E6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68715D0" w14:textId="77777777" w:rsidR="00C81A7D" w:rsidRPr="008D22DF" w:rsidRDefault="00C81A7D" w:rsidP="005704E6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75C8210" w14:textId="77777777" w:rsidR="00C81A7D" w:rsidRDefault="00C81A7D" w:rsidP="005704E6">
            <w:pPr>
              <w:contextualSpacing/>
              <w:jc w:val="right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No </w:t>
            </w:r>
          </w:p>
          <w:p w14:paraId="22F66DD1" w14:textId="77777777" w:rsidR="00C81A7D" w:rsidRPr="008D22DF" w:rsidRDefault="00C81A7D" w:rsidP="005704E6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Write down the step that the participant stopped:</w:t>
            </w: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____________</w:t>
            </w:r>
          </w:p>
        </w:tc>
        <w:tc>
          <w:tcPr>
            <w:tcW w:w="814" w:type="dxa"/>
          </w:tcPr>
          <w:p w14:paraId="62DFA1C6" w14:textId="77777777" w:rsidR="00C81A7D" w:rsidRPr="008D22DF" w:rsidRDefault="00C81A7D" w:rsidP="005704E6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D534E7">
              <w:rPr>
                <w:rFonts w:asciiTheme="majorHAnsi" w:eastAsia="Calibr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84E0145" w14:textId="77777777" w:rsidR="00C81A7D" w:rsidRPr="001C7947" w:rsidRDefault="00C81A7D" w:rsidP="005704E6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</w:tbl>
    <w:p w14:paraId="6F9AE4BC" w14:textId="77777777" w:rsidR="008B59EE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7128"/>
        <w:gridCol w:w="2970"/>
      </w:tblGrid>
      <w:tr w:rsidR="00C6549A" w14:paraId="0685F742" w14:textId="77777777" w:rsidTr="00A82532">
        <w:tc>
          <w:tcPr>
            <w:tcW w:w="7128" w:type="dxa"/>
          </w:tcPr>
          <w:p w14:paraId="2445ED65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sz w:val="24"/>
              </w:rPr>
              <w:t>Process END time: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HH/MM)</w:t>
            </w:r>
            <w:r w:rsidRPr="002D2C9B">
              <w:rPr>
                <w:rFonts w:asciiTheme="majorHAnsi" w:hAnsiTheme="majorHAnsi" w:cstheme="majorHAnsi"/>
                <w:sz w:val="24"/>
                <w:szCs w:val="24"/>
              </w:rPr>
              <w:t>: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br/>
            </w:r>
            <w:r>
              <w:rPr>
                <w:rFonts w:asciiTheme="majorHAnsi" w:hAnsiTheme="majorHAnsi" w:cstheme="majorHAnsi"/>
                <w:i/>
                <w:sz w:val="24"/>
                <w:szCs w:val="24"/>
              </w:rPr>
              <w:t>(U</w:t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t>p to the time the customer completes pressing the test stick into the bottom of the buffer solution: Q19)</w:t>
            </w:r>
          </w:p>
        </w:tc>
        <w:tc>
          <w:tcPr>
            <w:tcW w:w="2970" w:type="dxa"/>
          </w:tcPr>
          <w:p w14:paraId="29B10127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2C9B">
              <w:rPr>
                <w:rFonts w:asciiTheme="majorHAnsi" w:hAnsiTheme="majorHAnsi" w:cstheme="majorHAnsi"/>
                <w:sz w:val="24"/>
                <w:szCs w:val="24"/>
              </w:rPr>
              <w:t>____  ____ : ____  ____</w:t>
            </w:r>
          </w:p>
        </w:tc>
      </w:tr>
      <w:tr w:rsidR="00C6549A" w14:paraId="3FE5AD5C" w14:textId="77777777" w:rsidTr="00A82532">
        <w:tc>
          <w:tcPr>
            <w:tcW w:w="7128" w:type="dxa"/>
          </w:tcPr>
          <w:p w14:paraId="5C6B5A65" w14:textId="77777777" w:rsidR="00C6549A" w:rsidRPr="00544C05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sz w:val="24"/>
              </w:rPr>
              <w:t>Time study participant read the test: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HH/MM) </w:t>
            </w:r>
            <w:r w:rsidRPr="00544C05">
              <w:rPr>
                <w:rFonts w:asciiTheme="majorHAnsi" w:hAnsiTheme="majorHAnsi" w:cstheme="majorHAnsi"/>
                <w:sz w:val="24"/>
                <w:szCs w:val="24"/>
              </w:rPr>
              <w:br/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(Record 00 if not completed. If after nearly 1 hour and the customer does not read the result, the health staff can remind the customer to read the result and record the time for this question as: </w:t>
            </w:r>
            <w:r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Process </w:t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End </w:t>
            </w:r>
            <w:r>
              <w:rPr>
                <w:rFonts w:asciiTheme="majorHAnsi" w:hAnsiTheme="majorHAnsi" w:cstheme="majorHAnsi"/>
                <w:i/>
                <w:sz w:val="24"/>
                <w:szCs w:val="24"/>
              </w:rPr>
              <w:lastRenderedPageBreak/>
              <w:t xml:space="preserve">time </w:t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t>plus 1 hour)</w:t>
            </w:r>
          </w:p>
        </w:tc>
        <w:tc>
          <w:tcPr>
            <w:tcW w:w="2970" w:type="dxa"/>
          </w:tcPr>
          <w:p w14:paraId="1D77B01B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3ABC65E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2C9B">
              <w:rPr>
                <w:rFonts w:asciiTheme="majorHAnsi" w:hAnsiTheme="majorHAnsi" w:cstheme="majorHAnsi"/>
                <w:sz w:val="24"/>
                <w:szCs w:val="24"/>
              </w:rPr>
              <w:t>____  ____ : ____  ____</w:t>
            </w:r>
          </w:p>
        </w:tc>
      </w:tr>
      <w:tr w:rsidR="00C6549A" w14:paraId="67E6A5F2" w14:textId="77777777" w:rsidTr="00A82532">
        <w:tc>
          <w:tcPr>
            <w:tcW w:w="7128" w:type="dxa"/>
          </w:tcPr>
          <w:p w14:paraId="69387883" w14:textId="77777777" w:rsidR="00C6549A" w:rsidRPr="00544C05" w:rsidRDefault="00C6549A" w:rsidP="00A8253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sz w:val="24"/>
              </w:rPr>
              <w:t>Time study Participant concludes they have Completed the test: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44C05">
              <w:rPr>
                <w:rFonts w:asciiTheme="majorHAnsi" w:hAnsiTheme="majorHAnsi" w:cstheme="majorHAnsi"/>
                <w:i/>
                <w:sz w:val="24"/>
                <w:szCs w:val="24"/>
              </w:rPr>
              <w:t>(HH/MM) (Record 00 if not completed. For customers whose medical staff must remind to read the results, write the time as: by Time to read test results plus 1 hour)</w:t>
            </w:r>
          </w:p>
          <w:p w14:paraId="36742E7B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970" w:type="dxa"/>
          </w:tcPr>
          <w:p w14:paraId="2227E5F3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FAD56C5" w14:textId="77777777" w:rsidR="00C6549A" w:rsidRDefault="00C6549A" w:rsidP="00A825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2C9B">
              <w:rPr>
                <w:rFonts w:asciiTheme="majorHAnsi" w:hAnsiTheme="majorHAnsi" w:cstheme="majorHAnsi"/>
                <w:sz w:val="24"/>
                <w:szCs w:val="24"/>
              </w:rPr>
              <w:t>____  ____ : ____  ____</w:t>
            </w:r>
          </w:p>
        </w:tc>
      </w:tr>
    </w:tbl>
    <w:p w14:paraId="167921CA" w14:textId="77777777" w:rsidR="00F032EB" w:rsidRDefault="00F032EB" w:rsidP="00F5225E"/>
    <w:p w14:paraId="4011F2F0" w14:textId="77777777" w:rsidR="00E82A78" w:rsidRDefault="00E82A78" w:rsidP="003943E7">
      <w:pPr>
        <w:pStyle w:val="ListParagraph"/>
        <w:rPr>
          <w:rFonts w:cstheme="minorHAnsi"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090"/>
      </w:tblGrid>
      <w:tr w:rsidR="000D13B8" w:rsidRPr="001C7947" w14:paraId="507984C8" w14:textId="77777777" w:rsidTr="002C3E6C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0BA1AFA4" w14:textId="77777777" w:rsidR="000D13B8" w:rsidRPr="001C7947" w:rsidRDefault="000D13B8" w:rsidP="002C3E6C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54DBE0DF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124EB0FE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6FE8BBEA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4E7DF053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0D13B8" w:rsidRPr="001C7947" w14:paraId="3F706871" w14:textId="77777777" w:rsidTr="002C3E6C">
        <w:tc>
          <w:tcPr>
            <w:tcW w:w="515" w:type="dxa"/>
            <w:vMerge w:val="restart"/>
          </w:tcPr>
          <w:p w14:paraId="60E7C452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6636B8F" w14:textId="77777777" w:rsidR="000D13B8" w:rsidRDefault="000D13B8" w:rsidP="002C3E6C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hat was the participant’s apparent level of stress?</w:t>
            </w:r>
          </w:p>
        </w:tc>
        <w:tc>
          <w:tcPr>
            <w:tcW w:w="4486" w:type="dxa"/>
          </w:tcPr>
          <w:p w14:paraId="1F222AC3" w14:textId="77777777" w:rsidR="000D13B8" w:rsidRPr="001C1A27" w:rsidRDefault="000D13B8" w:rsidP="002C3E6C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Calm</w:t>
            </w:r>
          </w:p>
        </w:tc>
        <w:tc>
          <w:tcPr>
            <w:tcW w:w="814" w:type="dxa"/>
          </w:tcPr>
          <w:p w14:paraId="7CCF3E32" w14:textId="77777777" w:rsidR="000D13B8" w:rsidRPr="001C7947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5920FAE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47AC0AD0" w14:textId="77777777" w:rsidTr="002C3E6C">
        <w:tc>
          <w:tcPr>
            <w:tcW w:w="515" w:type="dxa"/>
            <w:vMerge/>
          </w:tcPr>
          <w:p w14:paraId="566395E9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57AE3D6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6835A91" w14:textId="77777777" w:rsidR="000D13B8" w:rsidRPr="001C1A27" w:rsidRDefault="000D13B8" w:rsidP="002C3E6C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Appears anxious</w:t>
            </w:r>
          </w:p>
        </w:tc>
        <w:tc>
          <w:tcPr>
            <w:tcW w:w="814" w:type="dxa"/>
          </w:tcPr>
          <w:p w14:paraId="48362DA3" w14:textId="77777777" w:rsidR="000D13B8" w:rsidRPr="001C7947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6181B28F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0B167890" w14:textId="77777777" w:rsidTr="002C3E6C">
        <w:tc>
          <w:tcPr>
            <w:tcW w:w="515" w:type="dxa"/>
            <w:vMerge/>
          </w:tcPr>
          <w:p w14:paraId="2E27B8DC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4EBADF5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07D6846" w14:textId="77777777" w:rsidR="000D13B8" w:rsidRPr="001C1A27" w:rsidRDefault="000D13B8" w:rsidP="002C3E6C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Verbally communicates distress</w:t>
            </w:r>
          </w:p>
        </w:tc>
        <w:tc>
          <w:tcPr>
            <w:tcW w:w="814" w:type="dxa"/>
          </w:tcPr>
          <w:p w14:paraId="0615F7DC" w14:textId="77777777" w:rsidR="000D13B8" w:rsidRPr="001C7947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13D26FC4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1ABFCD5E" w14:textId="77777777" w:rsidTr="002C3E6C">
        <w:tc>
          <w:tcPr>
            <w:tcW w:w="515" w:type="dxa"/>
            <w:vMerge/>
          </w:tcPr>
          <w:p w14:paraId="781BF54A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39E14F0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2961B2C" w14:textId="77777777" w:rsidR="000D13B8" w:rsidRPr="001C1A27" w:rsidRDefault="000D13B8" w:rsidP="002C3E6C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Staff intervention required</w:t>
            </w:r>
          </w:p>
        </w:tc>
        <w:tc>
          <w:tcPr>
            <w:tcW w:w="814" w:type="dxa"/>
          </w:tcPr>
          <w:p w14:paraId="139D349D" w14:textId="77777777" w:rsidR="000D13B8" w:rsidRPr="001C7947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10F82568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310E626A" w14:textId="77777777" w:rsidTr="002C3E6C">
        <w:tc>
          <w:tcPr>
            <w:tcW w:w="515" w:type="dxa"/>
            <w:vMerge/>
          </w:tcPr>
          <w:p w14:paraId="4B3646AC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C41FECF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AD95299" w14:textId="77777777" w:rsidR="000D13B8" w:rsidRDefault="000D13B8" w:rsidP="002C3E6C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C1A27">
              <w:rPr>
                <w:rFonts w:ascii="Calibri" w:eastAsia="Calibri" w:hAnsi="Calibri" w:cs="Times New Roman"/>
              </w:rPr>
              <w:t xml:space="preserve">Any other observer comments: </w:t>
            </w:r>
          </w:p>
          <w:p w14:paraId="4E4273C0" w14:textId="77777777" w:rsidR="000D13B8" w:rsidRPr="001C1A27" w:rsidRDefault="000D13B8" w:rsidP="002C3E6C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--------------------------------------------------------</w:t>
            </w:r>
            <w:r w:rsidRPr="001C1A2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814" w:type="dxa"/>
          </w:tcPr>
          <w:p w14:paraId="665F611E" w14:textId="77777777" w:rsidR="000D13B8" w:rsidRPr="001C7947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741DA9F7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3DE1940A" w14:textId="77777777" w:rsidTr="002C3E6C">
        <w:tc>
          <w:tcPr>
            <w:tcW w:w="515" w:type="dxa"/>
            <w:vMerge w:val="restart"/>
          </w:tcPr>
          <w:p w14:paraId="0FE255C0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9006709" w14:textId="77777777" w:rsidR="000D13B8" w:rsidRDefault="000D13B8" w:rsidP="002C3E6C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as there significant hesitation or indecision at specific steps or overall?</w:t>
            </w:r>
          </w:p>
        </w:tc>
        <w:tc>
          <w:tcPr>
            <w:tcW w:w="4486" w:type="dxa"/>
          </w:tcPr>
          <w:p w14:paraId="1F7DBEA1" w14:textId="77777777" w:rsidR="000D13B8" w:rsidRPr="001C7947" w:rsidRDefault="000D13B8" w:rsidP="002C3E6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606F1CB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376C147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2386B4A0" w14:textId="77777777" w:rsidTr="002C3E6C">
        <w:tc>
          <w:tcPr>
            <w:tcW w:w="515" w:type="dxa"/>
            <w:vMerge/>
          </w:tcPr>
          <w:p w14:paraId="11F915E8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BCA29B1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5AE3EEC" w14:textId="77777777" w:rsidR="000D13B8" w:rsidRPr="001C7947" w:rsidRDefault="000D13B8" w:rsidP="002C3E6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8B0B27B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DBC1537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4926A88A" w14:textId="77777777" w:rsidTr="002C3E6C">
        <w:tc>
          <w:tcPr>
            <w:tcW w:w="515" w:type="dxa"/>
            <w:vMerge w:val="restart"/>
          </w:tcPr>
          <w:p w14:paraId="01CC2935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05589E2" w14:textId="77777777" w:rsidR="000D13B8" w:rsidRDefault="000D13B8" w:rsidP="002C3E6C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Di</w:t>
            </w:r>
            <w:r>
              <w:rPr>
                <w:rFonts w:ascii="Calibri" w:eastAsia="Calibri" w:hAnsi="Calibri" w:cs="Times New Roman"/>
              </w:rPr>
              <w:t xml:space="preserve">d they say anything or </w:t>
            </w:r>
            <w:r w:rsidRPr="00546B8E">
              <w:rPr>
                <w:rFonts w:ascii="Calibri" w:eastAsia="Calibri" w:hAnsi="Calibri" w:cs="Times New Roman"/>
              </w:rPr>
              <w:t>ask any questions of the interviewer during the process?</w:t>
            </w:r>
          </w:p>
        </w:tc>
        <w:tc>
          <w:tcPr>
            <w:tcW w:w="4486" w:type="dxa"/>
          </w:tcPr>
          <w:p w14:paraId="3C975C5A" w14:textId="77777777" w:rsidR="000D13B8" w:rsidRPr="001C7947" w:rsidRDefault="000D13B8" w:rsidP="002C3E6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5BEAA7C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E9F1CF4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41E42FE3" w14:textId="77777777" w:rsidTr="002C3E6C">
        <w:tc>
          <w:tcPr>
            <w:tcW w:w="515" w:type="dxa"/>
            <w:vMerge/>
          </w:tcPr>
          <w:p w14:paraId="6B1C7F30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F483219" w14:textId="77777777" w:rsidR="000D13B8" w:rsidRDefault="000D13B8" w:rsidP="002C3E6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FB6C505" w14:textId="77777777" w:rsidR="000D13B8" w:rsidRPr="001C7947" w:rsidRDefault="000D13B8" w:rsidP="002C3E6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1B125C9" w14:textId="77777777" w:rsidR="000D13B8" w:rsidRPr="001C7947" w:rsidRDefault="000D13B8" w:rsidP="002C3E6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403691B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SimSun"/>
                <w:sz w:val="24"/>
                <w:szCs w:val="24"/>
              </w:rPr>
              <w:t xml:space="preserve"> A1</w:t>
            </w:r>
          </w:p>
        </w:tc>
      </w:tr>
      <w:tr w:rsidR="000D13B8" w:rsidRPr="001C7947" w14:paraId="2745FF39" w14:textId="77777777" w:rsidTr="002C3E6C">
        <w:tc>
          <w:tcPr>
            <w:tcW w:w="515" w:type="dxa"/>
          </w:tcPr>
          <w:p w14:paraId="6A0DF3B3" w14:textId="77777777" w:rsidR="000D13B8" w:rsidRPr="001C7947" w:rsidRDefault="000D13B8" w:rsidP="002C3E6C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344B0ADF" w14:textId="77777777" w:rsidR="000D13B8" w:rsidRDefault="000D13B8" w:rsidP="002C3E6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YES, what did they say or ask?</w:t>
            </w:r>
          </w:p>
        </w:tc>
        <w:tc>
          <w:tcPr>
            <w:tcW w:w="4486" w:type="dxa"/>
          </w:tcPr>
          <w:p w14:paraId="3DECD59E" w14:textId="77777777" w:rsidR="000D13B8" w:rsidRPr="001C1A27" w:rsidRDefault="000D13B8" w:rsidP="002C3E6C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---------------------------------------------------------</w:t>
            </w:r>
          </w:p>
        </w:tc>
        <w:tc>
          <w:tcPr>
            <w:tcW w:w="814" w:type="dxa"/>
          </w:tcPr>
          <w:p w14:paraId="41CBE89D" w14:textId="77777777" w:rsidR="000D13B8" w:rsidRDefault="000D13B8" w:rsidP="002C3E6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46A79D2F" w14:textId="77777777" w:rsidR="000D13B8" w:rsidRPr="001C7947" w:rsidRDefault="000D13B8" w:rsidP="002C3E6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435CFDCE" w14:textId="77777777" w:rsidR="000D13B8" w:rsidRDefault="000D13B8" w:rsidP="003943E7">
      <w:pPr>
        <w:pStyle w:val="ListParagraph"/>
        <w:rPr>
          <w:rFonts w:cstheme="minorHAnsi"/>
        </w:rPr>
      </w:pPr>
    </w:p>
    <w:p w14:paraId="6181A858" w14:textId="77777777" w:rsidR="009F12F8" w:rsidRPr="000D484C" w:rsidRDefault="000D484C" w:rsidP="009F12F8">
      <w:pPr>
        <w:contextualSpacing/>
        <w:rPr>
          <w:rFonts w:ascii="Calibri" w:eastAsia="Calibri" w:hAnsi="Calibri" w:cs="Times New Roman"/>
          <w:b/>
          <w:color w:val="0070C0"/>
          <w:sz w:val="24"/>
        </w:rPr>
      </w:pPr>
      <w:r w:rsidRPr="000D484C">
        <w:rPr>
          <w:rFonts w:ascii="Calibri" w:eastAsia="Calibri" w:hAnsi="Calibri" w:cs="Times New Roman"/>
          <w:b/>
          <w:color w:val="0070C0"/>
          <w:sz w:val="24"/>
        </w:rPr>
        <w:t>Section</w:t>
      </w:r>
      <w:r w:rsidR="009F12F8" w:rsidRPr="000D484C">
        <w:rPr>
          <w:rFonts w:ascii="Calibri" w:eastAsia="Calibri" w:hAnsi="Calibri" w:cs="Times New Roman"/>
          <w:b/>
          <w:color w:val="0070C0"/>
          <w:sz w:val="24"/>
        </w:rPr>
        <w:t xml:space="preserve"> B. Result Interpretation </w:t>
      </w:r>
    </w:p>
    <w:p w14:paraId="46241002" w14:textId="77777777" w:rsid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708706F9" w14:textId="77777777" w:rsidR="009F12F8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9F12F8">
        <w:rPr>
          <w:rFonts w:ascii="Calibri" w:eastAsia="Calibri" w:hAnsi="Calibri" w:cs="Times New Roman"/>
          <w:b/>
        </w:rPr>
        <w:t>Participant performed Self-test</w:t>
      </w:r>
      <w:r w:rsidR="00C81A7D">
        <w:rPr>
          <w:rFonts w:ascii="Calibri" w:eastAsia="Calibri" w:hAnsi="Calibri" w:cs="Times New Roman"/>
          <w:b/>
        </w:rPr>
        <w:t xml:space="preserve">: the health staff asks participant to write down the test result in </w:t>
      </w:r>
      <w:r w:rsidR="00C81A7D" w:rsidRPr="00981907">
        <w:rPr>
          <w:rFonts w:asciiTheme="majorHAnsi" w:eastAsia="Calibri" w:hAnsiTheme="majorHAnsi" w:cstheme="majorHAnsi"/>
          <w:b/>
          <w:i/>
          <w:sz w:val="24"/>
          <w:szCs w:val="24"/>
        </w:rPr>
        <w:t>A1</w:t>
      </w:r>
      <w:r w:rsidRPr="009F12F8">
        <w:rPr>
          <w:rFonts w:ascii="Calibri" w:eastAsia="Calibri" w:hAnsi="Calibri" w:cs="Times New Roman"/>
          <w:b/>
        </w:rPr>
        <w:t xml:space="preserve"> </w:t>
      </w:r>
    </w:p>
    <w:p w14:paraId="07236E07" w14:textId="77777777" w:rsidR="00493A54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090"/>
      </w:tblGrid>
      <w:tr w:rsidR="00493A54" w:rsidRPr="001C7947" w14:paraId="3B68575F" w14:textId="77777777" w:rsidTr="001939DC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7540C7D9" w14:textId="77777777" w:rsidR="00493A54" w:rsidRPr="001C7947" w:rsidRDefault="00493A54" w:rsidP="001939DC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513FD0B5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183699C8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01B641F6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480D259A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9A4212" w:rsidRPr="001C7947" w14:paraId="6A1086DC" w14:textId="77777777" w:rsidTr="00544C05">
        <w:tc>
          <w:tcPr>
            <w:tcW w:w="515" w:type="dxa"/>
            <w:vMerge w:val="restart"/>
          </w:tcPr>
          <w:p w14:paraId="2CEC9A80" w14:textId="77777777" w:rsidR="009A4212" w:rsidRPr="00493A54" w:rsidRDefault="009A4212" w:rsidP="00544C05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BEFE2D1" w14:textId="77777777" w:rsidR="009A4212" w:rsidRPr="009F12F8" w:rsidRDefault="00A82532" w:rsidP="00544C05">
            <w:pPr>
              <w:contextualSpacing/>
              <w:rPr>
                <w:rFonts w:ascii="Calibri" w:eastAsia="Calibri" w:hAnsi="Calibri" w:cs="Times New Roman"/>
              </w:rPr>
            </w:pPr>
            <w:r w:rsidRPr="00A82532">
              <w:rPr>
                <w:rFonts w:ascii="Calibri" w:eastAsia="Calibri" w:hAnsi="Calibri" w:cs="Times New Roman"/>
              </w:rPr>
              <w:t>What is the result according to the participant?</w:t>
            </w:r>
          </w:p>
        </w:tc>
        <w:tc>
          <w:tcPr>
            <w:tcW w:w="4486" w:type="dxa"/>
            <w:vAlign w:val="bottom"/>
          </w:tcPr>
          <w:p w14:paraId="0CDD15E4" w14:textId="77777777" w:rsidR="009A4212" w:rsidRPr="00720D5C" w:rsidRDefault="009A4212" w:rsidP="00544C05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189D7484" w14:textId="77777777" w:rsidR="009A4212" w:rsidRPr="001C7947" w:rsidRDefault="009A4212" w:rsidP="00544C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B8BB7A1" w14:textId="77777777" w:rsidR="009A4212" w:rsidRPr="001C7947" w:rsidRDefault="009A4212" w:rsidP="00544C0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A4212" w:rsidRPr="001C7947" w14:paraId="14C4A480" w14:textId="77777777" w:rsidTr="00544C05">
        <w:tc>
          <w:tcPr>
            <w:tcW w:w="515" w:type="dxa"/>
            <w:vMerge/>
          </w:tcPr>
          <w:p w14:paraId="17128B01" w14:textId="77777777" w:rsidR="009A4212" w:rsidRPr="00493A54" w:rsidRDefault="009A4212" w:rsidP="00544C05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D6B5A1D" w14:textId="77777777" w:rsidR="009A4212" w:rsidRPr="009F12F8" w:rsidRDefault="009A4212" w:rsidP="00544C0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A6CDF94" w14:textId="77777777" w:rsidR="009A4212" w:rsidRPr="00720D5C" w:rsidRDefault="009A4212" w:rsidP="00544C05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1DCA10D3" w14:textId="77777777" w:rsidR="009A4212" w:rsidRPr="001C7947" w:rsidRDefault="009A4212" w:rsidP="00544C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6BF4433E" w14:textId="77777777" w:rsidR="009A4212" w:rsidRPr="001C7947" w:rsidRDefault="009A4212" w:rsidP="00544C0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A4212" w:rsidRPr="001C7947" w14:paraId="7E0FB91F" w14:textId="77777777" w:rsidTr="00544C05">
        <w:tc>
          <w:tcPr>
            <w:tcW w:w="515" w:type="dxa"/>
            <w:vMerge/>
          </w:tcPr>
          <w:p w14:paraId="56E78975" w14:textId="77777777" w:rsidR="009A4212" w:rsidRPr="00493A54" w:rsidRDefault="009A4212" w:rsidP="00544C05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B9127DF" w14:textId="77777777" w:rsidR="009A4212" w:rsidRPr="009F12F8" w:rsidRDefault="009A4212" w:rsidP="00544C0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AB34BBC" w14:textId="77777777" w:rsidR="009A4212" w:rsidRPr="00720D5C" w:rsidRDefault="009A4212" w:rsidP="00544C05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2B6D4E34" w14:textId="77777777" w:rsidR="009A4212" w:rsidRPr="001C7947" w:rsidRDefault="009A4212" w:rsidP="00544C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1B5DF1BE" w14:textId="77777777" w:rsidR="009A4212" w:rsidRPr="001C7947" w:rsidRDefault="009A4212" w:rsidP="00544C0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A4212" w:rsidRPr="001C7947" w14:paraId="40CD3C58" w14:textId="77777777" w:rsidTr="00544C05">
        <w:tc>
          <w:tcPr>
            <w:tcW w:w="515" w:type="dxa"/>
            <w:vMerge/>
          </w:tcPr>
          <w:p w14:paraId="3C3DD5D2" w14:textId="77777777" w:rsidR="009A4212" w:rsidRPr="00493A54" w:rsidRDefault="009A4212" w:rsidP="00544C05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B40A0FF" w14:textId="77777777" w:rsidR="009A4212" w:rsidRPr="009F12F8" w:rsidRDefault="009A4212" w:rsidP="00544C0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696D29F4" w14:textId="77777777" w:rsidR="009A4212" w:rsidRPr="00720D5C" w:rsidRDefault="009A4212" w:rsidP="00544C05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1BEF753F" w14:textId="77777777" w:rsidR="009A4212" w:rsidRPr="001C7947" w:rsidRDefault="009A4212" w:rsidP="00544C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4C71B22D" w14:textId="77777777" w:rsidR="009A4212" w:rsidRPr="001C7947" w:rsidRDefault="009A4212" w:rsidP="00544C0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9A4212" w:rsidRPr="001C7947" w14:paraId="44CFC6D1" w14:textId="77777777" w:rsidTr="00544C05">
        <w:trPr>
          <w:trHeight w:val="596"/>
        </w:trPr>
        <w:tc>
          <w:tcPr>
            <w:tcW w:w="515" w:type="dxa"/>
            <w:vMerge/>
          </w:tcPr>
          <w:p w14:paraId="1C90C733" w14:textId="77777777" w:rsidR="009A4212" w:rsidRPr="00493A54" w:rsidRDefault="009A4212" w:rsidP="00544C05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936B116" w14:textId="77777777" w:rsidR="009A4212" w:rsidRPr="009F12F8" w:rsidRDefault="009A4212" w:rsidP="00544C0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423496B9" w14:textId="77777777" w:rsidR="009A4212" w:rsidRPr="00720D5C" w:rsidRDefault="009A4212" w:rsidP="00544C05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76870940" w14:textId="77777777" w:rsidR="009A4212" w:rsidRPr="001C7947" w:rsidRDefault="009A4212" w:rsidP="00544C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357AD87B" w14:textId="77777777" w:rsidR="009A4212" w:rsidRPr="001C7947" w:rsidRDefault="009A4212" w:rsidP="00544C0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64431295" w14:textId="77777777" w:rsidTr="001939DC">
        <w:tc>
          <w:tcPr>
            <w:tcW w:w="515" w:type="dxa"/>
            <w:vMerge w:val="restart"/>
          </w:tcPr>
          <w:p w14:paraId="720B1B7C" w14:textId="77777777" w:rsidR="00493A54" w:rsidRPr="00493A54" w:rsidRDefault="00493A54" w:rsidP="00493A54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F2A62E7" w14:textId="77777777" w:rsidR="00493A54" w:rsidRDefault="00A82532" w:rsidP="001939DC">
            <w:pPr>
              <w:contextualSpacing/>
              <w:rPr>
                <w:rFonts w:cstheme="minorHAnsi"/>
              </w:rPr>
            </w:pPr>
            <w:r w:rsidRPr="00A82532">
              <w:rPr>
                <w:rFonts w:ascii="Calibri" w:eastAsia="Calibri" w:hAnsi="Calibri" w:cs="Times New Roman"/>
              </w:rPr>
              <w:t>Is the control line present? (Trained user obverse on test then result is filled here)</w:t>
            </w:r>
          </w:p>
        </w:tc>
        <w:tc>
          <w:tcPr>
            <w:tcW w:w="4486" w:type="dxa"/>
          </w:tcPr>
          <w:p w14:paraId="0820FF54" w14:textId="77777777" w:rsidR="00493A54" w:rsidRPr="001C7947" w:rsidRDefault="00493A54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4EFF0F6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3FBF718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18CFC3D0" w14:textId="77777777" w:rsidTr="001939DC">
        <w:tc>
          <w:tcPr>
            <w:tcW w:w="515" w:type="dxa"/>
            <w:vMerge/>
          </w:tcPr>
          <w:p w14:paraId="7C2CC72D" w14:textId="77777777" w:rsidR="00493A54" w:rsidRPr="00493A54" w:rsidRDefault="00493A54" w:rsidP="00493A54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CE1FC83" w14:textId="77777777" w:rsidR="00493A54" w:rsidRDefault="00493A54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4A10E78" w14:textId="77777777" w:rsidR="00493A54" w:rsidRPr="001C7947" w:rsidRDefault="00493A54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1B50C7B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69AC79F6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7A175A12" w14:textId="77777777" w:rsidTr="001939DC">
        <w:tc>
          <w:tcPr>
            <w:tcW w:w="515" w:type="dxa"/>
            <w:vMerge w:val="restart"/>
          </w:tcPr>
          <w:p w14:paraId="7597B62F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8352F0B" w14:textId="77777777" w:rsidR="005C7897" w:rsidRPr="00493A54" w:rsidRDefault="00A82532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A82532">
              <w:rPr>
                <w:rFonts w:ascii="Calibri" w:eastAsia="Calibri" w:hAnsi="Calibri" w:cs="Times New Roman"/>
              </w:rPr>
              <w:t>Is the test line present? (Trained user obverse on test then result is filled here)</w:t>
            </w:r>
          </w:p>
        </w:tc>
        <w:tc>
          <w:tcPr>
            <w:tcW w:w="4486" w:type="dxa"/>
          </w:tcPr>
          <w:p w14:paraId="0B5AB083" w14:textId="77777777" w:rsidR="005C7897" w:rsidRPr="001C7947" w:rsidRDefault="005C7897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1323A34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EEFA199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18268B14" w14:textId="77777777" w:rsidTr="001939DC">
        <w:tc>
          <w:tcPr>
            <w:tcW w:w="515" w:type="dxa"/>
            <w:vMerge/>
          </w:tcPr>
          <w:p w14:paraId="6CE76F87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5AE8C27" w14:textId="77777777" w:rsidR="005C7897" w:rsidRDefault="005C7897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4435C42" w14:textId="77777777" w:rsidR="005C7897" w:rsidRPr="001C7947" w:rsidRDefault="005C7897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7370A45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1591DF0C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29354081" w14:textId="77777777" w:rsidTr="001939DC">
        <w:tc>
          <w:tcPr>
            <w:tcW w:w="515" w:type="dxa"/>
            <w:vMerge w:val="restart"/>
          </w:tcPr>
          <w:p w14:paraId="19B24F31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6894C4DE" w14:textId="77777777" w:rsidR="00C75710" w:rsidRDefault="00C75710" w:rsidP="001939DC">
            <w:pPr>
              <w:contextualSpacing/>
              <w:rPr>
                <w:rFonts w:ascii="Calibri" w:eastAsia="Calibri" w:hAnsi="Calibri" w:cs="Times New Roman"/>
                <w:b/>
              </w:rPr>
            </w:pPr>
            <w:r w:rsidRPr="004F5F60">
              <w:rPr>
                <w:rFonts w:ascii="Calibri" w:eastAsia="Calibri" w:hAnsi="Calibri" w:cs="Times New Roman"/>
              </w:rPr>
              <w:t xml:space="preserve">Interpretation of result by </w:t>
            </w:r>
            <w:r w:rsidRPr="004F5F60">
              <w:rPr>
                <w:rFonts w:ascii="Calibri" w:eastAsia="Calibri" w:hAnsi="Calibri" w:cs="Times New Roman"/>
                <w:b/>
              </w:rPr>
              <w:t>Trained User</w:t>
            </w:r>
          </w:p>
          <w:p w14:paraId="2E517016" w14:textId="77777777" w:rsidR="00C6549A" w:rsidRPr="009F12F8" w:rsidRDefault="00C6549A" w:rsidP="001939DC">
            <w:pPr>
              <w:contextualSpacing/>
              <w:rPr>
                <w:rFonts w:ascii="Calibri" w:eastAsia="Calibri" w:hAnsi="Calibri" w:cs="Times New Roman"/>
              </w:rPr>
            </w:pPr>
            <w:r w:rsidRPr="00C6549A">
              <w:rPr>
                <w:rFonts w:ascii="Calibri" w:eastAsia="Calibri" w:hAnsi="Calibri" w:cs="Times New Roman"/>
              </w:rPr>
              <w:br/>
              <w:t xml:space="preserve">Note: Observers read and record </w:t>
            </w:r>
            <w:r w:rsidRPr="00C6549A">
              <w:rPr>
                <w:rFonts w:ascii="Calibri" w:eastAsia="Calibri" w:hAnsi="Calibri" w:cs="Times New Roman"/>
              </w:rPr>
              <w:lastRenderedPageBreak/>
              <w:t>the results independently (without letting Customer know)</w:t>
            </w:r>
          </w:p>
        </w:tc>
        <w:tc>
          <w:tcPr>
            <w:tcW w:w="4486" w:type="dxa"/>
            <w:vAlign w:val="bottom"/>
          </w:tcPr>
          <w:p w14:paraId="0545C401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Negative</w:t>
            </w:r>
          </w:p>
        </w:tc>
        <w:tc>
          <w:tcPr>
            <w:tcW w:w="814" w:type="dxa"/>
          </w:tcPr>
          <w:p w14:paraId="607CFCD4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5FC4023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5EBD1C88" w14:textId="77777777" w:rsidTr="001939DC">
        <w:tc>
          <w:tcPr>
            <w:tcW w:w="515" w:type="dxa"/>
            <w:vMerge/>
          </w:tcPr>
          <w:p w14:paraId="7AF85AC5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4BF2377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3C05549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1494AF2F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27115380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619DF0F9" w14:textId="77777777" w:rsidTr="001939DC">
        <w:tc>
          <w:tcPr>
            <w:tcW w:w="515" w:type="dxa"/>
            <w:vMerge/>
          </w:tcPr>
          <w:p w14:paraId="17FC6EBE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A3120A0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9BD7D67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5580CC1B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49231308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54F73C9E" w14:textId="77777777" w:rsidTr="001939DC">
        <w:tc>
          <w:tcPr>
            <w:tcW w:w="515" w:type="dxa"/>
            <w:vMerge/>
          </w:tcPr>
          <w:p w14:paraId="03325CD9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E20A2E2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05159ED6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297B1CFC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7313AD96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C2C8D" w:rsidRPr="001C7947" w14:paraId="72E3FEF4" w14:textId="77777777" w:rsidTr="00BB1573">
        <w:trPr>
          <w:trHeight w:val="596"/>
        </w:trPr>
        <w:tc>
          <w:tcPr>
            <w:tcW w:w="515" w:type="dxa"/>
            <w:vMerge/>
          </w:tcPr>
          <w:p w14:paraId="2BDD4D3F" w14:textId="77777777" w:rsidR="004C2C8D" w:rsidRPr="00493A54" w:rsidRDefault="004C2C8D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3E9272D" w14:textId="77777777" w:rsidR="004C2C8D" w:rsidRPr="009F12F8" w:rsidRDefault="004C2C8D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0290D985" w14:textId="77777777" w:rsidR="004C2C8D" w:rsidRPr="00720D5C" w:rsidRDefault="004C2C8D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09F57393" w14:textId="77777777" w:rsidR="004C2C8D" w:rsidRPr="001C7947" w:rsidRDefault="004C2C8D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285F80FC" w14:textId="77777777" w:rsidR="004C2C8D" w:rsidRPr="001C7947" w:rsidRDefault="004C2C8D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2FB8C92B" w14:textId="77777777" w:rsidR="00493A54" w:rsidRPr="009F12F8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5F0A55DA" w14:textId="77777777" w:rsidR="009F12F8" w:rsidRP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2A8C873B" w14:textId="77777777" w:rsidR="009F12F8" w:rsidRPr="008D22DF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8D22DF">
        <w:rPr>
          <w:rFonts w:ascii="Calibri" w:eastAsia="Calibri" w:hAnsi="Calibri" w:cs="Times New Roman"/>
          <w:b/>
        </w:rPr>
        <w:t xml:space="preserve">Confirmatory test performed by </w:t>
      </w:r>
      <w:r w:rsidR="003563A9" w:rsidRPr="008D22DF">
        <w:rPr>
          <w:rFonts w:ascii="Calibri" w:eastAsia="Calibri" w:hAnsi="Calibri" w:cs="Times New Roman"/>
          <w:b/>
        </w:rPr>
        <w:t xml:space="preserve">Lab staff (Blinded procedure: the </w:t>
      </w:r>
      <w:r w:rsidR="009A4212">
        <w:rPr>
          <w:rFonts w:ascii="Calibri" w:eastAsia="Calibri" w:hAnsi="Calibri" w:cs="Times New Roman"/>
          <w:b/>
        </w:rPr>
        <w:t>supervisor</w:t>
      </w:r>
      <w:r w:rsidR="003563A9" w:rsidRPr="008D22DF">
        <w:rPr>
          <w:rFonts w:ascii="Calibri" w:eastAsia="Calibri" w:hAnsi="Calibri" w:cs="Times New Roman"/>
          <w:b/>
        </w:rPr>
        <w:t xml:space="preserve"> copy the test result from the separate test record into this part. The </w:t>
      </w:r>
      <w:r w:rsidR="009A4212">
        <w:rPr>
          <w:rFonts w:ascii="Calibri" w:eastAsia="Calibri" w:hAnsi="Calibri" w:cs="Times New Roman"/>
          <w:b/>
        </w:rPr>
        <w:t>supervisor</w:t>
      </w:r>
      <w:r w:rsidR="003563A9" w:rsidRPr="008D22DF">
        <w:rPr>
          <w:rFonts w:ascii="Calibri" w:eastAsia="Calibri" w:hAnsi="Calibri" w:cs="Times New Roman"/>
          <w:b/>
        </w:rPr>
        <w:t xml:space="preserve"> should check and make sure the client’s code of this form </w:t>
      </w:r>
      <w:r w:rsidR="009A4212">
        <w:rPr>
          <w:rFonts w:ascii="Calibri" w:eastAsia="Calibri" w:hAnsi="Calibri" w:cs="Times New Roman"/>
          <w:b/>
        </w:rPr>
        <w:t>(S19) and the study participant’s ID (S18) are</w:t>
      </w:r>
      <w:r w:rsidR="003563A9" w:rsidRPr="008D22DF">
        <w:rPr>
          <w:rFonts w:ascii="Calibri" w:eastAsia="Calibri" w:hAnsi="Calibri" w:cs="Times New Roman"/>
          <w:b/>
        </w:rPr>
        <w:t xml:space="preserve"> the same</w:t>
      </w:r>
      <w:r w:rsidR="009A4212">
        <w:rPr>
          <w:rFonts w:ascii="Calibri" w:eastAsia="Calibri" w:hAnsi="Calibri" w:cs="Times New Roman"/>
          <w:b/>
        </w:rPr>
        <w:t xml:space="preserve"> as</w:t>
      </w:r>
      <w:r w:rsidR="003563A9" w:rsidRPr="008D22DF">
        <w:rPr>
          <w:rFonts w:ascii="Calibri" w:eastAsia="Calibri" w:hAnsi="Calibri" w:cs="Times New Roman"/>
          <w:b/>
        </w:rPr>
        <w:t xml:space="preserve"> </w:t>
      </w:r>
      <w:r w:rsidR="009A4212">
        <w:rPr>
          <w:rFonts w:ascii="Calibri" w:eastAsia="Calibri" w:hAnsi="Calibri" w:cs="Times New Roman"/>
          <w:b/>
        </w:rPr>
        <w:t>in the study participant logbook</w:t>
      </w:r>
    </w:p>
    <w:p w14:paraId="6C2C9FA6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486"/>
        <w:gridCol w:w="814"/>
        <w:gridCol w:w="1090"/>
      </w:tblGrid>
      <w:tr w:rsidR="005C7897" w:rsidRPr="001C7947" w14:paraId="04946FF4" w14:textId="77777777" w:rsidTr="00562AC1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06F58C82" w14:textId="77777777" w:rsidR="005C7897" w:rsidRPr="001C7947" w:rsidRDefault="005C7897" w:rsidP="001939DC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151C0B9B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6FF5EB82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4858CEE4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1205D3A1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F50594" w:rsidRPr="001C7947" w14:paraId="4BA463A9" w14:textId="77777777" w:rsidTr="00562AC1">
        <w:tc>
          <w:tcPr>
            <w:tcW w:w="630" w:type="dxa"/>
            <w:vMerge w:val="restart"/>
          </w:tcPr>
          <w:p w14:paraId="4D979A6A" w14:textId="77777777" w:rsidR="00F50594" w:rsidRPr="00493A54" w:rsidRDefault="00F50594" w:rsidP="00EC11C9">
            <w:pPr>
              <w:pStyle w:val="ListParagraph"/>
              <w:numPr>
                <w:ilvl w:val="0"/>
                <w:numId w:val="26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4C0BA5E1" w14:textId="77777777" w:rsidR="00F50594" w:rsidRPr="009F12F8" w:rsidRDefault="00F50594" w:rsidP="00EC11C9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NAL CONFIRMATORY TEST RESULT</w:t>
            </w:r>
            <w:r w:rsidR="00BB1573">
              <w:rPr>
                <w:rFonts w:ascii="Calibri" w:eastAsia="Calibri" w:hAnsi="Calibri" w:cs="Times New Roman"/>
              </w:rPr>
              <w:t xml:space="preserve"> with ELISA</w:t>
            </w:r>
          </w:p>
        </w:tc>
        <w:tc>
          <w:tcPr>
            <w:tcW w:w="4486" w:type="dxa"/>
            <w:vAlign w:val="bottom"/>
          </w:tcPr>
          <w:p w14:paraId="75E78C9D" w14:textId="77777777" w:rsidR="00F50594" w:rsidRDefault="00F50594" w:rsidP="00EC11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4F0A681B" w14:textId="77777777" w:rsidR="00F50594" w:rsidRPr="001C7947" w:rsidRDefault="00F5059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D48C46D" w14:textId="77777777" w:rsidR="00F50594" w:rsidRPr="001C7947" w:rsidRDefault="00F50594" w:rsidP="00EC11C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F50594" w:rsidRPr="001C7947" w14:paraId="7A1FBE62" w14:textId="77777777" w:rsidTr="00562AC1">
        <w:tc>
          <w:tcPr>
            <w:tcW w:w="630" w:type="dxa"/>
            <w:vMerge/>
          </w:tcPr>
          <w:p w14:paraId="7C9030F8" w14:textId="77777777" w:rsidR="00F50594" w:rsidRPr="00562AC1" w:rsidRDefault="00F50594" w:rsidP="00562AC1">
            <w:pPr>
              <w:ind w:left="36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42B38D7C" w14:textId="77777777" w:rsidR="00F50594" w:rsidRPr="009F12F8" w:rsidRDefault="00F50594" w:rsidP="00EC11C9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D479D64" w14:textId="77777777" w:rsidR="00F50594" w:rsidRDefault="00F50594" w:rsidP="00EC11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3F6E133E" w14:textId="77777777" w:rsidR="00F50594" w:rsidRPr="001C7947" w:rsidRDefault="00F5059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7CE50C8F" w14:textId="77777777" w:rsidR="00F50594" w:rsidRPr="001C7947" w:rsidRDefault="00F50594" w:rsidP="00EC11C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F50594" w:rsidRPr="001C7947" w14:paraId="2323FAFE" w14:textId="77777777" w:rsidTr="00562AC1">
        <w:tc>
          <w:tcPr>
            <w:tcW w:w="630" w:type="dxa"/>
            <w:vMerge/>
          </w:tcPr>
          <w:p w14:paraId="2ED7C04C" w14:textId="77777777" w:rsidR="00F50594" w:rsidRPr="00F50594" w:rsidRDefault="00F50594" w:rsidP="00EC11C9">
            <w:pPr>
              <w:ind w:left="36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25F8DF7B" w14:textId="77777777" w:rsidR="00F50594" w:rsidRPr="009F12F8" w:rsidRDefault="00F50594" w:rsidP="00EC11C9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7A22A2E" w14:textId="77777777" w:rsidR="00F50594" w:rsidRPr="00720D5C" w:rsidRDefault="00F50594" w:rsidP="00EC11C9">
            <w:pPr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In-determine</w:t>
            </w:r>
            <w:r w:rsidR="00663D65">
              <w:rPr>
                <w:rFonts w:ascii="Calibri" w:eastAsia="Times New Roman" w:hAnsi="Calibri" w:cs="Times New Roman"/>
                <w:color w:val="000000"/>
                <w:lang w:eastAsia="en-ZA"/>
              </w:rPr>
              <w:t>d</w:t>
            </w:r>
          </w:p>
        </w:tc>
        <w:tc>
          <w:tcPr>
            <w:tcW w:w="814" w:type="dxa"/>
          </w:tcPr>
          <w:p w14:paraId="0338FEE8" w14:textId="77777777" w:rsidR="00F50594" w:rsidRDefault="00F5059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3C97B5BD" w14:textId="77777777" w:rsidR="00F50594" w:rsidRPr="001C7947" w:rsidRDefault="00F50594" w:rsidP="00EC11C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366098E6" w14:textId="77777777" w:rsidR="005C7897" w:rsidRPr="009F12F8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32D672FE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68064008" w14:textId="77777777" w:rsidR="005C7897" w:rsidRPr="009F12F8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52D350DE" w14:textId="77777777" w:rsidR="009F12F8" w:rsidRPr="009F12F8" w:rsidRDefault="009F12F8" w:rsidP="009F12F8">
      <w:pPr>
        <w:ind w:left="720"/>
        <w:contextualSpacing/>
        <w:rPr>
          <w:rFonts w:ascii="Calibri" w:eastAsia="Calibri" w:hAnsi="Calibri" w:cs="Times New Roman"/>
        </w:rPr>
      </w:pPr>
    </w:p>
    <w:p w14:paraId="0FD225F3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0C0691D4" w14:textId="77777777" w:rsidR="003563A9" w:rsidRDefault="00356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152E7B" w14:textId="77777777" w:rsidR="003563A9" w:rsidRPr="000D484C" w:rsidRDefault="003563A9" w:rsidP="003563A9">
      <w:pPr>
        <w:pStyle w:val="Heading1"/>
        <w:rPr>
          <w:rFonts w:asciiTheme="minorHAnsi" w:hAnsiTheme="minorHAnsi"/>
          <w:color w:val="0070C0"/>
          <w:sz w:val="32"/>
          <w:szCs w:val="32"/>
        </w:rPr>
      </w:pPr>
      <w:r w:rsidRPr="000D484C">
        <w:rPr>
          <w:rFonts w:asciiTheme="minorHAnsi" w:hAnsiTheme="minorHAnsi"/>
          <w:color w:val="0070C0"/>
          <w:sz w:val="32"/>
          <w:szCs w:val="32"/>
        </w:rPr>
        <w:lastRenderedPageBreak/>
        <w:t>PART III. SELF-TEST QUESTIONNAIRE</w:t>
      </w:r>
    </w:p>
    <w:tbl>
      <w:tblPr>
        <w:tblStyle w:val="TableGrid"/>
        <w:tblW w:w="1024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07"/>
        <w:gridCol w:w="3150"/>
        <w:gridCol w:w="4509"/>
        <w:gridCol w:w="814"/>
        <w:gridCol w:w="1165"/>
      </w:tblGrid>
      <w:tr w:rsidR="003563A9" w:rsidRPr="001C7947" w14:paraId="155B867A" w14:textId="77777777" w:rsidTr="002B6DF2">
        <w:trPr>
          <w:tblHeader/>
        </w:trPr>
        <w:tc>
          <w:tcPr>
            <w:tcW w:w="607" w:type="dxa"/>
            <w:shd w:val="clear" w:color="auto" w:fill="BDD6EE" w:themeFill="accent1" w:themeFillTint="66"/>
          </w:tcPr>
          <w:p w14:paraId="0EA514EE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6E20A5D5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509" w:type="dxa"/>
            <w:shd w:val="clear" w:color="auto" w:fill="BDD6EE" w:themeFill="accent1" w:themeFillTint="66"/>
          </w:tcPr>
          <w:p w14:paraId="7586BF22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4D5F64C6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165" w:type="dxa"/>
            <w:shd w:val="clear" w:color="auto" w:fill="BDD6EE" w:themeFill="accent1" w:themeFillTint="66"/>
          </w:tcPr>
          <w:p w14:paraId="5FA9EFA5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3563A9" w:rsidRPr="001C7947" w14:paraId="2A74131D" w14:textId="77777777" w:rsidTr="002B6DF2">
        <w:tc>
          <w:tcPr>
            <w:tcW w:w="607" w:type="dxa"/>
            <w:vMerge w:val="restart"/>
          </w:tcPr>
          <w:p w14:paraId="7342C19F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630ADFA7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id you use the Instructions sheet?</w:t>
            </w:r>
          </w:p>
        </w:tc>
        <w:tc>
          <w:tcPr>
            <w:tcW w:w="4509" w:type="dxa"/>
          </w:tcPr>
          <w:p w14:paraId="33330347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7118D10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075D8997" w14:textId="77777777" w:rsidR="003563A9" w:rsidRPr="001C7947" w:rsidRDefault="003563A9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</w:tr>
      <w:tr w:rsidR="003563A9" w:rsidRPr="001C7947" w14:paraId="232D44BA" w14:textId="77777777" w:rsidTr="002B6DF2">
        <w:tc>
          <w:tcPr>
            <w:tcW w:w="607" w:type="dxa"/>
            <w:vMerge/>
          </w:tcPr>
          <w:p w14:paraId="420E0E49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3046DCB0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98D216F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6485C78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41102376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6D176BE8" w14:textId="77777777" w:rsidTr="002B6DF2">
        <w:tc>
          <w:tcPr>
            <w:tcW w:w="607" w:type="dxa"/>
          </w:tcPr>
          <w:p w14:paraId="1AB26BC3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9DCE9A9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</w:t>
            </w:r>
          </w:p>
        </w:tc>
        <w:tc>
          <w:tcPr>
            <w:tcW w:w="4509" w:type="dxa"/>
          </w:tcPr>
          <w:p w14:paraId="3AFCDFB9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121F8231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5DD25E4D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6A789B45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2FE9841A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C7DB1B6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77CA3A02" w14:textId="77777777" w:rsidTr="002B6DF2">
        <w:tc>
          <w:tcPr>
            <w:tcW w:w="607" w:type="dxa"/>
            <w:vMerge w:val="restart"/>
          </w:tcPr>
          <w:p w14:paraId="3693867D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549B2FC4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instructions easy to follow?</w:t>
            </w:r>
          </w:p>
        </w:tc>
        <w:tc>
          <w:tcPr>
            <w:tcW w:w="4509" w:type="dxa"/>
          </w:tcPr>
          <w:p w14:paraId="6084618B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19F0E8D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5DFE1721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5C42E93A" w14:textId="77777777" w:rsidTr="002B6DF2">
        <w:tc>
          <w:tcPr>
            <w:tcW w:w="607" w:type="dxa"/>
            <w:vMerge/>
          </w:tcPr>
          <w:p w14:paraId="24204395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04CD717E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58879164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3E18005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5CF91FB9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553FD6F5" w14:textId="77777777" w:rsidTr="002B6DF2">
        <w:tc>
          <w:tcPr>
            <w:tcW w:w="607" w:type="dxa"/>
            <w:vMerge w:val="restart"/>
          </w:tcPr>
          <w:p w14:paraId="0DFA3AED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53B35C4E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pictures helpful?</w:t>
            </w:r>
          </w:p>
        </w:tc>
        <w:tc>
          <w:tcPr>
            <w:tcW w:w="4509" w:type="dxa"/>
          </w:tcPr>
          <w:p w14:paraId="22E8FDBF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F5B40F5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4AD7D62A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6C6FECAA" w14:textId="77777777" w:rsidTr="002B6DF2">
        <w:tc>
          <w:tcPr>
            <w:tcW w:w="607" w:type="dxa"/>
            <w:vMerge/>
          </w:tcPr>
          <w:p w14:paraId="0D265CB5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13BF4E38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D28723E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3B37B56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178F384F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76B29" w:rsidRPr="001C7947" w14:paraId="74BA3DDC" w14:textId="77777777" w:rsidTr="002B6DF2">
        <w:tc>
          <w:tcPr>
            <w:tcW w:w="607" w:type="dxa"/>
          </w:tcPr>
          <w:p w14:paraId="1CD717EB" w14:textId="77777777" w:rsidR="00576B29" w:rsidRPr="001C7947" w:rsidRDefault="00576B2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2BD440D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Please look at the sheet in front of you (have a copy of the IFU), and show me any part of  this that gave you difficulties, or was hard to understand? Which of the pictures were not good?</w:t>
            </w:r>
          </w:p>
          <w:p w14:paraId="31E86A9C" w14:textId="77777777" w:rsidR="00576B29" w:rsidRDefault="00576B29" w:rsidP="00576B29">
            <w:pPr>
              <w:contextualSpacing/>
              <w:rPr>
                <w:rFonts w:eastAsia="Calibri"/>
                <w:i/>
                <w:sz w:val="24"/>
                <w:szCs w:val="24"/>
              </w:rPr>
            </w:pPr>
            <w:r w:rsidRPr="003D23C9">
              <w:rPr>
                <w:rFonts w:eastAsia="Calibri"/>
                <w:i/>
                <w:sz w:val="24"/>
                <w:szCs w:val="24"/>
              </w:rPr>
              <w:t xml:space="preserve">Write the </w:t>
            </w:r>
            <w:r>
              <w:rPr>
                <w:rFonts w:eastAsia="Calibri"/>
                <w:i/>
                <w:sz w:val="24"/>
                <w:szCs w:val="24"/>
              </w:rPr>
              <w:t>Pi</w:t>
            </w:r>
            <w:r w:rsidR="00663D65">
              <w:rPr>
                <w:rFonts w:eastAsia="Calibri"/>
                <w:i/>
                <w:sz w:val="24"/>
                <w:szCs w:val="24"/>
              </w:rPr>
              <w:t>c</w:t>
            </w:r>
            <w:r>
              <w:rPr>
                <w:rFonts w:eastAsia="Calibri"/>
                <w:i/>
                <w:sz w:val="24"/>
                <w:szCs w:val="24"/>
              </w:rPr>
              <w:t>ture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numbe</w:t>
            </w:r>
            <w:r>
              <w:rPr>
                <w:rFonts w:eastAsia="Calibri"/>
                <w:i/>
                <w:sz w:val="24"/>
                <w:szCs w:val="24"/>
              </w:rPr>
              <w:t>r or indicate the Text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and explain</w:t>
            </w:r>
          </w:p>
          <w:p w14:paraId="3C4EABE1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</w:pPr>
          </w:p>
          <w:p w14:paraId="3124B2FA" w14:textId="77777777" w:rsidR="009A4212" w:rsidRPr="0066327D" w:rsidRDefault="009A4212" w:rsidP="009A4212">
            <w:pPr>
              <w:contextualSpacing/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  <w:t>How to number</w:t>
            </w:r>
            <w:r w:rsidRPr="0066327D"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  <w:t>:</w:t>
            </w:r>
          </w:p>
          <w:p w14:paraId="67F2EB4C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1: from 1.1 to 1.2</w:t>
            </w:r>
          </w:p>
          <w:p w14:paraId="6D39B193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2: from 2.1 to 2.4</w:t>
            </w:r>
          </w:p>
          <w:p w14:paraId="595E54FA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3: from 3.1 to 3.2</w:t>
            </w:r>
          </w:p>
          <w:p w14:paraId="12EEEF56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4: from 4.1 to 4.5</w:t>
            </w:r>
          </w:p>
          <w:p w14:paraId="73607B06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5: from 5.1 to 5.5</w:t>
            </w:r>
          </w:p>
          <w:p w14:paraId="575C8BA4" w14:textId="77777777" w:rsidR="009A4212" w:rsidRDefault="009A4212" w:rsidP="009A4212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</w:p>
          <w:p w14:paraId="1465F32A" w14:textId="77777777" w:rsidR="009A4212" w:rsidRPr="001C7947" w:rsidRDefault="009A4212" w:rsidP="009A4212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(If no difficulty at all, circle 99)</w:t>
            </w:r>
          </w:p>
        </w:tc>
        <w:tc>
          <w:tcPr>
            <w:tcW w:w="4509" w:type="dxa"/>
          </w:tcPr>
          <w:p w14:paraId="262E4AE8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58FC660B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65E3A3F0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69151643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6903EDA4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56C09C98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36446243" w14:textId="77777777" w:rsidR="00576B29" w:rsidRDefault="00576B2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  <w:p w14:paraId="787A8585" w14:textId="77777777" w:rsidR="00C6549A" w:rsidRDefault="00C6549A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  <w:p w14:paraId="0F612FB6" w14:textId="77777777" w:rsidR="00C6549A" w:rsidRDefault="00C6549A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  <w:p w14:paraId="1E701E47" w14:textId="77777777" w:rsidR="00C6549A" w:rsidRDefault="00C6549A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  <w:p w14:paraId="4E46565E" w14:textId="77777777" w:rsidR="00C6549A" w:rsidRDefault="00C6549A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  <w:p w14:paraId="7B6C4669" w14:textId="77777777" w:rsidR="00C6549A" w:rsidRPr="001C7947" w:rsidRDefault="00B02908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N</w:t>
            </w:r>
            <w:r w:rsidR="00C6549A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o difficulty at all</w:t>
            </w:r>
          </w:p>
        </w:tc>
        <w:tc>
          <w:tcPr>
            <w:tcW w:w="814" w:type="dxa"/>
          </w:tcPr>
          <w:p w14:paraId="03D62A6D" w14:textId="77777777" w:rsidR="00576B29" w:rsidRDefault="00576B2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A2649E0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39ECEBA5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118E78A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37787BA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B9EC84E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75773B17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7A22CAA0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3C46446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047868E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1301C71C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64048A0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B2EF898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403AA39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BA61FBA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0F1C064E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12A88BF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17CCD9E3" w14:textId="77777777" w:rsidR="009A4212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8CF8C6B" w14:textId="77777777" w:rsidR="009A4212" w:rsidRPr="001C7947" w:rsidRDefault="009A4212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</w:t>
            </w:r>
          </w:p>
        </w:tc>
        <w:tc>
          <w:tcPr>
            <w:tcW w:w="1165" w:type="dxa"/>
          </w:tcPr>
          <w:p w14:paraId="3D4AAC21" w14:textId="77777777" w:rsidR="00576B29" w:rsidRPr="001C7947" w:rsidRDefault="00576B2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425D4EC6" w14:textId="77777777" w:rsidTr="002B6DF2">
        <w:tc>
          <w:tcPr>
            <w:tcW w:w="607" w:type="dxa"/>
            <w:vMerge w:val="restart"/>
          </w:tcPr>
          <w:p w14:paraId="27E412E4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73B572F1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as the device easy to use?</w:t>
            </w:r>
          </w:p>
        </w:tc>
        <w:tc>
          <w:tcPr>
            <w:tcW w:w="4509" w:type="dxa"/>
          </w:tcPr>
          <w:p w14:paraId="130777A6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085C498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46D3B1EB" w14:textId="77777777" w:rsidR="00B23806" w:rsidRPr="001C7947" w:rsidRDefault="00B23806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8</w:t>
            </w:r>
          </w:p>
        </w:tc>
      </w:tr>
      <w:tr w:rsidR="00B23806" w:rsidRPr="001C7947" w14:paraId="4F654FA2" w14:textId="77777777" w:rsidTr="002B6DF2">
        <w:tc>
          <w:tcPr>
            <w:tcW w:w="607" w:type="dxa"/>
            <w:vMerge/>
          </w:tcPr>
          <w:p w14:paraId="10A3E9EF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7B522DCB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1AB3B8E3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BC8A4EB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5B6BBE03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7BA24CC9" w14:textId="77777777" w:rsidTr="002B6DF2">
        <w:tc>
          <w:tcPr>
            <w:tcW w:w="607" w:type="dxa"/>
          </w:tcPr>
          <w:p w14:paraId="7CACCBD2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C142C8E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 the steps that were difficult or confusing</w:t>
            </w:r>
          </w:p>
          <w:p w14:paraId="7CFE0166" w14:textId="77777777" w:rsidR="00B23806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3788A0A3" w14:textId="77777777" w:rsidR="00F2036D" w:rsidRPr="001C7947" w:rsidRDefault="00F2036D" w:rsidP="00F2036D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8647A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(</w:t>
            </w: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Use the IFU to number the step</w:t>
            </w:r>
            <w:r w:rsidRPr="00B8647A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)</w:t>
            </w:r>
          </w:p>
        </w:tc>
        <w:tc>
          <w:tcPr>
            <w:tcW w:w="4509" w:type="dxa"/>
          </w:tcPr>
          <w:p w14:paraId="0F876D5A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597ACAE5" w14:textId="77777777" w:rsidR="00B23806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56C68BAE" w14:textId="77777777" w:rsidR="00576B29" w:rsidRPr="001C7947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19E97FE9" w14:textId="77777777" w:rsidR="00B23806" w:rsidRPr="001C7947" w:rsidRDefault="00B23806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2DDCBE20" w14:textId="77777777" w:rsidR="00576B29" w:rsidRPr="001C7947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0876991C" w14:textId="77777777" w:rsidR="00B23806" w:rsidRDefault="00B23806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48DC8596" w14:textId="77777777" w:rsidR="00576B29" w:rsidRPr="001C7947" w:rsidRDefault="00576B29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4EFDB118" w14:textId="77777777" w:rsidR="00B23806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757FCB3E" w14:textId="77777777" w:rsidR="00737EF8" w:rsidRDefault="00737EF8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42A50E72" w14:textId="77777777" w:rsidR="00737EF8" w:rsidRPr="001C7947" w:rsidRDefault="00737EF8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51280E3E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8B750C5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375675D3" w14:textId="77777777" w:rsidTr="002B6DF2">
        <w:tc>
          <w:tcPr>
            <w:tcW w:w="607" w:type="dxa"/>
            <w:vMerge w:val="restart"/>
          </w:tcPr>
          <w:p w14:paraId="1C68B634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7822B40A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you confident with performing this test on your own?</w:t>
            </w:r>
          </w:p>
        </w:tc>
        <w:tc>
          <w:tcPr>
            <w:tcW w:w="4509" w:type="dxa"/>
          </w:tcPr>
          <w:p w14:paraId="6661EAF4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57F6E47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14B67941" w14:textId="77777777" w:rsidR="00B23806" w:rsidRPr="001C7947" w:rsidRDefault="00B23806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10</w:t>
            </w:r>
          </w:p>
        </w:tc>
      </w:tr>
      <w:tr w:rsidR="00B23806" w:rsidRPr="001C7947" w14:paraId="1B2E50EE" w14:textId="77777777" w:rsidTr="002B6DF2">
        <w:tc>
          <w:tcPr>
            <w:tcW w:w="607" w:type="dxa"/>
            <w:vMerge/>
          </w:tcPr>
          <w:p w14:paraId="0AF2F6DF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5F58CF9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582DFCA1" w14:textId="77777777" w:rsidR="00B23806" w:rsidRPr="001C7947" w:rsidRDefault="00B23806" w:rsidP="006A41CD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74193F6" w14:textId="77777777" w:rsidR="00B23806" w:rsidRPr="001C7947" w:rsidRDefault="00B23806" w:rsidP="006A41CD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29D63EA7" w14:textId="77777777" w:rsidR="00B23806" w:rsidRPr="001C7947" w:rsidRDefault="00B23806" w:rsidP="003563A9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B23806" w:rsidRPr="001C7947" w14:paraId="68D95E53" w14:textId="77777777" w:rsidTr="002B6DF2">
        <w:tc>
          <w:tcPr>
            <w:tcW w:w="607" w:type="dxa"/>
            <w:vMerge/>
          </w:tcPr>
          <w:p w14:paraId="5AE38025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64B7E26E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7D7691BD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t sure</w:t>
            </w:r>
          </w:p>
        </w:tc>
        <w:tc>
          <w:tcPr>
            <w:tcW w:w="814" w:type="dxa"/>
          </w:tcPr>
          <w:p w14:paraId="48C2028F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55E90E60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02CBDC76" w14:textId="77777777" w:rsidTr="002B6DF2">
        <w:tc>
          <w:tcPr>
            <w:tcW w:w="607" w:type="dxa"/>
          </w:tcPr>
          <w:p w14:paraId="7604941B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8B2B69D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f NO or Not Sure,</w:t>
            </w:r>
            <w:r w:rsidRPr="001C7947">
              <w:rPr>
                <w:rFonts w:eastAsia="Calibri"/>
                <w:sz w:val="24"/>
                <w:szCs w:val="24"/>
              </w:rPr>
              <w:t xml:space="preserve"> please explain why you were not?</w:t>
            </w:r>
          </w:p>
        </w:tc>
        <w:tc>
          <w:tcPr>
            <w:tcW w:w="4509" w:type="dxa"/>
          </w:tcPr>
          <w:p w14:paraId="6B14609A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07CADD4C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0C986F13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4EE9E3CC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7DD4F647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DF8F495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11AA64B" w14:textId="77777777" w:rsidTr="002B6DF2">
        <w:tc>
          <w:tcPr>
            <w:tcW w:w="607" w:type="dxa"/>
            <w:vMerge w:val="restart"/>
          </w:tcPr>
          <w:p w14:paraId="61D556BC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506D4928" w14:textId="77777777" w:rsidR="002578DD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negative result?</w:t>
            </w:r>
          </w:p>
          <w:p w14:paraId="0B9C72BA" w14:textId="77777777" w:rsidR="002578DD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0BEA125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509" w:type="dxa"/>
          </w:tcPr>
          <w:p w14:paraId="2DCDE24E" w14:textId="77777777" w:rsidR="002578DD" w:rsidRPr="001C7947" w:rsidRDefault="002578DD" w:rsidP="006A41C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4E6F903E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28FD866C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AE53681" w14:textId="77777777" w:rsidTr="002B6DF2">
        <w:tc>
          <w:tcPr>
            <w:tcW w:w="607" w:type="dxa"/>
            <w:vMerge/>
          </w:tcPr>
          <w:p w14:paraId="166A428C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0587AA4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09C798D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Test</w:t>
            </w:r>
            <w:r w:rsidRPr="001C7947">
              <w:rPr>
                <w:rFonts w:eastAsia="Times New Roman"/>
                <w:sz w:val="24"/>
                <w:szCs w:val="24"/>
              </w:rPr>
              <w:t xml:space="preserve"> again after 3 months</w:t>
            </w:r>
          </w:p>
        </w:tc>
        <w:tc>
          <w:tcPr>
            <w:tcW w:w="814" w:type="dxa"/>
          </w:tcPr>
          <w:p w14:paraId="4DEFF78E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09F8DA8E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AE4D60D" w14:textId="77777777" w:rsidTr="002B6DF2">
        <w:tc>
          <w:tcPr>
            <w:tcW w:w="607" w:type="dxa"/>
            <w:vMerge/>
          </w:tcPr>
          <w:p w14:paraId="3668C031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6BA1DCA8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B9B1676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isit HTC or health facility to test again for confirmatory</w:t>
            </w:r>
          </w:p>
        </w:tc>
        <w:tc>
          <w:tcPr>
            <w:tcW w:w="814" w:type="dxa"/>
          </w:tcPr>
          <w:p w14:paraId="47B98967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33D91AC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CEB58E9" w14:textId="77777777" w:rsidTr="002B6DF2">
        <w:tc>
          <w:tcPr>
            <w:tcW w:w="607" w:type="dxa"/>
            <w:vMerge/>
          </w:tcPr>
          <w:p w14:paraId="27F48C70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6BBC64C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571FF34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715845A1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6274263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41BE6E0" w14:textId="77777777" w:rsidTr="002B6DF2">
        <w:tc>
          <w:tcPr>
            <w:tcW w:w="607" w:type="dxa"/>
            <w:vMerge/>
          </w:tcPr>
          <w:p w14:paraId="0BBEB452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E1860D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78470026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n’t know</w:t>
            </w:r>
          </w:p>
        </w:tc>
        <w:tc>
          <w:tcPr>
            <w:tcW w:w="814" w:type="dxa"/>
          </w:tcPr>
          <w:p w14:paraId="56DDA3EB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0FE660C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324FFDA" w14:textId="77777777" w:rsidTr="002B6DF2">
        <w:tc>
          <w:tcPr>
            <w:tcW w:w="607" w:type="dxa"/>
            <w:vMerge/>
          </w:tcPr>
          <w:p w14:paraId="0D74C96A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545F9729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7236EDD0" w14:textId="77777777" w:rsidR="002578DD" w:rsidRPr="001C7947" w:rsidRDefault="002578DD" w:rsidP="002C3E6C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Others (specify)</w:t>
            </w:r>
          </w:p>
          <w:p w14:paraId="404E304F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……………………………</w:t>
            </w:r>
            <w:r>
              <w:rPr>
                <w:rFonts w:eastAsia="Times New Roman"/>
                <w:sz w:val="24"/>
                <w:szCs w:val="24"/>
              </w:rPr>
              <w:t>……………………………………</w:t>
            </w:r>
          </w:p>
        </w:tc>
        <w:tc>
          <w:tcPr>
            <w:tcW w:w="814" w:type="dxa"/>
          </w:tcPr>
          <w:p w14:paraId="12A02855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65" w:type="dxa"/>
          </w:tcPr>
          <w:p w14:paraId="2538125B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AAC76E0" w14:textId="77777777" w:rsidTr="002B6DF2">
        <w:tc>
          <w:tcPr>
            <w:tcW w:w="607" w:type="dxa"/>
            <w:vMerge w:val="restart"/>
          </w:tcPr>
          <w:p w14:paraId="6D784361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39BDE3B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reactive result?</w:t>
            </w:r>
          </w:p>
          <w:p w14:paraId="44D69B1B" w14:textId="77777777" w:rsidR="002578DD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780945A7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509" w:type="dxa"/>
          </w:tcPr>
          <w:p w14:paraId="16C2189F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2F375677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78FCF0B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53E8A05" w14:textId="77777777" w:rsidTr="002B6DF2">
        <w:tc>
          <w:tcPr>
            <w:tcW w:w="607" w:type="dxa"/>
            <w:vMerge/>
          </w:tcPr>
          <w:p w14:paraId="65593EB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BC826C2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883BB5E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Visit  HTC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30B7C54A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15186DF2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A5094E2" w14:textId="77777777" w:rsidTr="002B6DF2">
        <w:tc>
          <w:tcPr>
            <w:tcW w:w="607" w:type="dxa"/>
            <w:vMerge/>
          </w:tcPr>
          <w:p w14:paraId="2B41C8FF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15C896B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B498C51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>eek counselling</w:t>
            </w:r>
            <w:r>
              <w:rPr>
                <w:sz w:val="24"/>
                <w:szCs w:val="24"/>
              </w:rPr>
              <w:t xml:space="preserve"> from others (health care workers, friends, peers, etc.)</w:t>
            </w:r>
          </w:p>
        </w:tc>
        <w:tc>
          <w:tcPr>
            <w:tcW w:w="814" w:type="dxa"/>
          </w:tcPr>
          <w:p w14:paraId="5F98E9F9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0854DA8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20CF52F" w14:textId="77777777" w:rsidTr="002B6DF2">
        <w:tc>
          <w:tcPr>
            <w:tcW w:w="607" w:type="dxa"/>
            <w:vMerge/>
          </w:tcPr>
          <w:p w14:paraId="406C7725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1C23A68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1EB75119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79AEE254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452D9DD6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0632A49" w14:textId="77777777" w:rsidTr="002B6DF2">
        <w:tc>
          <w:tcPr>
            <w:tcW w:w="607" w:type="dxa"/>
            <w:vMerge/>
          </w:tcPr>
          <w:p w14:paraId="4626C8C4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58F0E5F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CB40323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10E92298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5AE0E2A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4EC157B" w14:textId="77777777" w:rsidTr="002B6DF2">
        <w:tc>
          <w:tcPr>
            <w:tcW w:w="607" w:type="dxa"/>
            <w:vMerge/>
          </w:tcPr>
          <w:p w14:paraId="7759E64B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4EE4B8CB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7921B0A" w14:textId="77777777" w:rsidR="002578DD" w:rsidRPr="001C7947" w:rsidRDefault="002578DD" w:rsidP="002C3E6C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7B24198F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32F5755E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65" w:type="dxa"/>
          </w:tcPr>
          <w:p w14:paraId="0DA458B7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F93B7F3" w14:textId="77777777" w:rsidTr="002B6DF2">
        <w:tc>
          <w:tcPr>
            <w:tcW w:w="607" w:type="dxa"/>
            <w:vMerge w:val="restart"/>
          </w:tcPr>
          <w:p w14:paraId="200107F2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629A96EB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n invalid result?</w:t>
            </w:r>
          </w:p>
          <w:p w14:paraId="5F9CA49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1762176F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2929BF1D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41958172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53B6F05" w14:textId="77777777" w:rsidTr="002B6DF2">
        <w:tc>
          <w:tcPr>
            <w:tcW w:w="607" w:type="dxa"/>
            <w:vMerge/>
          </w:tcPr>
          <w:p w14:paraId="0104AE56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BA0D08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536D19EC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Visit  HTC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1B884545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55D631A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E90991F" w14:textId="77777777" w:rsidTr="002B6DF2">
        <w:tc>
          <w:tcPr>
            <w:tcW w:w="607" w:type="dxa"/>
            <w:vMerge/>
          </w:tcPr>
          <w:p w14:paraId="241ED1C2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4D61C92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B6DE608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To seek counselling</w:t>
            </w:r>
            <w:r>
              <w:rPr>
                <w:sz w:val="24"/>
                <w:szCs w:val="24"/>
              </w:rPr>
              <w:t xml:space="preserve"> from others (health care workers, fiends, peers, etc.)</w:t>
            </w:r>
          </w:p>
        </w:tc>
        <w:tc>
          <w:tcPr>
            <w:tcW w:w="814" w:type="dxa"/>
          </w:tcPr>
          <w:p w14:paraId="021EA218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6C3D1662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0182A40" w14:textId="77777777" w:rsidTr="002B6DF2">
        <w:tc>
          <w:tcPr>
            <w:tcW w:w="607" w:type="dxa"/>
            <w:vMerge/>
          </w:tcPr>
          <w:p w14:paraId="0C4F4435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57F8682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6FC0F4F6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58827C2C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20E29919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0283C77" w14:textId="77777777" w:rsidTr="002B6DF2">
        <w:tc>
          <w:tcPr>
            <w:tcW w:w="607" w:type="dxa"/>
            <w:vMerge/>
          </w:tcPr>
          <w:p w14:paraId="2A19AEBF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36519287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726F2745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2D42874A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6C4CFA39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C95E672" w14:textId="77777777" w:rsidTr="002B6DF2">
        <w:tc>
          <w:tcPr>
            <w:tcW w:w="607" w:type="dxa"/>
            <w:vMerge/>
          </w:tcPr>
          <w:p w14:paraId="02A48078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7BE129E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08114024" w14:textId="77777777" w:rsidR="002578DD" w:rsidRPr="001C7947" w:rsidRDefault="002578DD" w:rsidP="002C3E6C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18D6588E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72101141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65" w:type="dxa"/>
          </w:tcPr>
          <w:p w14:paraId="6D72EA5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411BC71" w14:textId="77777777" w:rsidTr="002B6DF2">
        <w:tc>
          <w:tcPr>
            <w:tcW w:w="607" w:type="dxa"/>
            <w:vMerge w:val="restart"/>
          </w:tcPr>
          <w:p w14:paraId="4DB69C93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71A1824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are not sure of your result?</w:t>
            </w:r>
          </w:p>
        </w:tc>
        <w:tc>
          <w:tcPr>
            <w:tcW w:w="4509" w:type="dxa"/>
          </w:tcPr>
          <w:p w14:paraId="5C10A813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060CD485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3541B03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47F505F" w14:textId="77777777" w:rsidTr="002B6DF2">
        <w:tc>
          <w:tcPr>
            <w:tcW w:w="607" w:type="dxa"/>
            <w:vMerge/>
          </w:tcPr>
          <w:p w14:paraId="27771711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1EBC9CC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4D646B8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Visit  HTC or Health facility to test again to seek a confirmatory  test</w:t>
            </w:r>
          </w:p>
        </w:tc>
        <w:tc>
          <w:tcPr>
            <w:tcW w:w="814" w:type="dxa"/>
          </w:tcPr>
          <w:p w14:paraId="6B63D9EE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70AC7E89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4F73D69" w14:textId="77777777" w:rsidTr="002B6DF2">
        <w:tc>
          <w:tcPr>
            <w:tcW w:w="607" w:type="dxa"/>
            <w:vMerge/>
          </w:tcPr>
          <w:p w14:paraId="433B1711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4CF0B6C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99FB9D8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>eek</w:t>
            </w:r>
            <w:r>
              <w:rPr>
                <w:sz w:val="24"/>
                <w:szCs w:val="24"/>
              </w:rPr>
              <w:t xml:space="preserve"> </w:t>
            </w:r>
            <w:r w:rsidRPr="001C7947">
              <w:rPr>
                <w:sz w:val="24"/>
                <w:szCs w:val="24"/>
              </w:rPr>
              <w:t>counselling</w:t>
            </w:r>
            <w:r>
              <w:rPr>
                <w:sz w:val="24"/>
                <w:szCs w:val="24"/>
              </w:rPr>
              <w:t xml:space="preserve"> from others (health </w:t>
            </w:r>
            <w:r w:rsidR="004C177E">
              <w:rPr>
                <w:sz w:val="24"/>
                <w:szCs w:val="24"/>
              </w:rPr>
              <w:t>care</w:t>
            </w:r>
            <w:r>
              <w:rPr>
                <w:sz w:val="24"/>
                <w:szCs w:val="24"/>
              </w:rPr>
              <w:t xml:space="preserve"> workers, friends, peers, etc.)</w:t>
            </w:r>
          </w:p>
        </w:tc>
        <w:tc>
          <w:tcPr>
            <w:tcW w:w="814" w:type="dxa"/>
          </w:tcPr>
          <w:p w14:paraId="0FA961FF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702134E6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F4B2572" w14:textId="77777777" w:rsidTr="002B6DF2">
        <w:tc>
          <w:tcPr>
            <w:tcW w:w="607" w:type="dxa"/>
            <w:vMerge/>
          </w:tcPr>
          <w:p w14:paraId="5BFBC7A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65280C37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C69880D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07952E0C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0114353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5F7653EE" w14:textId="77777777" w:rsidTr="002B6DF2">
        <w:tc>
          <w:tcPr>
            <w:tcW w:w="607" w:type="dxa"/>
            <w:vMerge/>
          </w:tcPr>
          <w:p w14:paraId="00E880C7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72A102C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5F42D6A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237F0577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5B01646B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C27548F" w14:textId="77777777" w:rsidTr="002B6DF2">
        <w:tc>
          <w:tcPr>
            <w:tcW w:w="607" w:type="dxa"/>
            <w:vMerge/>
          </w:tcPr>
          <w:p w14:paraId="597EC35A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6F19312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347EAC3C" w14:textId="77777777" w:rsidR="002578DD" w:rsidRPr="001C7947" w:rsidRDefault="002578DD" w:rsidP="002C3E6C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7AA24D57" w14:textId="77777777" w:rsidR="002578DD" w:rsidRDefault="002578DD" w:rsidP="003563A9">
            <w:pPr>
              <w:spacing w:after="160" w:line="259" w:lineRule="auto"/>
              <w:contextualSpacing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  <w:p w14:paraId="3F7DF0C0" w14:textId="77777777" w:rsidR="00980A83" w:rsidRPr="001C7947" w:rsidRDefault="00980A83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5D89D030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65" w:type="dxa"/>
          </w:tcPr>
          <w:p w14:paraId="0B04A47F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043E8C6" w14:textId="77777777" w:rsidTr="002B6DF2">
        <w:tc>
          <w:tcPr>
            <w:tcW w:w="607" w:type="dxa"/>
            <w:vMerge w:val="restart"/>
          </w:tcPr>
          <w:p w14:paraId="1BE3C32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0BC344EE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 xml:space="preserve">Would you prefer to use this test at </w:t>
            </w:r>
            <w:r>
              <w:rPr>
                <w:rFonts w:eastAsia="Calibri"/>
                <w:sz w:val="24"/>
                <w:szCs w:val="24"/>
              </w:rPr>
              <w:t>home or get tested at a clinic?</w:t>
            </w:r>
          </w:p>
        </w:tc>
        <w:tc>
          <w:tcPr>
            <w:tcW w:w="4509" w:type="dxa"/>
          </w:tcPr>
          <w:p w14:paraId="5D381F0C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home</w:t>
            </w:r>
          </w:p>
        </w:tc>
        <w:tc>
          <w:tcPr>
            <w:tcW w:w="814" w:type="dxa"/>
          </w:tcPr>
          <w:p w14:paraId="4D0BFF3A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604B352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9B65E10" w14:textId="77777777" w:rsidTr="002B6DF2">
        <w:tc>
          <w:tcPr>
            <w:tcW w:w="607" w:type="dxa"/>
            <w:vMerge/>
          </w:tcPr>
          <w:p w14:paraId="0845BD37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76788CD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09BF23B7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clinic</w:t>
            </w:r>
          </w:p>
        </w:tc>
        <w:tc>
          <w:tcPr>
            <w:tcW w:w="814" w:type="dxa"/>
          </w:tcPr>
          <w:p w14:paraId="04C9EBA4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5161A2FB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8AE6CB4" w14:textId="77777777" w:rsidTr="002B6DF2">
        <w:tc>
          <w:tcPr>
            <w:tcW w:w="607" w:type="dxa"/>
            <w:vMerge/>
          </w:tcPr>
          <w:p w14:paraId="54434E5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35219190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63DA03FF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Either at home or at clinic is fine with me</w:t>
            </w:r>
          </w:p>
        </w:tc>
        <w:tc>
          <w:tcPr>
            <w:tcW w:w="814" w:type="dxa"/>
          </w:tcPr>
          <w:p w14:paraId="3DD840CD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2C3AD948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80C03F1" w14:textId="77777777" w:rsidTr="002B6DF2">
        <w:tc>
          <w:tcPr>
            <w:tcW w:w="607" w:type="dxa"/>
            <w:vMerge w:val="restart"/>
          </w:tcPr>
          <w:p w14:paraId="068D3586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724AFA0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recommend this test to a sexual partner/friend?</w:t>
            </w:r>
          </w:p>
          <w:p w14:paraId="41666F5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11C9B75F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28C606D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5E5BEFD1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F0C3052" w14:textId="77777777" w:rsidTr="002B6DF2">
        <w:tc>
          <w:tcPr>
            <w:tcW w:w="607" w:type="dxa"/>
            <w:vMerge/>
          </w:tcPr>
          <w:p w14:paraId="4FFFE4F4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6FF4B85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B00EFDB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DFE636C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03390F4A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FB9DB87" w14:textId="77777777" w:rsidTr="002B6DF2">
        <w:tc>
          <w:tcPr>
            <w:tcW w:w="607" w:type="dxa"/>
            <w:vMerge/>
          </w:tcPr>
          <w:p w14:paraId="51A69A9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7F85C422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49C2436A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3CA1051C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084DE79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3A979CF" w14:textId="77777777" w:rsidTr="002B6DF2">
        <w:tc>
          <w:tcPr>
            <w:tcW w:w="607" w:type="dxa"/>
            <w:vMerge w:val="restart"/>
          </w:tcPr>
          <w:p w14:paraId="08279DD1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 w:val="restart"/>
          </w:tcPr>
          <w:p w14:paraId="72DE113F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use this test again?</w:t>
            </w:r>
          </w:p>
        </w:tc>
        <w:tc>
          <w:tcPr>
            <w:tcW w:w="4509" w:type="dxa"/>
          </w:tcPr>
          <w:p w14:paraId="4C48922D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71C9E98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3FFCE351" w14:textId="77777777" w:rsidR="002578DD" w:rsidRPr="001C7947" w:rsidRDefault="002578DD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4767E85" w14:textId="77777777" w:rsidTr="002B6DF2">
        <w:tc>
          <w:tcPr>
            <w:tcW w:w="607" w:type="dxa"/>
            <w:vMerge/>
          </w:tcPr>
          <w:p w14:paraId="77B2DCC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23CDA62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36CD003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074B764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38AC48ED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4E2CD64" w14:textId="77777777" w:rsidTr="002B6DF2">
        <w:tc>
          <w:tcPr>
            <w:tcW w:w="607" w:type="dxa"/>
            <w:vMerge/>
          </w:tcPr>
          <w:p w14:paraId="10E086AA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109AF32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509" w:type="dxa"/>
          </w:tcPr>
          <w:p w14:paraId="236E5537" w14:textId="77777777" w:rsidR="002578DD" w:rsidRPr="001C7947" w:rsidRDefault="002578DD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5AC7EE1A" w14:textId="77777777" w:rsidR="002578DD" w:rsidRPr="001C7947" w:rsidRDefault="002578DD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65" w:type="dxa"/>
          </w:tcPr>
          <w:p w14:paraId="43065474" w14:textId="77777777" w:rsidR="002578DD" w:rsidRPr="001C7947" w:rsidRDefault="002578DD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tbl>
      <w:tblPr>
        <w:tblW w:w="5536" w:type="pct"/>
        <w:tblInd w:w="-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614"/>
        <w:gridCol w:w="3168"/>
        <w:gridCol w:w="4502"/>
        <w:gridCol w:w="808"/>
        <w:gridCol w:w="1167"/>
      </w:tblGrid>
      <w:tr w:rsidR="003563A9" w:rsidRPr="001C7947" w14:paraId="12DD1368" w14:textId="77777777" w:rsidTr="002B6DF2">
        <w:trPr>
          <w:trHeight w:val="335"/>
        </w:trPr>
        <w:tc>
          <w:tcPr>
            <w:tcW w:w="299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EE5AB4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 w:val="restart"/>
            <w:shd w:val="clear" w:color="auto" w:fill="FFFFFF"/>
          </w:tcPr>
          <w:p w14:paraId="321AA261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60,000VND for this  HIV test?</w:t>
            </w:r>
          </w:p>
        </w:tc>
        <w:tc>
          <w:tcPr>
            <w:tcW w:w="2194" w:type="pct"/>
            <w:shd w:val="clear" w:color="auto" w:fill="FFFFFF"/>
            <w:vAlign w:val="center"/>
          </w:tcPr>
          <w:p w14:paraId="42D427CC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FFFFFF"/>
          </w:tcPr>
          <w:p w14:paraId="60079EAA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1F5ECCA2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3563A9" w:rsidRPr="001C7947" w14:paraId="6F09306C" w14:textId="77777777" w:rsidTr="002B6DF2">
        <w:trPr>
          <w:trHeight w:val="335"/>
        </w:trPr>
        <w:tc>
          <w:tcPr>
            <w:tcW w:w="299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3E4B3B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/>
            <w:shd w:val="clear" w:color="auto" w:fill="FFFFFF"/>
          </w:tcPr>
          <w:p w14:paraId="5ED8F717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4" w:type="pct"/>
            <w:shd w:val="clear" w:color="auto" w:fill="FFFFFF"/>
            <w:vAlign w:val="center"/>
          </w:tcPr>
          <w:p w14:paraId="448C1355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4" w:type="pct"/>
            <w:shd w:val="clear" w:color="auto" w:fill="FFFFFF"/>
          </w:tcPr>
          <w:p w14:paraId="4CCE85E2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29F31F6C" w14:textId="77777777" w:rsidR="003563A9" w:rsidRPr="00980A83" w:rsidRDefault="003563A9" w:rsidP="00326ACC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80A83">
              <w:rPr>
                <w:rFonts w:eastAsia="Times New Roman"/>
                <w:sz w:val="24"/>
                <w:szCs w:val="24"/>
              </w:rPr>
              <w:t xml:space="preserve">0 </w:t>
            </w:r>
            <w:r w:rsidRPr="00980A83">
              <w:rPr>
                <w:sz w:val="24"/>
                <w:szCs w:val="24"/>
              </w:rPr>
              <w:sym w:font="Wingdings" w:char="F0E0"/>
            </w:r>
            <w:r w:rsidR="00326ACC" w:rsidRPr="00980A83">
              <w:rPr>
                <w:sz w:val="24"/>
                <w:szCs w:val="24"/>
              </w:rPr>
              <w:t>D</w:t>
            </w:r>
            <w:r w:rsidR="00F2036D" w:rsidRPr="00980A83">
              <w:rPr>
                <w:sz w:val="24"/>
                <w:szCs w:val="24"/>
              </w:rPr>
              <w:t>20</w:t>
            </w:r>
          </w:p>
        </w:tc>
      </w:tr>
      <w:tr w:rsidR="003563A9" w:rsidRPr="001C7947" w14:paraId="5921C479" w14:textId="77777777" w:rsidTr="002B6DF2">
        <w:trPr>
          <w:trHeight w:val="335"/>
        </w:trPr>
        <w:tc>
          <w:tcPr>
            <w:tcW w:w="299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93964B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 w:val="restart"/>
            <w:shd w:val="clear" w:color="auto" w:fill="FFFFFF"/>
          </w:tcPr>
          <w:p w14:paraId="0EF9AD37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90,000VND for this  HIV test?</w:t>
            </w:r>
          </w:p>
        </w:tc>
        <w:tc>
          <w:tcPr>
            <w:tcW w:w="2194" w:type="pct"/>
            <w:shd w:val="clear" w:color="auto" w:fill="FFFFFF"/>
            <w:vAlign w:val="center"/>
          </w:tcPr>
          <w:p w14:paraId="1B76D506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FFFFFF"/>
          </w:tcPr>
          <w:p w14:paraId="38D709F1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2CA53652" w14:textId="77777777" w:rsidR="003563A9" w:rsidRPr="00980A83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3563A9" w:rsidRPr="001C7947" w14:paraId="7A77970A" w14:textId="77777777" w:rsidTr="002B6DF2">
        <w:trPr>
          <w:trHeight w:val="335"/>
        </w:trPr>
        <w:tc>
          <w:tcPr>
            <w:tcW w:w="299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F7B4A3E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/>
            <w:shd w:val="clear" w:color="auto" w:fill="FFFFFF"/>
          </w:tcPr>
          <w:p w14:paraId="37DC2921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4" w:type="pct"/>
            <w:shd w:val="clear" w:color="auto" w:fill="FFFFFF"/>
            <w:vAlign w:val="center"/>
          </w:tcPr>
          <w:p w14:paraId="1422B387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4" w:type="pct"/>
            <w:shd w:val="clear" w:color="auto" w:fill="FFFFFF"/>
          </w:tcPr>
          <w:p w14:paraId="124E0209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55B0CB64" w14:textId="77777777" w:rsidR="003563A9" w:rsidRPr="00980A83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980A83">
              <w:rPr>
                <w:sz w:val="24"/>
                <w:szCs w:val="24"/>
              </w:rPr>
              <w:t>0</w:t>
            </w:r>
            <w:r w:rsidRPr="00980A83">
              <w:rPr>
                <w:sz w:val="24"/>
                <w:szCs w:val="24"/>
              </w:rPr>
              <w:sym w:font="Wingdings" w:char="F0E0"/>
            </w:r>
            <w:r w:rsidR="00326ACC" w:rsidRPr="00980A83">
              <w:rPr>
                <w:sz w:val="24"/>
                <w:szCs w:val="24"/>
              </w:rPr>
              <w:t>D</w:t>
            </w:r>
            <w:r w:rsidR="00F2036D" w:rsidRPr="00980A83">
              <w:rPr>
                <w:sz w:val="24"/>
                <w:szCs w:val="24"/>
              </w:rPr>
              <w:t>21</w:t>
            </w:r>
          </w:p>
        </w:tc>
      </w:tr>
      <w:tr w:rsidR="003563A9" w:rsidRPr="001C7947" w14:paraId="19B5048C" w14:textId="77777777" w:rsidTr="002B6DF2">
        <w:trPr>
          <w:trHeight w:val="335"/>
        </w:trPr>
        <w:tc>
          <w:tcPr>
            <w:tcW w:w="299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EA410F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 w:val="restart"/>
            <w:shd w:val="clear" w:color="auto" w:fill="FFFFFF"/>
          </w:tcPr>
          <w:p w14:paraId="2DCEC1FA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120,000VND for this  HIV test?</w:t>
            </w:r>
          </w:p>
        </w:tc>
        <w:tc>
          <w:tcPr>
            <w:tcW w:w="2194" w:type="pct"/>
            <w:shd w:val="clear" w:color="auto" w:fill="FFFFFF"/>
            <w:vAlign w:val="center"/>
          </w:tcPr>
          <w:p w14:paraId="6FF47261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FFFFFF"/>
          </w:tcPr>
          <w:p w14:paraId="0FD4D5EC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731F7AC0" w14:textId="77777777" w:rsidR="003563A9" w:rsidRPr="00980A83" w:rsidRDefault="003563A9" w:rsidP="003563A9">
            <w:pPr>
              <w:spacing w:after="0" w:line="240" w:lineRule="auto"/>
              <w:rPr>
                <w:sz w:val="24"/>
                <w:szCs w:val="24"/>
              </w:rPr>
            </w:pPr>
            <w:r w:rsidRPr="00980A83">
              <w:rPr>
                <w:sz w:val="24"/>
                <w:szCs w:val="24"/>
              </w:rPr>
              <w:t>1</w:t>
            </w:r>
            <w:r w:rsidRPr="00980A83">
              <w:rPr>
                <w:sz w:val="24"/>
                <w:szCs w:val="24"/>
              </w:rPr>
              <w:sym w:font="Wingdings" w:char="F0E0"/>
            </w:r>
            <w:r w:rsidR="00326ACC" w:rsidRPr="00980A83">
              <w:rPr>
                <w:sz w:val="24"/>
                <w:szCs w:val="24"/>
              </w:rPr>
              <w:t xml:space="preserve"> D</w:t>
            </w:r>
            <w:r w:rsidR="00F2036D" w:rsidRPr="00980A83">
              <w:rPr>
                <w:sz w:val="24"/>
                <w:szCs w:val="24"/>
              </w:rPr>
              <w:t>21</w:t>
            </w:r>
            <w:r w:rsidRPr="00980A83">
              <w:rPr>
                <w:sz w:val="24"/>
                <w:szCs w:val="24"/>
              </w:rPr>
              <w:t xml:space="preserve"> </w:t>
            </w:r>
          </w:p>
        </w:tc>
      </w:tr>
      <w:tr w:rsidR="003563A9" w:rsidRPr="001C7947" w14:paraId="2DBE3712" w14:textId="77777777" w:rsidTr="002B6DF2">
        <w:trPr>
          <w:trHeight w:val="335"/>
        </w:trPr>
        <w:tc>
          <w:tcPr>
            <w:tcW w:w="299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7C3ECF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/>
            <w:shd w:val="clear" w:color="auto" w:fill="FFFFFF"/>
          </w:tcPr>
          <w:p w14:paraId="49825DC5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4" w:type="pct"/>
            <w:shd w:val="clear" w:color="auto" w:fill="FFFFFF"/>
            <w:vAlign w:val="center"/>
          </w:tcPr>
          <w:p w14:paraId="29542EDA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4" w:type="pct"/>
            <w:shd w:val="clear" w:color="auto" w:fill="FFFFFF"/>
          </w:tcPr>
          <w:p w14:paraId="1D962455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23FCA121" w14:textId="77777777" w:rsidR="003563A9" w:rsidRPr="00980A83" w:rsidRDefault="003563A9" w:rsidP="003563A9">
            <w:pPr>
              <w:spacing w:after="0" w:line="240" w:lineRule="auto"/>
              <w:rPr>
                <w:sz w:val="24"/>
                <w:szCs w:val="24"/>
              </w:rPr>
            </w:pPr>
            <w:r w:rsidRPr="00980A83">
              <w:rPr>
                <w:sz w:val="24"/>
                <w:szCs w:val="24"/>
              </w:rPr>
              <w:t>0</w:t>
            </w:r>
            <w:r w:rsidRPr="00980A83">
              <w:rPr>
                <w:sz w:val="24"/>
                <w:szCs w:val="24"/>
              </w:rPr>
              <w:sym w:font="Wingdings" w:char="F0E0"/>
            </w:r>
            <w:r w:rsidR="00326ACC" w:rsidRPr="00980A83">
              <w:rPr>
                <w:sz w:val="24"/>
                <w:szCs w:val="24"/>
              </w:rPr>
              <w:t xml:space="preserve"> D</w:t>
            </w:r>
            <w:r w:rsidR="00F2036D" w:rsidRPr="00980A83">
              <w:rPr>
                <w:sz w:val="24"/>
                <w:szCs w:val="24"/>
              </w:rPr>
              <w:t>21</w:t>
            </w:r>
          </w:p>
        </w:tc>
      </w:tr>
      <w:tr w:rsidR="00326ACC" w:rsidRPr="001C7947" w14:paraId="12828058" w14:textId="77777777" w:rsidTr="002B6DF2">
        <w:trPr>
          <w:trHeight w:val="335"/>
        </w:trPr>
        <w:tc>
          <w:tcPr>
            <w:tcW w:w="299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537D56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 w:val="restart"/>
            <w:shd w:val="clear" w:color="auto" w:fill="FFFFFF"/>
          </w:tcPr>
          <w:p w14:paraId="1EFC373E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30,000VND for this  HIV test?</w:t>
            </w:r>
          </w:p>
        </w:tc>
        <w:tc>
          <w:tcPr>
            <w:tcW w:w="2194" w:type="pct"/>
            <w:shd w:val="clear" w:color="auto" w:fill="FFFFFF"/>
            <w:vAlign w:val="center"/>
          </w:tcPr>
          <w:p w14:paraId="4CE007AF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FFFFFF"/>
          </w:tcPr>
          <w:p w14:paraId="4993AD53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416D2072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326ACC" w:rsidRPr="001C7947" w14:paraId="1A9B76DC" w14:textId="77777777" w:rsidTr="002B6DF2">
        <w:trPr>
          <w:trHeight w:val="335"/>
        </w:trPr>
        <w:tc>
          <w:tcPr>
            <w:tcW w:w="299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827C06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vMerge/>
            <w:shd w:val="clear" w:color="auto" w:fill="FFFFFF"/>
          </w:tcPr>
          <w:p w14:paraId="2FDCB3AB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4" w:type="pct"/>
            <w:shd w:val="clear" w:color="auto" w:fill="FFFFFF"/>
            <w:vAlign w:val="center"/>
          </w:tcPr>
          <w:p w14:paraId="40E57785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4" w:type="pct"/>
            <w:shd w:val="clear" w:color="auto" w:fill="FFFFFF"/>
          </w:tcPr>
          <w:p w14:paraId="3E26FF56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791E4DCC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3563A9" w:rsidRPr="001C7947" w14:paraId="04B6A899" w14:textId="77777777" w:rsidTr="002B6DF2">
        <w:trPr>
          <w:trHeight w:val="335"/>
        </w:trPr>
        <w:tc>
          <w:tcPr>
            <w:tcW w:w="299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2B9130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44" w:type="pct"/>
            <w:shd w:val="clear" w:color="auto" w:fill="FFFFFF"/>
          </w:tcPr>
          <w:p w14:paraId="776DD246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What is the maximum price are you willing to pay for this  HIV test?</w:t>
            </w:r>
          </w:p>
        </w:tc>
        <w:tc>
          <w:tcPr>
            <w:tcW w:w="2194" w:type="pct"/>
            <w:shd w:val="clear" w:color="auto" w:fill="FFFFFF"/>
            <w:vAlign w:val="center"/>
          </w:tcPr>
          <w:p w14:paraId="4B28C097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mount:___________________________</w:t>
            </w:r>
          </w:p>
        </w:tc>
        <w:tc>
          <w:tcPr>
            <w:tcW w:w="394" w:type="pct"/>
            <w:shd w:val="clear" w:color="auto" w:fill="FFFFFF"/>
          </w:tcPr>
          <w:p w14:paraId="75712FC1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right w:val="single" w:sz="4" w:space="0" w:color="auto"/>
            </w:tcBorders>
            <w:shd w:val="clear" w:color="auto" w:fill="FFFFFF"/>
          </w:tcPr>
          <w:p w14:paraId="1241E338" w14:textId="77777777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</w:tbl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07"/>
        <w:gridCol w:w="3173"/>
        <w:gridCol w:w="4486"/>
        <w:gridCol w:w="814"/>
        <w:gridCol w:w="1180"/>
      </w:tblGrid>
      <w:tr w:rsidR="00F2036D" w:rsidRPr="001C7947" w14:paraId="03F4AAE3" w14:textId="77777777" w:rsidTr="002B6DF2">
        <w:tc>
          <w:tcPr>
            <w:tcW w:w="607" w:type="dxa"/>
          </w:tcPr>
          <w:p w14:paraId="6E6EB378" w14:textId="77777777" w:rsidR="00F2036D" w:rsidRPr="001C7947" w:rsidRDefault="00F2036D" w:rsidP="00544C05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73" w:type="dxa"/>
          </w:tcPr>
          <w:p w14:paraId="27E80426" w14:textId="77777777" w:rsidR="00F2036D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you have suggestions on how to make this product easier and IFU better to use? Please point to anything specific on the IFU to assist</w:t>
            </w:r>
          </w:p>
          <w:p w14:paraId="0AF3DB88" w14:textId="77777777" w:rsidR="00F2036D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4839ACF3" w14:textId="77777777" w:rsidR="00F2036D" w:rsidRPr="0066327D" w:rsidRDefault="00F2036D" w:rsidP="00F2036D">
            <w:pPr>
              <w:contextualSpacing/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  <w:t>How to number</w:t>
            </w:r>
            <w:r w:rsidRPr="0066327D"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  <w:t>:</w:t>
            </w:r>
          </w:p>
          <w:p w14:paraId="67ACB71F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1: from 1.1 to 1.2</w:t>
            </w:r>
          </w:p>
          <w:p w14:paraId="67FA2016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2: from 2.1 to 2.4</w:t>
            </w:r>
          </w:p>
          <w:p w14:paraId="01ADE78E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3: from 3.1 to 3.2</w:t>
            </w:r>
          </w:p>
          <w:p w14:paraId="0798D3DC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4: from 4.1 to 4.5</w:t>
            </w:r>
          </w:p>
          <w:p w14:paraId="0D0444EB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Step 5: from 5.1 to 5.5</w:t>
            </w:r>
          </w:p>
          <w:p w14:paraId="77D492FF" w14:textId="77777777" w:rsidR="00F2036D" w:rsidRDefault="00F2036D" w:rsidP="00F2036D">
            <w:pPr>
              <w:contextualSpacing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</w:p>
          <w:p w14:paraId="311834F4" w14:textId="77777777" w:rsidR="00F2036D" w:rsidRPr="001C7947" w:rsidRDefault="00F2036D" w:rsidP="00F2036D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 xml:space="preserve">(If no </w:t>
            </w:r>
            <w:r w:rsidR="004C177E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comment</w:t>
            </w: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, circle 99)</w:t>
            </w:r>
          </w:p>
        </w:tc>
        <w:tc>
          <w:tcPr>
            <w:tcW w:w="4486" w:type="dxa"/>
          </w:tcPr>
          <w:p w14:paraId="08B45261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+Picture/text number:</w:t>
            </w:r>
          </w:p>
          <w:p w14:paraId="08C90FA2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uggestion:</w:t>
            </w:r>
            <w:r w:rsidRPr="001C7947">
              <w:rPr>
                <w:rFonts w:eastAsia="Calibri"/>
                <w:sz w:val="24"/>
                <w:szCs w:val="24"/>
              </w:rPr>
              <w:t>------------------------</w:t>
            </w:r>
            <w:r>
              <w:rPr>
                <w:rFonts w:eastAsia="Calibri"/>
                <w:sz w:val="24"/>
                <w:szCs w:val="24"/>
              </w:rPr>
              <w:t>------------------</w:t>
            </w:r>
          </w:p>
          <w:p w14:paraId="24697CC4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+Picture/text number:</w:t>
            </w:r>
          </w:p>
          <w:p w14:paraId="7DE4268B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uggestion:</w:t>
            </w:r>
            <w:r w:rsidRPr="001C7947">
              <w:rPr>
                <w:rFonts w:eastAsia="Calibri"/>
                <w:sz w:val="24"/>
                <w:szCs w:val="24"/>
              </w:rPr>
              <w:t>------------------------</w:t>
            </w:r>
            <w:r>
              <w:rPr>
                <w:rFonts w:eastAsia="Calibri"/>
                <w:sz w:val="24"/>
                <w:szCs w:val="24"/>
              </w:rPr>
              <w:t>------------------</w:t>
            </w:r>
          </w:p>
          <w:p w14:paraId="34A79D4E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+Picture/text number:</w:t>
            </w:r>
          </w:p>
          <w:p w14:paraId="1D4A8817" w14:textId="77777777" w:rsidR="00F2036D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uggestion:</w:t>
            </w:r>
            <w:r w:rsidRPr="001C7947">
              <w:rPr>
                <w:rFonts w:eastAsia="Calibri"/>
                <w:sz w:val="24"/>
                <w:szCs w:val="24"/>
              </w:rPr>
              <w:t>------------------------</w:t>
            </w:r>
            <w:r>
              <w:rPr>
                <w:rFonts w:eastAsia="Calibri"/>
                <w:sz w:val="24"/>
                <w:szCs w:val="24"/>
              </w:rPr>
              <w:t>------------------</w:t>
            </w:r>
          </w:p>
          <w:p w14:paraId="4F538A29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52E81C63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2D95E579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6A910ED3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59F29383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4A11E0C8" w14:textId="77777777" w:rsidR="00C6549A" w:rsidRDefault="00C6549A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2AE92A7B" w14:textId="77777777" w:rsidR="00C6549A" w:rsidRPr="001C7947" w:rsidRDefault="00C6549A" w:rsidP="002B6DF2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No comment</w:t>
            </w:r>
          </w:p>
        </w:tc>
        <w:tc>
          <w:tcPr>
            <w:tcW w:w="814" w:type="dxa"/>
          </w:tcPr>
          <w:p w14:paraId="4E0F71A5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187B34A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0DF5EA63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E2D9CE6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6E90197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3EED61F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0C993C0E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6DA1A1ED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6CCDEDD1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33295A58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47BBFB4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A763F26" w14:textId="77777777" w:rsidR="00F2036D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156157B8" w14:textId="77777777" w:rsidR="00F2036D" w:rsidRPr="001C7947" w:rsidRDefault="00F2036D" w:rsidP="00544C05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</w:t>
            </w:r>
          </w:p>
        </w:tc>
        <w:tc>
          <w:tcPr>
            <w:tcW w:w="1180" w:type="dxa"/>
          </w:tcPr>
          <w:p w14:paraId="526EE930" w14:textId="77777777" w:rsidR="00F2036D" w:rsidRPr="001C7947" w:rsidRDefault="00F2036D" w:rsidP="00544C05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5C4C6EC6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44BA9663" w14:textId="77777777" w:rsidR="009F12F8" w:rsidRDefault="004A66C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your participation!</w:t>
      </w:r>
    </w:p>
    <w:p w14:paraId="45283718" w14:textId="77777777" w:rsidR="004A66C8" w:rsidRPr="009F12F8" w:rsidRDefault="004A66C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he observer/interviewer need to check all the questions to ensure that all information have been reco</w:t>
      </w:r>
      <w:r w:rsidR="004C177E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ded correctly)</w:t>
      </w:r>
    </w:p>
    <w:sectPr w:rsidR="004A66C8" w:rsidRPr="009F12F8" w:rsidSect="009F38C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38B67" w14:textId="77777777" w:rsidR="00DB53E7" w:rsidRDefault="00DB53E7" w:rsidP="00706E64">
      <w:pPr>
        <w:spacing w:after="0" w:line="240" w:lineRule="auto"/>
      </w:pPr>
      <w:r>
        <w:separator/>
      </w:r>
    </w:p>
  </w:endnote>
  <w:endnote w:type="continuationSeparator" w:id="0">
    <w:p w14:paraId="7054A84F" w14:textId="77777777" w:rsidR="00DB53E7" w:rsidRDefault="00DB53E7" w:rsidP="0070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0431158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AEBF24C" w14:textId="77777777" w:rsidR="00A82532" w:rsidRDefault="00A82532" w:rsidP="00EA00B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 xml:space="preserve">              </w:t>
            </w:r>
            <w:r w:rsidRPr="00CC69F0">
              <w:rPr>
                <w:bCs/>
              </w:rPr>
              <w:t>V</w:t>
            </w:r>
            <w:r>
              <w:rPr>
                <w:bCs/>
              </w:rPr>
              <w:t>ersion 2.0        Date: BioSURE_2019 July17</w:t>
            </w:r>
          </w:p>
        </w:sdtContent>
      </w:sdt>
    </w:sdtContent>
  </w:sdt>
  <w:p w14:paraId="58BB2533" w14:textId="77777777" w:rsidR="00A82532" w:rsidRDefault="00A825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A322B" w14:textId="77777777" w:rsidR="00DB53E7" w:rsidRDefault="00DB53E7" w:rsidP="00706E64">
      <w:pPr>
        <w:spacing w:after="0" w:line="240" w:lineRule="auto"/>
      </w:pPr>
      <w:r>
        <w:separator/>
      </w:r>
    </w:p>
  </w:footnote>
  <w:footnote w:type="continuationSeparator" w:id="0">
    <w:p w14:paraId="35E1959B" w14:textId="77777777" w:rsidR="00DB53E7" w:rsidRDefault="00DB53E7" w:rsidP="00706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292C8" w14:textId="77777777" w:rsidR="00A82532" w:rsidRPr="00C81A7D" w:rsidRDefault="00A82532">
    <w:pPr>
      <w:pStyle w:val="Header"/>
      <w:rPr>
        <w:i/>
        <w:sz w:val="20"/>
        <w:szCs w:val="20"/>
      </w:rPr>
    </w:pPr>
    <w:r>
      <w:tab/>
    </w:r>
    <w:r>
      <w:tab/>
    </w:r>
    <w:r w:rsidRPr="00C81A7D">
      <w:rPr>
        <w:b/>
        <w:i/>
        <w:color w:val="FF0000"/>
        <w:sz w:val="20"/>
        <w:szCs w:val="20"/>
      </w:rPr>
      <w:t>HSTAR003_BioS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7C6D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01798"/>
    <w:multiLevelType w:val="hybridMultilevel"/>
    <w:tmpl w:val="9A7ADC6A"/>
    <w:lvl w:ilvl="0" w:tplc="6F7C4A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42683F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70907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EC1984"/>
    <w:multiLevelType w:val="hybridMultilevel"/>
    <w:tmpl w:val="A19A12D8"/>
    <w:lvl w:ilvl="0" w:tplc="876A93D4">
      <w:start w:val="1"/>
      <w:numFmt w:val="decimal"/>
      <w:lvlText w:val="D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E1A59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A7489"/>
    <w:multiLevelType w:val="hybridMultilevel"/>
    <w:tmpl w:val="D5CEB748"/>
    <w:lvl w:ilvl="0" w:tplc="6F7C4A8E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6934222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A154D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D3DE0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EBB18E8"/>
    <w:multiLevelType w:val="hybridMultilevel"/>
    <w:tmpl w:val="E882595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14DC4"/>
    <w:multiLevelType w:val="hybridMultilevel"/>
    <w:tmpl w:val="C5668242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E4BEB"/>
    <w:multiLevelType w:val="hybridMultilevel"/>
    <w:tmpl w:val="73F26C3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71B0C"/>
    <w:multiLevelType w:val="hybridMultilevel"/>
    <w:tmpl w:val="32D4540A"/>
    <w:lvl w:ilvl="0" w:tplc="BE289374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8B62EC"/>
    <w:multiLevelType w:val="hybridMultilevel"/>
    <w:tmpl w:val="8942521E"/>
    <w:lvl w:ilvl="0" w:tplc="B2AE4FB0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D724C5"/>
    <w:multiLevelType w:val="hybridMultilevel"/>
    <w:tmpl w:val="2EBAFF38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311F12"/>
    <w:multiLevelType w:val="hybridMultilevel"/>
    <w:tmpl w:val="37BEE70A"/>
    <w:lvl w:ilvl="0" w:tplc="5A24A422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645FA"/>
    <w:multiLevelType w:val="hybridMultilevel"/>
    <w:tmpl w:val="8A24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255577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F61F90"/>
    <w:multiLevelType w:val="hybridMultilevel"/>
    <w:tmpl w:val="1082BF9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15203"/>
    <w:multiLevelType w:val="hybridMultilevel"/>
    <w:tmpl w:val="B64ADF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37DDE"/>
    <w:multiLevelType w:val="hybridMultilevel"/>
    <w:tmpl w:val="C0C8657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75556C"/>
    <w:multiLevelType w:val="hybridMultilevel"/>
    <w:tmpl w:val="008EC490"/>
    <w:lvl w:ilvl="0" w:tplc="5FD84142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831E5A"/>
    <w:multiLevelType w:val="hybridMultilevel"/>
    <w:tmpl w:val="163EB336"/>
    <w:lvl w:ilvl="0" w:tplc="6DDE53B0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A260AD"/>
    <w:multiLevelType w:val="hybridMultilevel"/>
    <w:tmpl w:val="1F681A2E"/>
    <w:lvl w:ilvl="0" w:tplc="A6849B30">
      <w:start w:val="1"/>
      <w:numFmt w:val="decimal"/>
      <w:lvlText w:val="Q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422D5D"/>
    <w:multiLevelType w:val="hybridMultilevel"/>
    <w:tmpl w:val="F52C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3C0E82"/>
    <w:multiLevelType w:val="hybridMultilevel"/>
    <w:tmpl w:val="A1B62B18"/>
    <w:lvl w:ilvl="0" w:tplc="F8580FC2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606D2C"/>
    <w:multiLevelType w:val="hybridMultilevel"/>
    <w:tmpl w:val="EA68253A"/>
    <w:lvl w:ilvl="0" w:tplc="1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407810"/>
    <w:multiLevelType w:val="hybridMultilevel"/>
    <w:tmpl w:val="736C7B0E"/>
    <w:lvl w:ilvl="0" w:tplc="8B40BF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BB3E9B"/>
    <w:multiLevelType w:val="hybridMultilevel"/>
    <w:tmpl w:val="F05CB9C4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EC5D3C"/>
    <w:multiLevelType w:val="hybridMultilevel"/>
    <w:tmpl w:val="AF887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310A68"/>
    <w:multiLevelType w:val="hybridMultilevel"/>
    <w:tmpl w:val="ECC4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E077AB"/>
    <w:multiLevelType w:val="hybridMultilevel"/>
    <w:tmpl w:val="3C46B462"/>
    <w:lvl w:ilvl="0" w:tplc="1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247A05"/>
    <w:multiLevelType w:val="hybridMultilevel"/>
    <w:tmpl w:val="0D4ED4A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4D474E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D865891"/>
    <w:multiLevelType w:val="hybridMultilevel"/>
    <w:tmpl w:val="243A354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EF4B61"/>
    <w:multiLevelType w:val="hybridMultilevel"/>
    <w:tmpl w:val="7EFE7556"/>
    <w:lvl w:ilvl="0" w:tplc="0126508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9249014">
    <w:abstractNumId w:val="1"/>
  </w:num>
  <w:num w:numId="2" w16cid:durableId="1402097691">
    <w:abstractNumId w:val="2"/>
  </w:num>
  <w:num w:numId="3" w16cid:durableId="1619407765">
    <w:abstractNumId w:val="7"/>
  </w:num>
  <w:num w:numId="4" w16cid:durableId="1147894827">
    <w:abstractNumId w:val="20"/>
  </w:num>
  <w:num w:numId="5" w16cid:durableId="719521731">
    <w:abstractNumId w:val="3"/>
  </w:num>
  <w:num w:numId="6" w16cid:durableId="1007682018">
    <w:abstractNumId w:val="34"/>
  </w:num>
  <w:num w:numId="7" w16cid:durableId="465320084">
    <w:abstractNumId w:val="9"/>
  </w:num>
  <w:num w:numId="8" w16cid:durableId="1026910416">
    <w:abstractNumId w:val="11"/>
  </w:num>
  <w:num w:numId="9" w16cid:durableId="1418987057">
    <w:abstractNumId w:val="15"/>
  </w:num>
  <w:num w:numId="10" w16cid:durableId="1785078303">
    <w:abstractNumId w:val="21"/>
  </w:num>
  <w:num w:numId="11" w16cid:durableId="1866090485">
    <w:abstractNumId w:val="29"/>
  </w:num>
  <w:num w:numId="12" w16cid:durableId="1991593122">
    <w:abstractNumId w:val="33"/>
  </w:num>
  <w:num w:numId="13" w16cid:durableId="1183013861">
    <w:abstractNumId w:val="10"/>
  </w:num>
  <w:num w:numId="14" w16cid:durableId="20785372">
    <w:abstractNumId w:val="12"/>
  </w:num>
  <w:num w:numId="15" w16cid:durableId="251207922">
    <w:abstractNumId w:val="18"/>
  </w:num>
  <w:num w:numId="16" w16cid:durableId="821239669">
    <w:abstractNumId w:val="27"/>
  </w:num>
  <w:num w:numId="17" w16cid:durableId="36861491">
    <w:abstractNumId w:val="32"/>
  </w:num>
  <w:num w:numId="18" w16cid:durableId="544027759">
    <w:abstractNumId w:val="0"/>
  </w:num>
  <w:num w:numId="19" w16cid:durableId="1484203077">
    <w:abstractNumId w:val="5"/>
  </w:num>
  <w:num w:numId="20" w16cid:durableId="958955387">
    <w:abstractNumId w:val="14"/>
  </w:num>
  <w:num w:numId="21" w16cid:durableId="379747114">
    <w:abstractNumId w:val="6"/>
  </w:num>
  <w:num w:numId="22" w16cid:durableId="1026952886">
    <w:abstractNumId w:val="8"/>
  </w:num>
  <w:num w:numId="23" w16cid:durableId="360522630">
    <w:abstractNumId w:val="35"/>
  </w:num>
  <w:num w:numId="24" w16cid:durableId="1178085207">
    <w:abstractNumId w:val="24"/>
  </w:num>
  <w:num w:numId="25" w16cid:durableId="989673710">
    <w:abstractNumId w:val="22"/>
  </w:num>
  <w:num w:numId="26" w16cid:durableId="694236187">
    <w:abstractNumId w:val="23"/>
  </w:num>
  <w:num w:numId="27" w16cid:durableId="1763792583">
    <w:abstractNumId w:val="26"/>
  </w:num>
  <w:num w:numId="28" w16cid:durableId="575750187">
    <w:abstractNumId w:val="36"/>
  </w:num>
  <w:num w:numId="29" w16cid:durableId="676468226">
    <w:abstractNumId w:val="19"/>
  </w:num>
  <w:num w:numId="30" w16cid:durableId="438917227">
    <w:abstractNumId w:val="13"/>
  </w:num>
  <w:num w:numId="31" w16cid:durableId="925262631">
    <w:abstractNumId w:val="31"/>
  </w:num>
  <w:num w:numId="32" w16cid:durableId="1493372005">
    <w:abstractNumId w:val="17"/>
  </w:num>
  <w:num w:numId="33" w16cid:durableId="2016109645">
    <w:abstractNumId w:val="25"/>
  </w:num>
  <w:num w:numId="34" w16cid:durableId="544414688">
    <w:abstractNumId w:val="4"/>
  </w:num>
  <w:num w:numId="35" w16cid:durableId="514464907">
    <w:abstractNumId w:val="16"/>
  </w:num>
  <w:num w:numId="36" w16cid:durableId="2010986505">
    <w:abstractNumId w:val="30"/>
  </w:num>
  <w:num w:numId="37" w16cid:durableId="71605119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43D"/>
    <w:rsid w:val="000254C5"/>
    <w:rsid w:val="00042F41"/>
    <w:rsid w:val="00052344"/>
    <w:rsid w:val="00061C44"/>
    <w:rsid w:val="000746B3"/>
    <w:rsid w:val="000A045C"/>
    <w:rsid w:val="000A0FE8"/>
    <w:rsid w:val="000A12A3"/>
    <w:rsid w:val="000A3CD7"/>
    <w:rsid w:val="000B30FA"/>
    <w:rsid w:val="000B414E"/>
    <w:rsid w:val="000C4A32"/>
    <w:rsid w:val="000D13B8"/>
    <w:rsid w:val="000D484C"/>
    <w:rsid w:val="000D7835"/>
    <w:rsid w:val="000E42B7"/>
    <w:rsid w:val="000F0B1A"/>
    <w:rsid w:val="00106025"/>
    <w:rsid w:val="0013183D"/>
    <w:rsid w:val="00133322"/>
    <w:rsid w:val="001403DC"/>
    <w:rsid w:val="00144922"/>
    <w:rsid w:val="001466AD"/>
    <w:rsid w:val="00160B0B"/>
    <w:rsid w:val="001826CB"/>
    <w:rsid w:val="00183141"/>
    <w:rsid w:val="0018470D"/>
    <w:rsid w:val="00186F44"/>
    <w:rsid w:val="00190872"/>
    <w:rsid w:val="00190D92"/>
    <w:rsid w:val="001939DC"/>
    <w:rsid w:val="001A152D"/>
    <w:rsid w:val="001E608B"/>
    <w:rsid w:val="002076AF"/>
    <w:rsid w:val="00210630"/>
    <w:rsid w:val="0022021E"/>
    <w:rsid w:val="0023123F"/>
    <w:rsid w:val="002325D8"/>
    <w:rsid w:val="002361BE"/>
    <w:rsid w:val="00245B9A"/>
    <w:rsid w:val="00255EF4"/>
    <w:rsid w:val="002578DD"/>
    <w:rsid w:val="00261ECC"/>
    <w:rsid w:val="00263E55"/>
    <w:rsid w:val="00276A90"/>
    <w:rsid w:val="00283E34"/>
    <w:rsid w:val="002A5654"/>
    <w:rsid w:val="002B18DD"/>
    <w:rsid w:val="002B192E"/>
    <w:rsid w:val="002B284A"/>
    <w:rsid w:val="002B5635"/>
    <w:rsid w:val="002B6DF2"/>
    <w:rsid w:val="002C3E6C"/>
    <w:rsid w:val="002D0597"/>
    <w:rsid w:val="002D56DF"/>
    <w:rsid w:val="002E2ED9"/>
    <w:rsid w:val="002E54DE"/>
    <w:rsid w:val="002F0676"/>
    <w:rsid w:val="002F1CA5"/>
    <w:rsid w:val="002F22C1"/>
    <w:rsid w:val="002F2CBF"/>
    <w:rsid w:val="00300129"/>
    <w:rsid w:val="00300427"/>
    <w:rsid w:val="00307C35"/>
    <w:rsid w:val="00320F1B"/>
    <w:rsid w:val="00324FBC"/>
    <w:rsid w:val="00326ACC"/>
    <w:rsid w:val="00327BD3"/>
    <w:rsid w:val="0033184C"/>
    <w:rsid w:val="00342F24"/>
    <w:rsid w:val="0035355E"/>
    <w:rsid w:val="003563A9"/>
    <w:rsid w:val="0037404F"/>
    <w:rsid w:val="00374781"/>
    <w:rsid w:val="00377E13"/>
    <w:rsid w:val="003828A1"/>
    <w:rsid w:val="003943E7"/>
    <w:rsid w:val="00396E95"/>
    <w:rsid w:val="003A2905"/>
    <w:rsid w:val="003B4422"/>
    <w:rsid w:val="003C13E0"/>
    <w:rsid w:val="003D78CE"/>
    <w:rsid w:val="00406516"/>
    <w:rsid w:val="00410547"/>
    <w:rsid w:val="004219C9"/>
    <w:rsid w:val="00421A50"/>
    <w:rsid w:val="00424ECD"/>
    <w:rsid w:val="00436E0D"/>
    <w:rsid w:val="00443781"/>
    <w:rsid w:val="00457FCE"/>
    <w:rsid w:val="00465CFD"/>
    <w:rsid w:val="004758B8"/>
    <w:rsid w:val="00476381"/>
    <w:rsid w:val="00493A54"/>
    <w:rsid w:val="004A2E44"/>
    <w:rsid w:val="004A3424"/>
    <w:rsid w:val="004A66C8"/>
    <w:rsid w:val="004B5DB7"/>
    <w:rsid w:val="004C177E"/>
    <w:rsid w:val="004C2C8D"/>
    <w:rsid w:val="004C550C"/>
    <w:rsid w:val="004D188B"/>
    <w:rsid w:val="004D3525"/>
    <w:rsid w:val="004D58A7"/>
    <w:rsid w:val="004F318F"/>
    <w:rsid w:val="004F5F60"/>
    <w:rsid w:val="00503712"/>
    <w:rsid w:val="005134DB"/>
    <w:rsid w:val="00514079"/>
    <w:rsid w:val="00517EE9"/>
    <w:rsid w:val="00533F00"/>
    <w:rsid w:val="00540A6F"/>
    <w:rsid w:val="00544C05"/>
    <w:rsid w:val="00546B8E"/>
    <w:rsid w:val="00555E27"/>
    <w:rsid w:val="00562AC1"/>
    <w:rsid w:val="005704E6"/>
    <w:rsid w:val="00573409"/>
    <w:rsid w:val="00576B29"/>
    <w:rsid w:val="0057724A"/>
    <w:rsid w:val="005923F9"/>
    <w:rsid w:val="005949A6"/>
    <w:rsid w:val="00597241"/>
    <w:rsid w:val="005A4D4D"/>
    <w:rsid w:val="005B46A1"/>
    <w:rsid w:val="005B48FA"/>
    <w:rsid w:val="005C70F6"/>
    <w:rsid w:val="005C7897"/>
    <w:rsid w:val="005D2020"/>
    <w:rsid w:val="005D73F4"/>
    <w:rsid w:val="005E22D8"/>
    <w:rsid w:val="005E7A79"/>
    <w:rsid w:val="00617D33"/>
    <w:rsid w:val="00641542"/>
    <w:rsid w:val="00663D65"/>
    <w:rsid w:val="006A029E"/>
    <w:rsid w:val="006A1FB5"/>
    <w:rsid w:val="006A41CD"/>
    <w:rsid w:val="006A5685"/>
    <w:rsid w:val="006B1140"/>
    <w:rsid w:val="006B1EA1"/>
    <w:rsid w:val="006B3F71"/>
    <w:rsid w:val="006C5F7D"/>
    <w:rsid w:val="006D5227"/>
    <w:rsid w:val="006F1517"/>
    <w:rsid w:val="00705D0F"/>
    <w:rsid w:val="00705EF7"/>
    <w:rsid w:val="00706D89"/>
    <w:rsid w:val="00706E64"/>
    <w:rsid w:val="0071292E"/>
    <w:rsid w:val="00720D5C"/>
    <w:rsid w:val="0072662D"/>
    <w:rsid w:val="00737EF8"/>
    <w:rsid w:val="00757863"/>
    <w:rsid w:val="00772FC6"/>
    <w:rsid w:val="00777DFA"/>
    <w:rsid w:val="007818D0"/>
    <w:rsid w:val="00786E10"/>
    <w:rsid w:val="00793A65"/>
    <w:rsid w:val="00794BA6"/>
    <w:rsid w:val="007C2035"/>
    <w:rsid w:val="007D5435"/>
    <w:rsid w:val="007E02C9"/>
    <w:rsid w:val="007E27F9"/>
    <w:rsid w:val="00804F9E"/>
    <w:rsid w:val="008130E8"/>
    <w:rsid w:val="0083035F"/>
    <w:rsid w:val="008333CB"/>
    <w:rsid w:val="00834357"/>
    <w:rsid w:val="008413D7"/>
    <w:rsid w:val="00843C55"/>
    <w:rsid w:val="008527E4"/>
    <w:rsid w:val="0086760E"/>
    <w:rsid w:val="00871488"/>
    <w:rsid w:val="00877BC5"/>
    <w:rsid w:val="00881A66"/>
    <w:rsid w:val="00890E5B"/>
    <w:rsid w:val="008910F5"/>
    <w:rsid w:val="0089400A"/>
    <w:rsid w:val="008A5C35"/>
    <w:rsid w:val="008B07FF"/>
    <w:rsid w:val="008B1DEA"/>
    <w:rsid w:val="008B4DC8"/>
    <w:rsid w:val="008B59EE"/>
    <w:rsid w:val="008B79D1"/>
    <w:rsid w:val="008C279F"/>
    <w:rsid w:val="008C3A59"/>
    <w:rsid w:val="008D22DF"/>
    <w:rsid w:val="008F48AA"/>
    <w:rsid w:val="008F7867"/>
    <w:rsid w:val="0091304F"/>
    <w:rsid w:val="00923724"/>
    <w:rsid w:val="00926489"/>
    <w:rsid w:val="00930F5F"/>
    <w:rsid w:val="00931EAA"/>
    <w:rsid w:val="00956904"/>
    <w:rsid w:val="00956A15"/>
    <w:rsid w:val="0096441A"/>
    <w:rsid w:val="00971352"/>
    <w:rsid w:val="0097339E"/>
    <w:rsid w:val="00980A83"/>
    <w:rsid w:val="0098389A"/>
    <w:rsid w:val="00991ECC"/>
    <w:rsid w:val="00996C64"/>
    <w:rsid w:val="009A0B07"/>
    <w:rsid w:val="009A4212"/>
    <w:rsid w:val="009A7AC1"/>
    <w:rsid w:val="009B22F0"/>
    <w:rsid w:val="009C62EC"/>
    <w:rsid w:val="009C66BB"/>
    <w:rsid w:val="009D2B30"/>
    <w:rsid w:val="009D77AA"/>
    <w:rsid w:val="009F12F8"/>
    <w:rsid w:val="009F2887"/>
    <w:rsid w:val="009F38C8"/>
    <w:rsid w:val="009F7539"/>
    <w:rsid w:val="009F7D59"/>
    <w:rsid w:val="00A02D56"/>
    <w:rsid w:val="00A0428A"/>
    <w:rsid w:val="00A134A5"/>
    <w:rsid w:val="00A20606"/>
    <w:rsid w:val="00A20794"/>
    <w:rsid w:val="00A248D0"/>
    <w:rsid w:val="00A324C2"/>
    <w:rsid w:val="00A341BB"/>
    <w:rsid w:val="00A44972"/>
    <w:rsid w:val="00A54BA5"/>
    <w:rsid w:val="00A721F7"/>
    <w:rsid w:val="00A7380B"/>
    <w:rsid w:val="00A82532"/>
    <w:rsid w:val="00A92B16"/>
    <w:rsid w:val="00A958B2"/>
    <w:rsid w:val="00AA35D9"/>
    <w:rsid w:val="00AB4A20"/>
    <w:rsid w:val="00AB62D3"/>
    <w:rsid w:val="00AC47A3"/>
    <w:rsid w:val="00AD2011"/>
    <w:rsid w:val="00AF2935"/>
    <w:rsid w:val="00AF2E73"/>
    <w:rsid w:val="00B01331"/>
    <w:rsid w:val="00B02908"/>
    <w:rsid w:val="00B1287C"/>
    <w:rsid w:val="00B15055"/>
    <w:rsid w:val="00B23806"/>
    <w:rsid w:val="00B26334"/>
    <w:rsid w:val="00B43F17"/>
    <w:rsid w:val="00B4793C"/>
    <w:rsid w:val="00B553A3"/>
    <w:rsid w:val="00B60D6F"/>
    <w:rsid w:val="00B656FE"/>
    <w:rsid w:val="00B716F2"/>
    <w:rsid w:val="00B9218C"/>
    <w:rsid w:val="00B96054"/>
    <w:rsid w:val="00BA0078"/>
    <w:rsid w:val="00BA1D93"/>
    <w:rsid w:val="00BA3557"/>
    <w:rsid w:val="00BB1573"/>
    <w:rsid w:val="00C06952"/>
    <w:rsid w:val="00C324CF"/>
    <w:rsid w:val="00C6549A"/>
    <w:rsid w:val="00C66881"/>
    <w:rsid w:val="00C75710"/>
    <w:rsid w:val="00C81A7D"/>
    <w:rsid w:val="00C83A5C"/>
    <w:rsid w:val="00CA0904"/>
    <w:rsid w:val="00CB3490"/>
    <w:rsid w:val="00CB5CCB"/>
    <w:rsid w:val="00CC0F37"/>
    <w:rsid w:val="00CC69F0"/>
    <w:rsid w:val="00CD16A0"/>
    <w:rsid w:val="00CD448B"/>
    <w:rsid w:val="00CE1649"/>
    <w:rsid w:val="00D209F1"/>
    <w:rsid w:val="00D20A60"/>
    <w:rsid w:val="00D342AF"/>
    <w:rsid w:val="00D34A7F"/>
    <w:rsid w:val="00D5448E"/>
    <w:rsid w:val="00D552CD"/>
    <w:rsid w:val="00D7080F"/>
    <w:rsid w:val="00D764DA"/>
    <w:rsid w:val="00D769CA"/>
    <w:rsid w:val="00D814AA"/>
    <w:rsid w:val="00D84290"/>
    <w:rsid w:val="00D92343"/>
    <w:rsid w:val="00D93D7A"/>
    <w:rsid w:val="00D965A1"/>
    <w:rsid w:val="00DA2CCF"/>
    <w:rsid w:val="00DA5F0D"/>
    <w:rsid w:val="00DB53E7"/>
    <w:rsid w:val="00DC0ECC"/>
    <w:rsid w:val="00DC6CDB"/>
    <w:rsid w:val="00DD7210"/>
    <w:rsid w:val="00DD72F1"/>
    <w:rsid w:val="00DE759E"/>
    <w:rsid w:val="00E04506"/>
    <w:rsid w:val="00E10DB7"/>
    <w:rsid w:val="00E229F9"/>
    <w:rsid w:val="00E573C9"/>
    <w:rsid w:val="00E61A69"/>
    <w:rsid w:val="00E65F12"/>
    <w:rsid w:val="00E66BD5"/>
    <w:rsid w:val="00E81C1C"/>
    <w:rsid w:val="00E82A78"/>
    <w:rsid w:val="00EA00B8"/>
    <w:rsid w:val="00EA13A2"/>
    <w:rsid w:val="00EB71F0"/>
    <w:rsid w:val="00EC11C9"/>
    <w:rsid w:val="00EC67A0"/>
    <w:rsid w:val="00EC7206"/>
    <w:rsid w:val="00EE1519"/>
    <w:rsid w:val="00EE29E6"/>
    <w:rsid w:val="00EE3474"/>
    <w:rsid w:val="00EE5F20"/>
    <w:rsid w:val="00EF054E"/>
    <w:rsid w:val="00EF643D"/>
    <w:rsid w:val="00F032EB"/>
    <w:rsid w:val="00F13FCC"/>
    <w:rsid w:val="00F2036D"/>
    <w:rsid w:val="00F20AF8"/>
    <w:rsid w:val="00F2634D"/>
    <w:rsid w:val="00F27E37"/>
    <w:rsid w:val="00F50594"/>
    <w:rsid w:val="00F5225E"/>
    <w:rsid w:val="00F55826"/>
    <w:rsid w:val="00F55F2C"/>
    <w:rsid w:val="00F56D8E"/>
    <w:rsid w:val="00F61FD7"/>
    <w:rsid w:val="00F76087"/>
    <w:rsid w:val="00F761BE"/>
    <w:rsid w:val="00F77CDA"/>
    <w:rsid w:val="00F808A6"/>
    <w:rsid w:val="00FD4ECB"/>
    <w:rsid w:val="00FE1695"/>
    <w:rsid w:val="00FF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07058BAB"/>
  <w15:docId w15:val="{880EED51-9520-4641-84EF-95E002D6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8C8"/>
  </w:style>
  <w:style w:type="paragraph" w:styleId="Heading1">
    <w:name w:val="heading 1"/>
    <w:basedOn w:val="Normal"/>
    <w:next w:val="Normal"/>
    <w:link w:val="Heading1Char"/>
    <w:uiPriority w:val="9"/>
    <w:qFormat/>
    <w:rsid w:val="003563A9"/>
    <w:pPr>
      <w:spacing w:after="360" w:line="276" w:lineRule="auto"/>
      <w:jc w:val="both"/>
      <w:outlineLvl w:val="0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4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6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E64"/>
  </w:style>
  <w:style w:type="paragraph" w:styleId="Footer">
    <w:name w:val="footer"/>
    <w:basedOn w:val="Normal"/>
    <w:link w:val="Foot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64"/>
  </w:style>
  <w:style w:type="table" w:styleId="TableGrid">
    <w:name w:val="Table Grid"/>
    <w:basedOn w:val="TableNormal"/>
    <w:uiPriority w:val="39"/>
    <w:rsid w:val="0092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3A9"/>
    <w:rPr>
      <w:rFonts w:ascii="Times New Roman" w:hAnsi="Times New Roman" w:cs="Times New Roman"/>
      <w:b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4C0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C05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9</Pages>
  <Words>1864</Words>
  <Characters>1063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eni Rhagnath</dc:creator>
  <cp:lastModifiedBy>Bao Vu Ngoc</cp:lastModifiedBy>
  <cp:revision>16</cp:revision>
  <cp:lastPrinted>2018-03-01T09:50:00Z</cp:lastPrinted>
  <dcterms:created xsi:type="dcterms:W3CDTF">2019-07-17T06:38:00Z</dcterms:created>
  <dcterms:modified xsi:type="dcterms:W3CDTF">2023-01-04T16:19:00Z</dcterms:modified>
</cp:coreProperties>
</file>